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0B859" w14:textId="4997598B" w:rsidR="006772D1" w:rsidRPr="005577A7" w:rsidRDefault="008C4065" w:rsidP="00990675">
      <w:pPr>
        <w:rPr>
          <w:rFonts w:ascii="Times New Roman" w:hAnsi="Times New Roman" w:cs="Times New Roman"/>
          <w:b/>
          <w:bCs/>
        </w:rPr>
      </w:pPr>
      <w:r w:rsidRPr="005577A7">
        <w:rPr>
          <w:rFonts w:ascii="Times New Roman" w:hAnsi="Times New Roman" w:cs="Times New Roman"/>
          <w:b/>
          <w:bCs/>
        </w:rPr>
        <w:t>Additional file</w:t>
      </w:r>
      <w:r w:rsidR="00724ED7">
        <w:rPr>
          <w:rFonts w:ascii="Times New Roman" w:hAnsi="Times New Roman" w:cs="Times New Roman"/>
          <w:b/>
          <w:bCs/>
        </w:rPr>
        <w:t xml:space="preserve"> </w:t>
      </w:r>
      <w:r w:rsidR="00451385">
        <w:rPr>
          <w:rFonts w:ascii="Times New Roman" w:hAnsi="Times New Roman" w:cs="Times New Roman"/>
          <w:b/>
          <w:bCs/>
        </w:rPr>
        <w:t>2</w:t>
      </w:r>
      <w:r w:rsidRPr="005577A7">
        <w:rPr>
          <w:rFonts w:ascii="Times New Roman" w:hAnsi="Times New Roman" w:cs="Times New Roman"/>
          <w:b/>
          <w:bCs/>
        </w:rPr>
        <w:t xml:space="preserve">: </w:t>
      </w:r>
      <w:r w:rsidR="006772D1" w:rsidRPr="005577A7">
        <w:rPr>
          <w:rFonts w:ascii="Times New Roman" w:hAnsi="Times New Roman" w:cs="Times New Roman"/>
          <w:b/>
          <w:bCs/>
        </w:rPr>
        <w:t xml:space="preserve">Table </w:t>
      </w:r>
      <w:r w:rsidR="00E8044C">
        <w:rPr>
          <w:rFonts w:ascii="Times New Roman" w:hAnsi="Times New Roman" w:cs="Times New Roman"/>
          <w:b/>
          <w:bCs/>
        </w:rPr>
        <w:t>S</w:t>
      </w:r>
      <w:r w:rsidR="00C04261">
        <w:rPr>
          <w:rFonts w:ascii="Times New Roman" w:hAnsi="Times New Roman" w:cs="Times New Roman"/>
          <w:b/>
          <w:bCs/>
        </w:rPr>
        <w:t>2</w:t>
      </w:r>
      <w:r w:rsidR="006772D1" w:rsidRPr="005577A7">
        <w:rPr>
          <w:rFonts w:ascii="Times New Roman" w:hAnsi="Times New Roman" w:cs="Times New Roman"/>
          <w:b/>
          <w:bCs/>
        </w:rPr>
        <w:t>. Relevant characteristics of included studies</w:t>
      </w:r>
    </w:p>
    <w:tbl>
      <w:tblPr>
        <w:tblpPr w:leftFromText="181" w:rightFromText="181" w:vertAnchor="text" w:horzAnchor="page" w:tblpXSpec="center" w:tblpY="1"/>
        <w:tblOverlap w:val="never"/>
        <w:tblW w:w="15441" w:type="dxa"/>
        <w:tblLayout w:type="fixed"/>
        <w:tblLook w:val="04A0" w:firstRow="1" w:lastRow="0" w:firstColumn="1" w:lastColumn="0" w:noHBand="0" w:noVBand="1"/>
      </w:tblPr>
      <w:tblGrid>
        <w:gridCol w:w="1124"/>
        <w:gridCol w:w="835"/>
        <w:gridCol w:w="725"/>
        <w:gridCol w:w="1666"/>
        <w:gridCol w:w="1877"/>
        <w:gridCol w:w="1003"/>
        <w:gridCol w:w="1057"/>
        <w:gridCol w:w="1342"/>
        <w:gridCol w:w="3009"/>
        <w:gridCol w:w="819"/>
        <w:gridCol w:w="728"/>
        <w:gridCol w:w="1256"/>
      </w:tblGrid>
      <w:tr w:rsidR="005577A7" w:rsidRPr="005577A7" w14:paraId="39A915DA" w14:textId="77777777" w:rsidTr="00AD5B92">
        <w:trPr>
          <w:trHeight w:val="660"/>
          <w:tblHeader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CE840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E6683" w14:textId="77777777" w:rsidR="006772D1" w:rsidRPr="005577A7" w:rsidRDefault="006772D1" w:rsidP="000400C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ample</w:t>
            </w:r>
          </w:p>
          <w:p w14:paraId="0146C8C1" w14:textId="6BC2638A" w:rsidR="00F35C8E" w:rsidRPr="005577A7" w:rsidRDefault="00F35C8E" w:rsidP="000400C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gender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03E00" w14:textId="77777777" w:rsidR="006772D1" w:rsidRPr="005577A7" w:rsidRDefault="006772D1" w:rsidP="000400C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ge</w:t>
            </w:r>
          </w:p>
          <w:p w14:paraId="1FA74E16" w14:textId="77777777" w:rsidR="006772D1" w:rsidRPr="005577A7" w:rsidRDefault="006772D1" w:rsidP="000400C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B56ED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outhwash prescription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F2BBBE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950FF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linical measure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4532D5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BFA4E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llow</w:t>
            </w:r>
          </w:p>
          <w:p w14:paraId="187E75F4" w14:textId="77777777" w:rsidR="006772D1" w:rsidRPr="005577A7" w:rsidRDefault="006772D1" w:rsidP="00936C52">
            <w:pPr>
              <w:spacing w:line="240" w:lineRule="atLeast"/>
              <w:ind w:rightChars="86" w:right="206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FCF9B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oss</w:t>
            </w:r>
          </w:p>
          <w:p w14:paraId="304C4F77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1601E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ide</w:t>
            </w:r>
          </w:p>
          <w:p w14:paraId="36216193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ffect</w:t>
            </w:r>
          </w:p>
        </w:tc>
      </w:tr>
      <w:tr w:rsidR="005577A7" w:rsidRPr="005577A7" w14:paraId="4BB1CBDF" w14:textId="77777777" w:rsidTr="006265AD">
        <w:trPr>
          <w:trHeight w:val="1826"/>
        </w:trPr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810AF" w14:textId="12A9D68F" w:rsidR="006772D1" w:rsidRPr="005577A7" w:rsidRDefault="006772D1" w:rsidP="0068542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lves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</w:r>
            <w:r w:rsidR="002460E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0</w:t>
            </w:r>
            <w:r w:rsidR="003F4A0C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 w:rsidR="003F4A0C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</w:p>
          <w:p w14:paraId="7E64BDCC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22C19" w14:textId="77777777" w:rsidR="006772D1" w:rsidRPr="005577A7" w:rsidRDefault="006772D1" w:rsidP="000400C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0</w:t>
            </w:r>
          </w:p>
          <w:p w14:paraId="0EF2B7FE" w14:textId="77777777" w:rsidR="006772D1" w:rsidRPr="005577A7" w:rsidRDefault="006772D1" w:rsidP="000400C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20F, 10M)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936F6" w14:textId="77777777" w:rsidR="006772D1" w:rsidRPr="005577A7" w:rsidRDefault="006772D1" w:rsidP="000400C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2-21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E2ADE" w14:textId="4E52F446" w:rsidR="006772D1" w:rsidRPr="005577A7" w:rsidRDefault="006772D1" w:rsidP="000400CF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1: </w:t>
            </w:r>
            <w:r w:rsidR="00FB25F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isterine ® (containing essential oils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), 20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l, 30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, twice a day.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F8CFE" w14:textId="6D6E0497" w:rsidR="006772D1" w:rsidRPr="005577A7" w:rsidRDefault="006772D1" w:rsidP="000400CF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routine orientation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57B51" w14:textId="77777777" w:rsidR="00FD3993" w:rsidRPr="005577A7" w:rsidRDefault="006772D1" w:rsidP="000400CF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3: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 xml:space="preserve">placebo, </w:t>
            </w:r>
          </w:p>
          <w:p w14:paraId="3464454E" w14:textId="77777777" w:rsidR="00FD3993" w:rsidRPr="005577A7" w:rsidRDefault="006772D1" w:rsidP="000400CF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0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l, </w:t>
            </w:r>
          </w:p>
          <w:p w14:paraId="4320E056" w14:textId="100895B7" w:rsidR="006772D1" w:rsidRPr="005577A7" w:rsidRDefault="006772D1" w:rsidP="000400CF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0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, twice a day.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4B2AF1" w14:textId="77777777" w:rsidR="006772D1" w:rsidRPr="005577A7" w:rsidRDefault="006772D1" w:rsidP="000400CF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I, GI.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BB4860" w14:textId="34598560" w:rsidR="00FB4748" w:rsidRPr="005577A7" w:rsidRDefault="00CB41C9" w:rsidP="00C32F86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 to G2, s</w:t>
            </w:r>
            <w:r w:rsidR="008723FC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gnificant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y</w:t>
            </w:r>
            <w:r w:rsidR="008723FC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reduced </w:t>
            </w:r>
            <w:r w:rsidR="00B11FD7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I </w:t>
            </w:r>
            <w:r w:rsidR="006772D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as found in G1</w:t>
            </w:r>
            <w:r w:rsidR="0019468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; S</w:t>
            </w:r>
            <w:r w:rsidR="006772D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gnificantly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duced </w:t>
            </w:r>
            <w:r w:rsidR="00B11FD7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PI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were found </w:t>
            </w:r>
            <w:r w:rsidR="006772D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n </w:t>
            </w:r>
            <w:r w:rsidR="008075E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3 and </w:t>
            </w:r>
            <w:r w:rsidR="006772D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.</w:t>
            </w:r>
            <w:r w:rsidR="00B5777C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Compared</w:t>
            </w:r>
            <w:r w:rsidR="0010427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B5777C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to</w:t>
            </w:r>
            <w:r w:rsidR="0010427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B5777C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3, insignificantly reduced </w:t>
            </w:r>
            <w:r w:rsidR="00B5777C">
              <w:rPr>
                <w:rFonts w:ascii="Times New Roman" w:eastAsia="DengXian" w:hAnsi="Times New Roman" w:cs="Times New Roman"/>
                <w:sz w:val="18"/>
                <w:szCs w:val="18"/>
              </w:rPr>
              <w:t>PI</w:t>
            </w:r>
            <w:r w:rsidR="00BA04DF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nd s</w:t>
            </w:r>
            <w:r w:rsidR="00BA04DF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gnificantly reduced</w:t>
            </w:r>
            <w:r w:rsidR="00BA04DF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BA04DF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vestibular </w:t>
            </w:r>
            <w:r w:rsidR="00BA04DF">
              <w:rPr>
                <w:rFonts w:ascii="Times New Roman" w:eastAsia="DengXian" w:hAnsi="Times New Roman" w:cs="Times New Roman"/>
                <w:sz w:val="18"/>
                <w:szCs w:val="18"/>
              </w:rPr>
              <w:t>GI</w:t>
            </w:r>
            <w:r w:rsidR="00BA04DF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B5777C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ere found in G1</w:t>
            </w:r>
            <w:r w:rsidR="00104277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D46922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0 </w:t>
            </w:r>
          </w:p>
          <w:p w14:paraId="37D22A86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days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6231C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DA724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No</w:t>
            </w:r>
          </w:p>
        </w:tc>
      </w:tr>
      <w:tr w:rsidR="005577A7" w:rsidRPr="005577A7" w14:paraId="0A69C056" w14:textId="77777777" w:rsidTr="00B11FD7">
        <w:trPr>
          <w:trHeight w:val="2028"/>
        </w:trPr>
        <w:tc>
          <w:tcPr>
            <w:tcW w:w="1124" w:type="dxa"/>
            <w:shd w:val="clear" w:color="auto" w:fill="auto"/>
            <w:vAlign w:val="center"/>
          </w:tcPr>
          <w:p w14:paraId="7EE701E6" w14:textId="77777777" w:rsidR="006772D1" w:rsidRPr="005577A7" w:rsidRDefault="006772D1" w:rsidP="00936C5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nderson</w:t>
            </w:r>
          </w:p>
          <w:p w14:paraId="7F40D73A" w14:textId="1898DDB4" w:rsidR="006772D1" w:rsidRPr="005577A7" w:rsidRDefault="002460E5" w:rsidP="0068542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997</w:t>
            </w:r>
            <w:r w:rsidR="006772D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58DC3E1" w14:textId="2B518702" w:rsidR="006772D1" w:rsidRPr="005577A7" w:rsidRDefault="006772D1" w:rsidP="000400C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2</w:t>
            </w:r>
            <w:r w:rsidR="00D73339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AA079A9" w14:textId="77777777" w:rsidR="006772D1" w:rsidRPr="005577A7" w:rsidRDefault="006772D1" w:rsidP="000400C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1-15</w:t>
            </w:r>
          </w:p>
        </w:tc>
        <w:tc>
          <w:tcPr>
            <w:tcW w:w="3543" w:type="dxa"/>
            <w:gridSpan w:val="2"/>
            <w:shd w:val="clear" w:color="auto" w:fill="auto"/>
            <w:vAlign w:val="center"/>
          </w:tcPr>
          <w:p w14:paraId="59682A06" w14:textId="6B615B63" w:rsidR="006772D1" w:rsidRPr="005577A7" w:rsidRDefault="006772D1" w:rsidP="000400CF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1: </w:t>
            </w:r>
            <w:r w:rsidR="00B05413" w:rsidRPr="00B05413">
              <w:rPr>
                <w:rFonts w:ascii="Times New Roman" w:eastAsia="DengXian" w:hAnsi="Times New Roman" w:cs="Times New Roman"/>
                <w:sz w:val="18"/>
                <w:szCs w:val="18"/>
              </w:rPr>
              <w:t>Peride</w:t>
            </w:r>
            <w:r w:rsidR="00B0541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x </w:t>
            </w:r>
            <w:r w:rsidR="00B05413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® </w:t>
            </w:r>
            <w:r w:rsidR="00B05413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r w:rsidR="00B05413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ntaining</w:t>
            </w:r>
            <w:r w:rsidR="00B05413" w:rsidRPr="005577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12</w:t>
            </w:r>
            <w:r w:rsidR="003E53CD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% CHX</w:t>
            </w:r>
            <w:r w:rsidR="00B05413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, 15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l, 30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, twice a day after breakfast and before bedtime.</w:t>
            </w:r>
          </w:p>
        </w:tc>
        <w:tc>
          <w:tcPr>
            <w:tcW w:w="2060" w:type="dxa"/>
            <w:gridSpan w:val="2"/>
            <w:shd w:val="clear" w:color="auto" w:fill="auto"/>
            <w:vAlign w:val="center"/>
          </w:tcPr>
          <w:p w14:paraId="0C211C06" w14:textId="2F9AC77C" w:rsidR="006772D1" w:rsidRPr="005577A7" w:rsidRDefault="006772D1" w:rsidP="000400CF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flavored placebo solution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D3CBE9C" w14:textId="77777777" w:rsidR="006772D1" w:rsidRPr="005577A7" w:rsidRDefault="006772D1" w:rsidP="000400CF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I, GI, PD.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4E695BDC" w14:textId="759CB4FE" w:rsidR="006772D1" w:rsidRPr="005577A7" w:rsidRDefault="00E20462" w:rsidP="00C32F86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 to G2, s</w:t>
            </w:r>
            <w:r w:rsidR="0052237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gnificant</w:t>
            </w:r>
            <w:r w:rsidR="008723FC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y</w:t>
            </w:r>
            <w:r w:rsidR="0052237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reduced</w:t>
            </w:r>
            <w:r w:rsidR="006772D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PI and GI were </w:t>
            </w:r>
            <w:r w:rsidR="000F460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found </w:t>
            </w:r>
            <w:r w:rsidR="006772D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n G</w:t>
            </w:r>
            <w:r w:rsidR="00E86D8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; Significant</w:t>
            </w:r>
            <w:r w:rsidR="006772D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52237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reduced</w:t>
            </w:r>
            <w:r w:rsidR="006772D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PD was found</w:t>
            </w:r>
            <w:r w:rsidR="008723FC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E86D8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n G1 </w:t>
            </w:r>
            <w:r w:rsidR="006772D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xcept mid-lingual site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AF5E40F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months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063AE4D3" w14:textId="5F6127F1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(1)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1C69302C" w14:textId="77777777" w:rsidR="006772D1" w:rsidRPr="005577A7" w:rsidRDefault="006772D1" w:rsidP="00A21D18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urning sensation of mucosa, tooth stain.</w:t>
            </w:r>
          </w:p>
        </w:tc>
      </w:tr>
      <w:tr w:rsidR="005577A7" w:rsidRPr="005577A7" w14:paraId="2BC60B09" w14:textId="77777777" w:rsidTr="00AD5B92">
        <w:trPr>
          <w:trHeight w:val="249"/>
        </w:trPr>
        <w:tc>
          <w:tcPr>
            <w:tcW w:w="1124" w:type="dxa"/>
            <w:shd w:val="clear" w:color="auto" w:fill="auto"/>
            <w:vAlign w:val="center"/>
          </w:tcPr>
          <w:p w14:paraId="16044723" w14:textId="77777777" w:rsidR="006772D1" w:rsidRPr="005577A7" w:rsidRDefault="006772D1" w:rsidP="00936C5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rightman</w:t>
            </w:r>
          </w:p>
          <w:p w14:paraId="3D29BD6A" w14:textId="3B7E0D3F" w:rsidR="006772D1" w:rsidRPr="005577A7" w:rsidRDefault="002460E5" w:rsidP="0068542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991</w:t>
            </w:r>
            <w:r w:rsidR="006772D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5547217" w14:textId="77777777" w:rsidR="006772D1" w:rsidRPr="005577A7" w:rsidRDefault="006772D1" w:rsidP="000400C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6</w:t>
            </w:r>
          </w:p>
          <w:p w14:paraId="13A98306" w14:textId="77777777" w:rsidR="006772D1" w:rsidRPr="005577A7" w:rsidRDefault="006772D1" w:rsidP="000400C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21F, 15M)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6914262A" w14:textId="77777777" w:rsidR="006772D1" w:rsidRPr="005577A7" w:rsidRDefault="006772D1" w:rsidP="000400C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1-17</w:t>
            </w:r>
          </w:p>
        </w:tc>
        <w:tc>
          <w:tcPr>
            <w:tcW w:w="3543" w:type="dxa"/>
            <w:gridSpan w:val="2"/>
            <w:shd w:val="clear" w:color="auto" w:fill="auto"/>
            <w:vAlign w:val="center"/>
          </w:tcPr>
          <w:p w14:paraId="450900CF" w14:textId="65075C99" w:rsidR="006772D1" w:rsidRPr="005577A7" w:rsidRDefault="006772D1" w:rsidP="000400CF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:</w:t>
            </w:r>
            <w:r w:rsidR="00E155D2" w:rsidRPr="00B0541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Peride</w:t>
            </w:r>
            <w:r w:rsidR="00E155D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x </w:t>
            </w:r>
            <w:r w:rsidR="00E155D2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® </w:t>
            </w:r>
            <w:r w:rsidR="00E155D2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r w:rsidR="00E155D2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ntaining</w:t>
            </w:r>
            <w:r w:rsidR="00E155D2" w:rsidRPr="005577A7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0</w:t>
            </w:r>
            <w:r w:rsidR="00E155D2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12 % CHX</w:t>
            </w:r>
            <w:r w:rsidR="00E155D2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, 1/2 oz, 30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, twice a day.</w:t>
            </w:r>
          </w:p>
        </w:tc>
        <w:tc>
          <w:tcPr>
            <w:tcW w:w="2060" w:type="dxa"/>
            <w:gridSpan w:val="2"/>
            <w:shd w:val="clear" w:color="auto" w:fill="auto"/>
            <w:vAlign w:val="center"/>
          </w:tcPr>
          <w:p w14:paraId="0570E017" w14:textId="65AE3517" w:rsidR="006772D1" w:rsidRPr="005577A7" w:rsidRDefault="006772D1" w:rsidP="000400CF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placebo mouthwash, 1/2 oz, 30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, twice a day.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651927E" w14:textId="77777777" w:rsidR="006772D1" w:rsidRPr="005577A7" w:rsidRDefault="006772D1" w:rsidP="000400CF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I, GI, EIBI.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126DD833" w14:textId="4BE44596" w:rsidR="006772D1" w:rsidRPr="005577A7" w:rsidRDefault="008723FC" w:rsidP="00C32F86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ignificantly reduced</w:t>
            </w:r>
            <w:r w:rsidR="006772D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PI, GI, and EIBI were found in G1 compared </w:t>
            </w:r>
            <w:r w:rsidR="0033379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to</w:t>
            </w:r>
            <w:r w:rsidR="006772D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G2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1B0BC9A3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  <w:p w14:paraId="2E433307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eeks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630971F3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  <w:p w14:paraId="7C657262" w14:textId="2D464109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5AE20426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Tooth stain</w:t>
            </w:r>
          </w:p>
        </w:tc>
      </w:tr>
      <w:tr w:rsidR="005577A7" w:rsidRPr="005577A7" w14:paraId="0D3427C9" w14:textId="77777777" w:rsidTr="00AD5B92">
        <w:trPr>
          <w:trHeight w:val="249"/>
        </w:trPr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21AF4" w14:textId="77777777" w:rsidR="006772D1" w:rsidRPr="005577A7" w:rsidRDefault="006772D1" w:rsidP="00A06DD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hen </w:t>
            </w:r>
          </w:p>
          <w:p w14:paraId="50F0F5CE" w14:textId="6DCEEEF8" w:rsidR="006772D1" w:rsidRPr="005577A7" w:rsidRDefault="002460E5" w:rsidP="00A06DD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01</w:t>
            </w:r>
            <w:r w:rsidR="008E6BA8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="006772D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2C0A5" w14:textId="77777777" w:rsidR="006772D1" w:rsidRPr="005577A7" w:rsidRDefault="006772D1" w:rsidP="000400C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90</w:t>
            </w:r>
          </w:p>
          <w:p w14:paraId="3575477E" w14:textId="77777777" w:rsidR="006772D1" w:rsidRPr="005577A7" w:rsidRDefault="006772D1" w:rsidP="000400C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47F, 43M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48689" w14:textId="66018494" w:rsidR="006772D1" w:rsidRPr="005577A7" w:rsidRDefault="006772D1" w:rsidP="000400CF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≥</w:t>
            </w:r>
            <w:r w:rsidR="00CA554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A26D6" w14:textId="667837EA" w:rsidR="006772D1" w:rsidRPr="005577A7" w:rsidRDefault="006772D1" w:rsidP="000400CF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1: </w:t>
            </w:r>
            <w:r w:rsidR="00672B97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isterine ® (containing essential oils)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, 20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="00D84C9F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, 30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, twice a day.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0BD54" w14:textId="1B7209B3" w:rsidR="006772D1" w:rsidRPr="005577A7" w:rsidRDefault="006772D1" w:rsidP="000400CF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fructus mume mouthwash (two-stage): rinse with 20 m</w:t>
            </w:r>
            <w:r w:rsidR="00D84C9F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olution A for 30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 following rinse with 20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="00D84C9F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olution B for 30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, twice a day.</w:t>
            </w:r>
          </w:p>
        </w:tc>
        <w:tc>
          <w:tcPr>
            <w:tcW w:w="20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C1455" w14:textId="0D8E8541" w:rsidR="006772D1" w:rsidRPr="005577A7" w:rsidRDefault="006772D1" w:rsidP="000400CF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3: blank control (oral hygiene instruction alone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34F265" w14:textId="403B598D" w:rsidR="006772D1" w:rsidRPr="005577A7" w:rsidRDefault="006772D1" w:rsidP="000400CF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TI, MGI, BI, Log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  <w:vertAlign w:val="subscript"/>
              </w:rPr>
              <w:t>10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FU/ml of </w:t>
            </w:r>
            <w:r w:rsidR="00CD386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total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erobic and anaerobic bacteria, </w:t>
            </w:r>
            <w:r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treptococci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and </w:t>
            </w:r>
            <w:r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LB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3EDA6" w14:textId="31F79D69" w:rsidR="006772D1" w:rsidRPr="005577A7" w:rsidRDefault="00E86D8E" w:rsidP="00CC16F2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 to G3, s</w:t>
            </w:r>
            <w:r w:rsidR="0075717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gnificantly reduced </w:t>
            </w:r>
            <w:r w:rsidR="006772D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BI </w:t>
            </w:r>
            <w:r w:rsidR="0075717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was found </w:t>
            </w:r>
            <w:r w:rsidR="006772D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n G1 and G2</w:t>
            </w:r>
            <w:r w:rsidR="00CC16F2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. No signiﬁcant intergroup differences in total anaerobic and aerobic bacteria, </w:t>
            </w:r>
            <w:r w:rsidR="00CC16F2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Streptococci</w:t>
            </w:r>
            <w:r w:rsidR="0050242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</w:t>
            </w:r>
            <w:r w:rsidR="00CC16F2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LB</w:t>
            </w:r>
            <w:r w:rsidR="00CC16F2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counts were found between three groups.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0D4CB" w14:textId="3664DEDF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 </w:t>
            </w:r>
            <w:r w:rsidR="00755D2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onth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04145" w14:textId="7B39D31A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(12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4BF84" w14:textId="77777777" w:rsidR="006772D1" w:rsidRPr="005577A7" w:rsidRDefault="006772D1" w:rsidP="00936C52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</w:tr>
    </w:tbl>
    <w:p w14:paraId="034C798A" w14:textId="769968DF" w:rsidR="00E52925" w:rsidRPr="005577A7" w:rsidRDefault="00E52925" w:rsidP="00E52925">
      <w:pPr>
        <w:rPr>
          <w:rFonts w:ascii="Times New Roman" w:hAnsi="Times New Roman" w:cs="Times New Roman"/>
          <w:sz w:val="18"/>
          <w:szCs w:val="18"/>
        </w:rPr>
      </w:pPr>
      <w:r w:rsidRPr="005577A7">
        <w:rPr>
          <w:rFonts w:ascii="Times New Roman" w:hAnsi="Times New Roman" w:cs="Times New Roman"/>
          <w:sz w:val="18"/>
          <w:szCs w:val="18"/>
        </w:rPr>
        <w:lastRenderedPageBreak/>
        <w:t>Continued.</w:t>
      </w:r>
    </w:p>
    <w:tbl>
      <w:tblPr>
        <w:tblpPr w:leftFromText="181" w:rightFromText="181" w:vertAnchor="text" w:horzAnchor="page" w:tblpXSpec="center" w:tblpY="1"/>
        <w:tblOverlap w:val="never"/>
        <w:tblW w:w="15441" w:type="dxa"/>
        <w:tblLayout w:type="fixed"/>
        <w:tblLook w:val="04A0" w:firstRow="1" w:lastRow="0" w:firstColumn="1" w:lastColumn="0" w:noHBand="0" w:noVBand="1"/>
      </w:tblPr>
      <w:tblGrid>
        <w:gridCol w:w="1124"/>
        <w:gridCol w:w="835"/>
        <w:gridCol w:w="725"/>
        <w:gridCol w:w="1181"/>
        <w:gridCol w:w="590"/>
        <w:gridCol w:w="591"/>
        <w:gridCol w:w="1181"/>
        <w:gridCol w:w="2060"/>
        <w:gridCol w:w="1342"/>
        <w:gridCol w:w="3009"/>
        <w:gridCol w:w="819"/>
        <w:gridCol w:w="728"/>
        <w:gridCol w:w="1256"/>
      </w:tblGrid>
      <w:tr w:rsidR="005577A7" w:rsidRPr="005577A7" w14:paraId="448E3943" w14:textId="77777777" w:rsidTr="008C64F0">
        <w:trPr>
          <w:trHeight w:val="660"/>
          <w:tblHeader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D4E66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B5726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ample</w:t>
            </w:r>
          </w:p>
          <w:p w14:paraId="13C587E2" w14:textId="6A4B4AAF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gender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AA100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ge</w:t>
            </w:r>
          </w:p>
          <w:p w14:paraId="78FF43CE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D928A0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outhwash prescription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86674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F5260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linical measure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87E571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7A2593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llow</w:t>
            </w:r>
          </w:p>
          <w:p w14:paraId="38004641" w14:textId="77777777" w:rsidR="009B64B4" w:rsidRPr="005577A7" w:rsidRDefault="009B64B4" w:rsidP="009B64B4">
            <w:pPr>
              <w:spacing w:line="240" w:lineRule="atLeast"/>
              <w:ind w:rightChars="86" w:right="206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3FAE2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oss</w:t>
            </w:r>
          </w:p>
          <w:p w14:paraId="310CB70C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72671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ide</w:t>
            </w:r>
          </w:p>
          <w:p w14:paraId="0BEAAA26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ffect</w:t>
            </w:r>
          </w:p>
        </w:tc>
      </w:tr>
      <w:tr w:rsidR="005577A7" w:rsidRPr="005577A7" w14:paraId="1EBF9BB4" w14:textId="77777777" w:rsidTr="00363B06">
        <w:trPr>
          <w:trHeight w:val="2725"/>
        </w:trPr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BB41A8" w14:textId="77777777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adgar </w:t>
            </w:r>
          </w:p>
          <w:p w14:paraId="352CD22A" w14:textId="36B28C11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21. 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3875D3" w14:textId="77777777" w:rsidR="00633626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8 </w:t>
            </w:r>
          </w:p>
          <w:p w14:paraId="4DFA410A" w14:textId="1F124D9E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24F, 14M)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9DEC36" w14:textId="1DEB942F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2-30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8DFB96" w14:textId="3011233F" w:rsidR="00E52925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1: </w:t>
            </w:r>
            <w:r w:rsidR="0023293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5%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luoride mouthwash, 5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l, twice a day.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FA6052" w14:textId="77777777" w:rsidR="00D20C2B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probiotic mouthwash contained 10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8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CFU of Lactobacillus, </w:t>
            </w:r>
          </w:p>
          <w:p w14:paraId="097B835A" w14:textId="2FB97641" w:rsidR="00E52925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l, twice a day.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5A82F" w14:textId="39CCD818" w:rsidR="00E52925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3: placebo mouthwash, 5 ml, twice a day.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01F4EE" w14:textId="76593802" w:rsidR="00E52925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lony count of </w:t>
            </w:r>
            <w:r w:rsidR="00E3693E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S</w:t>
            </w:r>
            <w:r w:rsidR="00E3693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n dental plaque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1E30D7" w14:textId="57C68E73" w:rsidR="00363B06" w:rsidRPr="005577A7" w:rsidRDefault="000F4601" w:rsidP="00EA3430">
            <w:pPr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  <w:r w:rsidR="00E5292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here was no significant difference </w:t>
            </w:r>
            <w:r w:rsidR="00E3693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n </w:t>
            </w:r>
            <w:r w:rsidR="00E3693E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S</w:t>
            </w:r>
            <w:r w:rsidR="00E3693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E5292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mong</w:t>
            </w:r>
            <w:r w:rsidR="003171C2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C36393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the </w:t>
            </w:r>
            <w:r w:rsidR="00E5292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three groups. The</w:t>
            </w:r>
            <w:r w:rsidR="00E3693E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MS</w:t>
            </w:r>
            <w:r w:rsidR="00E3693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E5292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ncreased in G3 and significantly reduced in G1</w:t>
            </w:r>
            <w:r w:rsidR="00A073ED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compared to baseline</w:t>
            </w:r>
            <w:r w:rsidR="00E5292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 There was no significant change over time in G2.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F5B6B" w14:textId="77777777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  <w:p w14:paraId="3C1131DE" w14:textId="1942E640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eeks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B2E437" w14:textId="148C6981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EA18A1" w14:textId="5ADB26D3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</w:tr>
      <w:tr w:rsidR="005577A7" w:rsidRPr="005577A7" w14:paraId="3FF7F655" w14:textId="77777777" w:rsidTr="00E52925">
        <w:trPr>
          <w:trHeight w:val="249"/>
        </w:trPr>
        <w:tc>
          <w:tcPr>
            <w:tcW w:w="1124" w:type="dxa"/>
            <w:shd w:val="clear" w:color="auto" w:fill="auto"/>
            <w:vAlign w:val="center"/>
          </w:tcPr>
          <w:p w14:paraId="13E7AB64" w14:textId="77777777" w:rsidR="00E52925" w:rsidRPr="005577A7" w:rsidRDefault="00E52925" w:rsidP="00E5292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Dehghani</w:t>
            </w:r>
          </w:p>
          <w:p w14:paraId="1A9AA9D9" w14:textId="7AB43845" w:rsidR="00E52925" w:rsidRPr="005577A7" w:rsidRDefault="00E52925" w:rsidP="00E5292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5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64735CF" w14:textId="77777777" w:rsidR="00E52925" w:rsidRPr="005577A7" w:rsidRDefault="00E52925" w:rsidP="00E5292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60</w:t>
            </w:r>
          </w:p>
          <w:p w14:paraId="3A72BA02" w14:textId="74E7FE8B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27M, 33F)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E569FD6" w14:textId="0C4031AD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5-22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40FEBAF" w14:textId="77777777" w:rsidR="003E53CD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:</w:t>
            </w:r>
            <w:r w:rsidR="00594C6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outhwash containing 0.06</w:t>
            </w:r>
            <w:r w:rsidR="003E53CD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% CHX and 0.05</w:t>
            </w:r>
            <w:r w:rsidR="003E53CD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% NaF,15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l, </w:t>
            </w:r>
          </w:p>
          <w:p w14:paraId="61D18E75" w14:textId="38D810F9" w:rsidR="00E52925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in, twice a day. </w:t>
            </w:r>
          </w:p>
        </w:tc>
        <w:tc>
          <w:tcPr>
            <w:tcW w:w="1181" w:type="dxa"/>
            <w:gridSpan w:val="2"/>
            <w:shd w:val="clear" w:color="auto" w:fill="auto"/>
            <w:vAlign w:val="center"/>
          </w:tcPr>
          <w:p w14:paraId="3F52FD37" w14:textId="317D44D0" w:rsidR="00E52925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0.06</w:t>
            </w:r>
            <w:r w:rsidR="003E53CD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% CHX,15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l, 1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in, twice a day.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C3ECF07" w14:textId="2DC5B2E2" w:rsidR="00E52925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3: 0.05</w:t>
            </w:r>
            <w:r w:rsidR="003E53CD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% NaF, 15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l, 1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in, twice a day. </w:t>
            </w:r>
          </w:p>
        </w:tc>
        <w:tc>
          <w:tcPr>
            <w:tcW w:w="2060" w:type="dxa"/>
            <w:shd w:val="clear" w:color="auto" w:fill="auto"/>
            <w:vAlign w:val="center"/>
          </w:tcPr>
          <w:p w14:paraId="272CC3C9" w14:textId="77777777" w:rsidR="00D20C2B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4: placebo, 15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l, </w:t>
            </w:r>
          </w:p>
          <w:p w14:paraId="509903CD" w14:textId="384E1948" w:rsidR="00E52925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in, twice a day.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933BB86" w14:textId="7BD2A781" w:rsidR="00E52925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GI, BI, TI, Log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  <w:vertAlign w:val="subscript"/>
              </w:rPr>
              <w:t>10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FU/ml of total bacterial, </w:t>
            </w:r>
            <w:r w:rsidR="00772FFC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MS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nd </w:t>
            </w:r>
            <w:r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LB</w:t>
            </w:r>
            <w:r w:rsidR="00E87F6D" w:rsidRPr="005347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dental plaque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70ADB44E" w14:textId="5A0D7D1B" w:rsidR="00E52925" w:rsidRPr="005577A7" w:rsidRDefault="00E52925" w:rsidP="00EA3430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mpared </w:t>
            </w:r>
            <w:r w:rsidR="0033379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to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G4</w:t>
            </w:r>
            <w:r w:rsidR="003A33B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,</w:t>
            </w:r>
            <w:r w:rsidR="0092249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BE748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ignificantly </w:t>
            </w:r>
            <w:r w:rsidR="00B00288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reduced MGI, BI</w:t>
            </w:r>
            <w:r w:rsidR="00B81763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nd TI w</w:t>
            </w:r>
            <w:r w:rsidR="00D20FF9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re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2934F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und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G1 and G</w:t>
            </w:r>
            <w:r w:rsidR="0089777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="00E530A0">
              <w:rPr>
                <w:rFonts w:ascii="Times New Roman" w:eastAsia="DengXian" w:hAnsi="Times New Roman" w:cs="Times New Roman"/>
                <w:sz w:val="18"/>
                <w:szCs w:val="18"/>
              </w:rPr>
              <w:t>,</w:t>
            </w:r>
            <w:r w:rsidR="0022049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E530A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ignificantly reduced</w:t>
            </w:r>
            <w:r w:rsidR="00E530A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BI was found in G3</w:t>
            </w:r>
            <w:r w:rsidR="0089777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;</w:t>
            </w:r>
            <w:r w:rsidR="00772FF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89777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ignificantly</w:t>
            </w:r>
            <w:r w:rsidR="006252AF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92249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duced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total bacteria and </w:t>
            </w:r>
            <w:r w:rsidR="00772FFC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MS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ere found in G1, G2</w:t>
            </w:r>
            <w:r w:rsidR="00B81763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,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nd G3</w:t>
            </w:r>
            <w:r w:rsidR="003A33B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;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ignificantly</w:t>
            </w:r>
            <w:r w:rsidR="0092249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reduced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LB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was found in G1.</w:t>
            </w:r>
            <w:r w:rsidR="003171C2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Compared to baseline, s</w:t>
            </w:r>
            <w:r w:rsidR="0092249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gnificantly reduced </w:t>
            </w:r>
            <w:r w:rsidR="00B00288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GI, </w:t>
            </w:r>
            <w:r w:rsidR="00BE748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BI, </w:t>
            </w:r>
            <w:r w:rsidR="00E3693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TI, </w:t>
            </w:r>
            <w:proofErr w:type="gramStart"/>
            <w:r w:rsidR="00E3693E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S</w:t>
            </w:r>
            <w:proofErr w:type="gramEnd"/>
            <w:r w:rsidR="00686FBD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934F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nd</w:t>
            </w:r>
            <w:r w:rsidR="002934FA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LB </w:t>
            </w:r>
            <w:r w:rsidR="00DF6B8F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ere found</w:t>
            </w:r>
            <w:r w:rsidR="00BE748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G3</w:t>
            </w:r>
            <w:r w:rsidR="00273818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2EB101E" w14:textId="22993C36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days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1ED62B70" w14:textId="19A6AB03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194D27AE" w14:textId="39D4EBC8" w:rsidR="00E52925" w:rsidRPr="005577A7" w:rsidRDefault="00594C64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o</w:t>
            </w:r>
          </w:p>
        </w:tc>
      </w:tr>
      <w:tr w:rsidR="005577A7" w:rsidRPr="005577A7" w14:paraId="239903B0" w14:textId="77777777" w:rsidTr="00E52925">
        <w:trPr>
          <w:trHeight w:val="249"/>
        </w:trPr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1B982D" w14:textId="77777777" w:rsidR="00E52925" w:rsidRPr="005577A7" w:rsidRDefault="00E52925" w:rsidP="00E5292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Dehghani</w:t>
            </w:r>
          </w:p>
          <w:p w14:paraId="144DE549" w14:textId="6EDFB5EF" w:rsidR="00E52925" w:rsidRPr="005577A7" w:rsidRDefault="00E52925" w:rsidP="00E5292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9. 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3717D7" w14:textId="77777777" w:rsidR="00E52925" w:rsidRPr="005577A7" w:rsidRDefault="00E52925" w:rsidP="00E52925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7</w:t>
            </w:r>
          </w:p>
          <w:p w14:paraId="44F29843" w14:textId="2B9A4C81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10M, 27F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82925" w14:textId="11F7A63A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5-35</w:t>
            </w:r>
          </w:p>
        </w:tc>
        <w:tc>
          <w:tcPr>
            <w:tcW w:w="177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B61F2" w14:textId="77777777" w:rsidR="00D20C2B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: mouthwash containing Propolis aqueous extract, twice a day, 15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l, </w:t>
            </w:r>
          </w:p>
          <w:p w14:paraId="5CC5E4BF" w14:textId="05CE8D32" w:rsidR="00E52925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in.</w:t>
            </w:r>
          </w:p>
        </w:tc>
        <w:tc>
          <w:tcPr>
            <w:tcW w:w="177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5DEBA" w14:textId="01D18081" w:rsidR="00D20C2B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0.12</w:t>
            </w:r>
            <w:r w:rsidR="003E53CD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% CHX, twice a day, 15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l, </w:t>
            </w:r>
          </w:p>
          <w:p w14:paraId="7EDF2C02" w14:textId="2B124460" w:rsidR="00E52925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="00D20C2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in.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A83213" w14:textId="0D5D340E" w:rsidR="00E52925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efore-after comparison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95EBBB" w14:textId="3ADAFBCE" w:rsidR="00E52925" w:rsidRPr="005577A7" w:rsidRDefault="00E52925" w:rsidP="00E529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I, GI, CPI.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11CD5" w14:textId="318A55DB" w:rsidR="00E52925" w:rsidRPr="005577A7" w:rsidRDefault="005E020A" w:rsidP="00EA3430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 to baseline, s</w:t>
            </w:r>
            <w:r w:rsidR="00E5292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gnificantly </w:t>
            </w:r>
            <w:r w:rsidR="00093DB8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duced </w:t>
            </w:r>
            <w:r w:rsidR="00E5292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I, GI</w:t>
            </w:r>
            <w:r w:rsidR="00916ABF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,</w:t>
            </w:r>
            <w:r w:rsidR="00E5292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nd CPI were </w:t>
            </w:r>
            <w:r w:rsidR="00B00288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found </w:t>
            </w:r>
            <w:r w:rsidR="00E5292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n groups</w:t>
            </w:r>
            <w:r w:rsidR="0014383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, with no significant difference between them.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8C4766" w14:textId="77777777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  <w:p w14:paraId="56C7A3DD" w14:textId="049BE941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eek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1C174" w14:textId="77777777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  <w:p w14:paraId="723D1E30" w14:textId="42575C94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8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BC15B1" w14:textId="7753B701" w:rsidR="00E52925" w:rsidRPr="005577A7" w:rsidRDefault="00E52925" w:rsidP="00E5292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spicy taste, undesirable feeling, tooth stain</w:t>
            </w:r>
            <w:r w:rsidR="00DB2F68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</w:p>
        </w:tc>
      </w:tr>
    </w:tbl>
    <w:p w14:paraId="67056E42" w14:textId="5972643F" w:rsidR="003B3494" w:rsidRPr="005577A7" w:rsidRDefault="003B3494" w:rsidP="003B3494">
      <w:pPr>
        <w:rPr>
          <w:rFonts w:ascii="Times New Roman" w:hAnsi="Times New Roman" w:cs="Times New Roman"/>
          <w:sz w:val="18"/>
          <w:szCs w:val="18"/>
        </w:rPr>
      </w:pPr>
      <w:r w:rsidRPr="005577A7">
        <w:rPr>
          <w:rFonts w:ascii="Times New Roman" w:hAnsi="Times New Roman" w:cs="Times New Roman"/>
          <w:sz w:val="18"/>
          <w:szCs w:val="18"/>
        </w:rPr>
        <w:lastRenderedPageBreak/>
        <w:t>Continued.</w:t>
      </w:r>
    </w:p>
    <w:tbl>
      <w:tblPr>
        <w:tblpPr w:leftFromText="181" w:rightFromText="181" w:vertAnchor="text" w:horzAnchor="page" w:tblpXSpec="center" w:tblpY="1"/>
        <w:tblOverlap w:val="never"/>
        <w:tblW w:w="15441" w:type="dxa"/>
        <w:tblLayout w:type="fixed"/>
        <w:tblLook w:val="04A0" w:firstRow="1" w:lastRow="0" w:firstColumn="1" w:lastColumn="0" w:noHBand="0" w:noVBand="1"/>
      </w:tblPr>
      <w:tblGrid>
        <w:gridCol w:w="1124"/>
        <w:gridCol w:w="835"/>
        <w:gridCol w:w="725"/>
        <w:gridCol w:w="1134"/>
        <w:gridCol w:w="532"/>
        <w:gridCol w:w="743"/>
        <w:gridCol w:w="1134"/>
        <w:gridCol w:w="993"/>
        <w:gridCol w:w="1067"/>
        <w:gridCol w:w="1342"/>
        <w:gridCol w:w="3009"/>
        <w:gridCol w:w="819"/>
        <w:gridCol w:w="728"/>
        <w:gridCol w:w="1256"/>
      </w:tblGrid>
      <w:tr w:rsidR="005577A7" w:rsidRPr="005577A7" w14:paraId="37DE2BC5" w14:textId="77777777" w:rsidTr="00CA0CCB">
        <w:trPr>
          <w:trHeight w:val="660"/>
          <w:tblHeader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7CB59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4D911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ample</w:t>
            </w:r>
          </w:p>
          <w:p w14:paraId="2560FCA9" w14:textId="1FB856AA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gender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C9A561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ge</w:t>
            </w:r>
          </w:p>
          <w:p w14:paraId="16DA46BE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8ABF5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outhwash prescription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49B409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CBBE6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linical measure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13F58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B7F62D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llow</w:t>
            </w:r>
          </w:p>
          <w:p w14:paraId="556BE2B4" w14:textId="77777777" w:rsidR="009B64B4" w:rsidRPr="005577A7" w:rsidRDefault="009B64B4" w:rsidP="009B64B4">
            <w:pPr>
              <w:spacing w:line="240" w:lineRule="atLeast"/>
              <w:ind w:rightChars="86" w:right="206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E502BC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oss</w:t>
            </w:r>
          </w:p>
          <w:p w14:paraId="3AA6BCFD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AD15D2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ide</w:t>
            </w:r>
          </w:p>
          <w:p w14:paraId="702ADFF2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ffect</w:t>
            </w:r>
          </w:p>
        </w:tc>
      </w:tr>
      <w:tr w:rsidR="005577A7" w:rsidRPr="005577A7" w14:paraId="1E0361DD" w14:textId="77777777" w:rsidTr="00CA0CCB">
        <w:trPr>
          <w:trHeight w:val="249"/>
        </w:trPr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F9404C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u </w:t>
            </w:r>
          </w:p>
          <w:p w14:paraId="0F24840C" w14:textId="1753903B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04. 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A6B13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48</w:t>
            </w:r>
          </w:p>
          <w:p w14:paraId="6A1A598B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25M, 23F)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A18B1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0-17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C2070F" w14:textId="5D3B85DD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: oral hygiene instruction and 0.12 % CHX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958C3D" w14:textId="77777777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2: oral hygiene instruction </w:t>
            </w:r>
          </w:p>
          <w:p w14:paraId="6C31C611" w14:textId="7777777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nd normal saline mouthwash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86612" w14:textId="7777777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3: normal saline mouthwash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0AFF6" w14:textId="147CB090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ercentage of cocci, bacilli, spirochetes</w:t>
            </w:r>
            <w:r w:rsidR="00DD7C0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dental plaque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B27AB" w14:textId="77777777" w:rsidR="009B64B4" w:rsidRPr="005577A7" w:rsidRDefault="009B64B4" w:rsidP="009B64B4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The G1 had better microbiologic change than G2 and G3. 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D808B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months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941E5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1A92A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</w:tr>
      <w:tr w:rsidR="005577A7" w:rsidRPr="005577A7" w14:paraId="5E737D79" w14:textId="77777777" w:rsidTr="00CA0CCB">
        <w:trPr>
          <w:trHeight w:val="2130"/>
        </w:trPr>
        <w:tc>
          <w:tcPr>
            <w:tcW w:w="1124" w:type="dxa"/>
            <w:shd w:val="clear" w:color="auto" w:fill="auto"/>
            <w:vAlign w:val="center"/>
          </w:tcPr>
          <w:p w14:paraId="02CE1835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nerbäck</w:t>
            </w:r>
          </w:p>
          <w:p w14:paraId="37835038" w14:textId="7BD0EB64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8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3A93935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70</w:t>
            </w:r>
          </w:p>
          <w:p w14:paraId="4E046DF6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90M,180F)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AFB49B1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2-20</w:t>
            </w:r>
          </w:p>
        </w:tc>
        <w:tc>
          <w:tcPr>
            <w:tcW w:w="3543" w:type="dxa"/>
            <w:gridSpan w:val="4"/>
            <w:shd w:val="clear" w:color="auto" w:fill="auto"/>
            <w:vAlign w:val="center"/>
          </w:tcPr>
          <w:p w14:paraId="3546BE2E" w14:textId="0FEC0426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1: 1450 ppm fluoride toothpaste plus 0.2 % </w:t>
            </w:r>
            <w:r w:rsidR="000A732F">
              <w:rPr>
                <w:rFonts w:ascii="Times New Roman" w:eastAsia="DengXian" w:hAnsi="Times New Roman" w:cs="Times New Roman"/>
                <w:sz w:val="18"/>
                <w:szCs w:val="18"/>
              </w:rPr>
              <w:t>Flux</w:t>
            </w:r>
            <w:r w:rsidR="000A732F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®</w:t>
            </w:r>
            <w:r w:rsidR="000A732F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aF mouthwash, 2 min, 10 ml, twice a day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FAAAFF" w14:textId="7219AD9A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5000 ppm fluoride toothpaste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C7EF2FF" w14:textId="5E25EC66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3: 1450 ppm fluoride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toothpaste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D3CEBF1" w14:textId="33109924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FU (logarithmic mean) of </w:t>
            </w:r>
            <w:r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S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nd </w:t>
            </w:r>
            <w:r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LB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saliva, PI.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45344515" w14:textId="0415AC4E" w:rsidR="009B64B4" w:rsidRPr="005577A7" w:rsidRDefault="00DC2460" w:rsidP="009B64B4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 to baseline, s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gnificant increases in</w:t>
            </w:r>
            <w:r w:rsidR="009B64B4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MS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nd </w:t>
            </w:r>
            <w:r w:rsidR="009B64B4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LB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were found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n all groups. </w:t>
            </w:r>
            <w:r w:rsidR="002B2043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There were no significant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differences in PI, </w:t>
            </w:r>
            <w:r w:rsidR="00B81763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S,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nd </w:t>
            </w:r>
            <w:r w:rsidR="009B64B4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LB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between groups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014B09E1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  <w:p w14:paraId="36C6A8A6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E40ACB6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  <w:p w14:paraId="122EC791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27AACC7C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o</w:t>
            </w:r>
          </w:p>
        </w:tc>
      </w:tr>
      <w:tr w:rsidR="005577A7" w:rsidRPr="005577A7" w14:paraId="2EC56962" w14:textId="77777777" w:rsidTr="00CA0CCB">
        <w:trPr>
          <w:trHeight w:val="67"/>
        </w:trPr>
        <w:tc>
          <w:tcPr>
            <w:tcW w:w="1124" w:type="dxa"/>
            <w:shd w:val="clear" w:color="auto" w:fill="auto"/>
            <w:vAlign w:val="center"/>
          </w:tcPr>
          <w:p w14:paraId="0FA16F4A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Fard </w:t>
            </w:r>
          </w:p>
          <w:p w14:paraId="3F3725AD" w14:textId="18E351DE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01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1AD35BD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5</w:t>
            </w:r>
          </w:p>
          <w:p w14:paraId="2CF36FF9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5M, 20F)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21B74E8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ean:</w:t>
            </w:r>
            <w:r w:rsidRPr="005577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9 ± 6/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60ACC4" w14:textId="0926CFD8" w:rsidR="009B64B4" w:rsidRPr="005577A7" w:rsidRDefault="009B64B4" w:rsidP="00470825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: Ortho-kin® (containing CHX</w:t>
            </w:r>
            <w:r w:rsidR="0077472E">
              <w:rPr>
                <w:rFonts w:ascii="Times New Roman" w:eastAsia="DengXian" w:hAnsi="Times New Roman" w:cs="Times New Roman"/>
                <w:sz w:val="18"/>
                <w:szCs w:val="18"/>
              </w:rPr>
              <w:t>, NaF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), 15 ml, 30 s, twice a day.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59EEF64F" w14:textId="7F99AF29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2: Listerine ® (containing essential oils), 15 ml, </w:t>
            </w:r>
          </w:p>
          <w:p w14:paraId="11D0B5CB" w14:textId="2499446C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0 s, twice a day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DAF761" w14:textId="7047490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3: Oral-B®</w:t>
            </w:r>
            <w:r w:rsidR="00C01C0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77472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(containing </w:t>
            </w:r>
            <w:r w:rsidR="0077472E">
              <w:rPr>
                <w:rFonts w:ascii="Times New Roman" w:eastAsia="DengXian" w:hAnsi="Times New Roman" w:cs="Times New Roman"/>
                <w:sz w:val="18"/>
                <w:szCs w:val="18"/>
              </w:rPr>
              <w:t>CPC, NaF</w:t>
            </w:r>
            <w:r w:rsidR="0077472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, 15 ml, 30 s, twice a day.</w:t>
            </w:r>
          </w:p>
        </w:tc>
        <w:tc>
          <w:tcPr>
            <w:tcW w:w="2060" w:type="dxa"/>
            <w:gridSpan w:val="2"/>
            <w:shd w:val="clear" w:color="auto" w:fill="auto"/>
            <w:vAlign w:val="center"/>
          </w:tcPr>
          <w:p w14:paraId="0150F46C" w14:textId="7777777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efore-after comparison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9BD7ED8" w14:textId="7777777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S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cores in plaque and saliva, amount of dental plaque.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15B7F35F" w14:textId="5342D376" w:rsidR="009B64B4" w:rsidRPr="005577A7" w:rsidRDefault="00DC2460" w:rsidP="009B64B4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bookmarkStart w:id="0" w:name="OLE_LINK3"/>
            <w:bookmarkStart w:id="1" w:name="OLE_LINK4"/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 to baseline, s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gnificant</w:t>
            </w:r>
            <w:r w:rsidR="00B81763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y </w:t>
            </w:r>
            <w:bookmarkEnd w:id="0"/>
            <w:bookmarkEnd w:id="1"/>
            <w:r w:rsidR="00B81763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reduced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plaque </w:t>
            </w:r>
            <w:r w:rsidR="000F227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was found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n the three groups.</w:t>
            </w:r>
            <w:r w:rsidR="00160009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Compared to G2 and G3, insignificantly reduced plaque amount and </w:t>
            </w:r>
            <w:r w:rsidR="00160009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S</w:t>
            </w:r>
            <w:r w:rsidR="00160009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cores were found in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4D004CC1" w14:textId="58AF8ECD" w:rsidR="009B64B4" w:rsidRPr="005577A7" w:rsidRDefault="0001603B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 weeks +3 weeks interval +3 weeks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1F8D6404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0E42ABCC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</w:tr>
      <w:tr w:rsidR="005577A7" w:rsidRPr="005577A7" w14:paraId="726A27DB" w14:textId="77777777" w:rsidTr="00CA0CCB">
        <w:trPr>
          <w:trHeight w:val="1875"/>
        </w:trPr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6897E3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Farhadian </w:t>
            </w:r>
          </w:p>
          <w:p w14:paraId="5597BDA6" w14:textId="63C872E9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5. 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536F82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72</w:t>
            </w:r>
          </w:p>
          <w:p w14:paraId="50E99EC6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17M, 55F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CF5E3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ean:18.6 ± 4.8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F1C4C8" w14:textId="0E8E387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1: Manual toothbrush </w:t>
            </w:r>
            <w:r w:rsidR="00752F5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nd </w:t>
            </w:r>
            <w:r w:rsidR="00752F54" w:rsidRPr="0053473A">
              <w:rPr>
                <w:rFonts w:ascii="Times New Roman" w:eastAsia="DengXian" w:hAnsi="Times New Roman" w:cs="Times New Roman"/>
                <w:sz w:val="18"/>
                <w:szCs w:val="18"/>
              </w:rPr>
              <w:t>Poursina</w:t>
            </w:r>
            <w:r w:rsidR="0083381F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®</w:t>
            </w:r>
            <w:r w:rsidR="0083381F" w:rsidRPr="0083381F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ersica mouthwash, 15 ml, 20 s, twice a day.</w:t>
            </w:r>
          </w:p>
        </w:tc>
        <w:tc>
          <w:tcPr>
            <w:tcW w:w="18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16F2CA" w14:textId="03167CA8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2: Manual toothbrush and </w:t>
            </w:r>
            <w:r w:rsidR="0083381F" w:rsidRPr="0083381F">
              <w:rPr>
                <w:rFonts w:ascii="Times New Roman" w:eastAsia="DengXian" w:hAnsi="Times New Roman" w:cs="Times New Roman"/>
                <w:sz w:val="18"/>
                <w:szCs w:val="18"/>
              </w:rPr>
              <w:t>Shahre Daru</w:t>
            </w:r>
            <w:r w:rsidR="0083381F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®</w:t>
            </w:r>
            <w:r w:rsidR="0083381F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0.2 % CHX,15 ml, 30 s, twice a day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D09D3" w14:textId="7777777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3: Manual toothbrush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EA058" w14:textId="7777777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4: Electric toothbrush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FA2EC1" w14:textId="7777777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OP, GI, PI’.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07355" w14:textId="4998A003" w:rsidR="009B64B4" w:rsidRPr="005577A7" w:rsidRDefault="00905BEB" w:rsidP="009B64B4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 to</w:t>
            </w:r>
            <w:r w:rsidR="00B1546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baseline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, s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gnificantly </w:t>
            </w:r>
            <w:r w:rsidR="00B81763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duced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BOP, GI, and PI’ were </w:t>
            </w:r>
            <w:r w:rsidR="00EF713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und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all groups.</w:t>
            </w:r>
            <w:r w:rsidR="007A0FE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Compared to G3, s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gnificantly reduced BOP in G1 was </w:t>
            </w:r>
            <w:r w:rsidR="00EF713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und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B58030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  <w:p w14:paraId="1C03721A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eek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3D1FEB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FE575C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</w:tr>
    </w:tbl>
    <w:p w14:paraId="324EFF25" w14:textId="4BB6F45F" w:rsidR="003B3494" w:rsidRPr="005577A7" w:rsidRDefault="003B3494" w:rsidP="003B3494">
      <w:pPr>
        <w:rPr>
          <w:rFonts w:ascii="Times New Roman" w:hAnsi="Times New Roman" w:cs="Times New Roman"/>
          <w:sz w:val="18"/>
          <w:szCs w:val="18"/>
        </w:rPr>
      </w:pPr>
      <w:r w:rsidRPr="005577A7">
        <w:rPr>
          <w:rFonts w:ascii="Times New Roman" w:hAnsi="Times New Roman" w:cs="Times New Roman"/>
          <w:sz w:val="18"/>
          <w:szCs w:val="18"/>
        </w:rPr>
        <w:lastRenderedPageBreak/>
        <w:t>Continued.</w:t>
      </w:r>
    </w:p>
    <w:tbl>
      <w:tblPr>
        <w:tblpPr w:leftFromText="181" w:rightFromText="181" w:vertAnchor="text" w:horzAnchor="page" w:tblpXSpec="center" w:tblpY="1"/>
        <w:tblOverlap w:val="never"/>
        <w:tblW w:w="15451" w:type="dxa"/>
        <w:tblLayout w:type="fixed"/>
        <w:tblLook w:val="04A0" w:firstRow="1" w:lastRow="0" w:firstColumn="1" w:lastColumn="0" w:noHBand="0" w:noVBand="1"/>
      </w:tblPr>
      <w:tblGrid>
        <w:gridCol w:w="1124"/>
        <w:gridCol w:w="835"/>
        <w:gridCol w:w="725"/>
        <w:gridCol w:w="1666"/>
        <w:gridCol w:w="105"/>
        <w:gridCol w:w="1772"/>
        <w:gridCol w:w="2060"/>
        <w:gridCol w:w="1342"/>
        <w:gridCol w:w="3009"/>
        <w:gridCol w:w="819"/>
        <w:gridCol w:w="728"/>
        <w:gridCol w:w="1266"/>
      </w:tblGrid>
      <w:tr w:rsidR="005577A7" w:rsidRPr="005577A7" w14:paraId="70391070" w14:textId="77777777" w:rsidTr="00987AE7">
        <w:trPr>
          <w:trHeight w:val="660"/>
          <w:tblHeader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BDD06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F64DA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ample</w:t>
            </w:r>
          </w:p>
          <w:p w14:paraId="72DB135B" w14:textId="0FACE3C1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gender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284A4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ge</w:t>
            </w:r>
          </w:p>
          <w:p w14:paraId="7F2767B5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28CAE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outhwash prescription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9BC7DA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4ECB76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linical measure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062D5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C4DB0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llow</w:t>
            </w:r>
          </w:p>
          <w:p w14:paraId="667D1747" w14:textId="77777777" w:rsidR="009B64B4" w:rsidRPr="005577A7" w:rsidRDefault="009B64B4" w:rsidP="009B64B4">
            <w:pPr>
              <w:spacing w:line="240" w:lineRule="atLeast"/>
              <w:ind w:rightChars="86" w:right="206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F2DD6D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oss</w:t>
            </w:r>
          </w:p>
          <w:p w14:paraId="6B25883F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8B713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ide</w:t>
            </w:r>
          </w:p>
          <w:p w14:paraId="0FC413D2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ffect</w:t>
            </w:r>
          </w:p>
        </w:tc>
      </w:tr>
      <w:tr w:rsidR="005577A7" w:rsidRPr="005577A7" w14:paraId="68563B7E" w14:textId="77777777" w:rsidTr="00987AE7">
        <w:trPr>
          <w:trHeight w:val="1875"/>
        </w:trPr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C338D1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Faria </w:t>
            </w:r>
          </w:p>
          <w:p w14:paraId="0F342A3B" w14:textId="1BED3681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20. 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C3815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1</w:t>
            </w:r>
          </w:p>
          <w:p w14:paraId="70C5D22A" w14:textId="733038F8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17F, 14M)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C7A8F" w14:textId="3FF278AB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2-35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BA9CD" w14:textId="321044CB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1: 0.5 % Zingiber officinale essential oil mouthwash, </w:t>
            </w:r>
          </w:p>
          <w:p w14:paraId="0F96AFF8" w14:textId="6EDE01A6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0 ml, 60 s, once daily.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A1058" w14:textId="47109FE2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2: 0.12 % CHX, </w:t>
            </w:r>
          </w:p>
          <w:p w14:paraId="73C0BDFB" w14:textId="460E2B25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0 ml, 60 s, once daily.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453274" w14:textId="5F60F3F4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3: flavored sterile placebo, 10 ml, 60 s, once daily.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AD781D" w14:textId="64DAB6BD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BI, BI’, Log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  <w:vertAlign w:val="subscript"/>
              </w:rPr>
              <w:t>10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FU/ml of </w:t>
            </w:r>
            <w:r w:rsidR="008A21B2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S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nd </w:t>
            </w:r>
            <w:r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C. albicans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saliva.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5C08E" w14:textId="6ABBB97C" w:rsidR="009B64B4" w:rsidRPr="005577A7" w:rsidRDefault="009B64B4" w:rsidP="009B64B4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 to baseline,</w:t>
            </w:r>
            <w:r w:rsidR="00B75C4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ignificant</w:t>
            </w:r>
            <w:r w:rsidR="00E3010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y</w:t>
            </w:r>
            <w:r w:rsidR="00B75C4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reduced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BBI were </w:t>
            </w:r>
            <w:r w:rsidR="00B75C4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und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</w:t>
            </w:r>
            <w:r w:rsidR="00E3010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ll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groups; Significant</w:t>
            </w:r>
            <w:r w:rsidR="00E3010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y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reduced</w:t>
            </w:r>
            <w:r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A21B2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MS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as found</w:t>
            </w:r>
            <w:r w:rsidR="00F0577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G2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. </w:t>
            </w:r>
            <w:r w:rsidR="00B24CB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mpared to G3, </w:t>
            </w:r>
            <w:r w:rsidR="00B75C4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</w:t>
            </w:r>
            <w:r w:rsidR="00B24CB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gnificant</w:t>
            </w:r>
            <w:r w:rsidR="00E3010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y</w:t>
            </w:r>
            <w:r w:rsidR="00B24CB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reduced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BI’ </w:t>
            </w:r>
            <w:r w:rsidR="00E3010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as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B75C4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found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n G1 and G2</w:t>
            </w:r>
            <w:r w:rsidR="00B24CB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; Significant</w:t>
            </w:r>
            <w:r w:rsidR="00E3010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y</w:t>
            </w:r>
            <w:r w:rsidR="00B24CB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reduced</w:t>
            </w:r>
            <w:r w:rsidR="008A21B2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MS</w:t>
            </w:r>
            <w:r w:rsidR="008A21B2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E3010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was found </w:t>
            </w:r>
            <w:r w:rsidR="00B24CB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n G1</w:t>
            </w:r>
            <w:r w:rsidR="00770B5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nd G2</w:t>
            </w:r>
            <w:r w:rsidR="00B24CB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 w:rsidR="008A21B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B75C4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o signiﬁcant change of </w:t>
            </w:r>
            <w:r w:rsidR="00B75C44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C. albicans </w:t>
            </w:r>
            <w:r w:rsidR="00B75C4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as found.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19077C" w14:textId="75A53773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7 days +15 days interval +7 days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122A6" w14:textId="528DF501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B04DC" w14:textId="45BCA9BA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Unpleasant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 xml:space="preserve"> flavor</w:t>
            </w:r>
          </w:p>
        </w:tc>
      </w:tr>
      <w:tr w:rsidR="005577A7" w:rsidRPr="005577A7" w14:paraId="4F04E849" w14:textId="77777777" w:rsidTr="00987AE7">
        <w:trPr>
          <w:trHeight w:val="1698"/>
        </w:trPr>
        <w:tc>
          <w:tcPr>
            <w:tcW w:w="1124" w:type="dxa"/>
            <w:shd w:val="clear" w:color="auto" w:fill="auto"/>
            <w:vAlign w:val="center"/>
          </w:tcPr>
          <w:p w14:paraId="27A7B846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oes </w:t>
            </w:r>
          </w:p>
          <w:p w14:paraId="4AE09EF5" w14:textId="7650AEE1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6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4AAFCE8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0</w:t>
            </w:r>
          </w:p>
          <w:p w14:paraId="5AA17658" w14:textId="3EB5337D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4M, 26F)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7F45F059" w14:textId="32AE368C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0-40</w:t>
            </w:r>
          </w:p>
        </w:tc>
        <w:tc>
          <w:tcPr>
            <w:tcW w:w="1771" w:type="dxa"/>
            <w:gridSpan w:val="2"/>
            <w:shd w:val="clear" w:color="auto" w:fill="auto"/>
            <w:vAlign w:val="center"/>
          </w:tcPr>
          <w:p w14:paraId="20EDD715" w14:textId="352BFEE8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1: 0.12 % CHX, </w:t>
            </w:r>
          </w:p>
          <w:p w14:paraId="08952009" w14:textId="6714B843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5 ml, 1 min, twice a day.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17C4514B" w14:textId="73DED7FB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2: 1 % MTC mouthwash, 15 ml, </w:t>
            </w:r>
          </w:p>
          <w:p w14:paraId="39227321" w14:textId="257BC1BE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 min, twice a day.</w:t>
            </w:r>
          </w:p>
        </w:tc>
        <w:tc>
          <w:tcPr>
            <w:tcW w:w="2060" w:type="dxa"/>
            <w:shd w:val="clear" w:color="auto" w:fill="auto"/>
            <w:vAlign w:val="center"/>
          </w:tcPr>
          <w:p w14:paraId="16C07FEF" w14:textId="7777777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3: placebo, 15 ml, </w:t>
            </w:r>
          </w:p>
          <w:p w14:paraId="2B3D31C3" w14:textId="47CCCC25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 min, twice a day.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65AABFE8" w14:textId="2D7E253E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VPI, GBI.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62911EB7" w14:textId="22EDF7C9" w:rsidR="009B64B4" w:rsidRPr="005577A7" w:rsidRDefault="009B64B4" w:rsidP="009B64B4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 significant reduction in VPI and GBI was </w:t>
            </w:r>
            <w:r w:rsidR="00E3010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und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G1 and G2 compared to G3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F48B406" w14:textId="5514A4FF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days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7FE465C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  <w:p w14:paraId="45B600C2" w14:textId="70DE2A36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247FEBF" w14:textId="08834F26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urning or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taste change in G1, tongue numbness in G3.</w:t>
            </w:r>
          </w:p>
        </w:tc>
      </w:tr>
      <w:tr w:rsidR="005577A7" w:rsidRPr="005577A7" w14:paraId="59E1D842" w14:textId="77777777" w:rsidTr="00987AE7">
        <w:trPr>
          <w:trHeight w:val="249"/>
        </w:trPr>
        <w:tc>
          <w:tcPr>
            <w:tcW w:w="1124" w:type="dxa"/>
            <w:shd w:val="clear" w:color="auto" w:fill="auto"/>
            <w:vAlign w:val="center"/>
          </w:tcPr>
          <w:p w14:paraId="3EC00F5E" w14:textId="2F3989B8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oyal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 xml:space="preserve">2019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3FE1976" w14:textId="1930B4F1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45*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3623A5CD" w14:textId="117AD265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5-35</w:t>
            </w:r>
          </w:p>
        </w:tc>
        <w:tc>
          <w:tcPr>
            <w:tcW w:w="1771" w:type="dxa"/>
            <w:gridSpan w:val="2"/>
            <w:shd w:val="clear" w:color="auto" w:fill="auto"/>
            <w:vAlign w:val="center"/>
          </w:tcPr>
          <w:p w14:paraId="6B9BC5F4" w14:textId="6CB7C49E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: probiotic mouthwash, 15 ml, 60 s, twice a day.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49A9BBD" w14:textId="77777777" w:rsidR="00587BB9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2: </w:t>
            </w:r>
            <w:r w:rsidR="00587BB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0 ppm </w:t>
            </w:r>
          </w:p>
          <w:p w14:paraId="14758E09" w14:textId="44C9BE6F" w:rsidR="009B64B4" w:rsidRPr="005577A7" w:rsidRDefault="00613463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13463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a</w:t>
            </w:r>
            <w:r w:rsidRPr="0061346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ine </w:t>
            </w:r>
            <w:proofErr w:type="gramStart"/>
            <w:r w:rsidRPr="00613463">
              <w:rPr>
                <w:rFonts w:ascii="Times New Roman" w:eastAsia="DengXian" w:hAnsi="Times New Roman" w:cs="Times New Roman"/>
                <w:sz w:val="18"/>
                <w:szCs w:val="18"/>
              </w:rPr>
              <w:t>fluoride</w:t>
            </w:r>
            <w:r w:rsidRPr="005577A7" w:rsidDel="0061346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mouthwash</w:t>
            </w:r>
            <w:proofErr w:type="gramEnd"/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, 15 ml, 60 s, twice a day.</w:t>
            </w:r>
          </w:p>
        </w:tc>
        <w:tc>
          <w:tcPr>
            <w:tcW w:w="2060" w:type="dxa"/>
            <w:shd w:val="clear" w:color="auto" w:fill="auto"/>
            <w:vAlign w:val="center"/>
          </w:tcPr>
          <w:p w14:paraId="7CD6BE51" w14:textId="2AC038AA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3: blank control (regular cleansing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aids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5501B77" w14:textId="3CA48086" w:rsidR="009B64B4" w:rsidRPr="005577A7" w:rsidRDefault="009E4B4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P. gingivalis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evel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plaque sample (RT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noBreakHyphen/>
              <w:t>PCR)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7D3A8FC0" w14:textId="468F299B" w:rsidR="009B64B4" w:rsidRPr="005577A7" w:rsidRDefault="009B64B4" w:rsidP="009B64B4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 to baseline, significant</w:t>
            </w:r>
            <w:r w:rsidR="00F0577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y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F0577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duced </w:t>
            </w:r>
            <w:r w:rsidR="009E4B44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. gingivalis</w:t>
            </w:r>
            <w:r w:rsidR="009E4B4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evel</w:t>
            </w:r>
            <w:r w:rsidR="00F0577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was found in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G1; Insignificant increase in</w:t>
            </w:r>
            <w:r w:rsidR="009E4B44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P. gingivalis</w:t>
            </w:r>
            <w:r w:rsidR="009E4B4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evels </w:t>
            </w:r>
            <w:r w:rsidR="005D63F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was found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n G2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16AFE866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  <w:p w14:paraId="4AA9ABB1" w14:textId="75733E15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onths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6A2C715A" w14:textId="64BE310E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605718C" w14:textId="0403D63B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o side effects in G1, brown staining inG2.</w:t>
            </w:r>
          </w:p>
        </w:tc>
      </w:tr>
      <w:tr w:rsidR="005577A7" w:rsidRPr="005577A7" w14:paraId="45F3FC12" w14:textId="77777777" w:rsidTr="00987AE7">
        <w:trPr>
          <w:trHeight w:val="249"/>
        </w:trPr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58C1D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Hasriati</w:t>
            </w:r>
          </w:p>
          <w:p w14:paraId="48B4CB31" w14:textId="4D652A6A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20. 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C9171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0</w:t>
            </w:r>
          </w:p>
          <w:p w14:paraId="78429657" w14:textId="672444E2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25F, 5M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8E6D82" w14:textId="6DB7EC65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5-33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0BEF44" w14:textId="275FF249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1: </w:t>
            </w:r>
            <w:r w:rsidR="00D827FD" w:rsidRPr="00D827FD">
              <w:rPr>
                <w:rFonts w:ascii="Times New Roman" w:eastAsia="DengXian" w:hAnsi="Times New Roman" w:cs="Times New Roman"/>
                <w:sz w:val="18"/>
                <w:szCs w:val="18"/>
              </w:rPr>
              <w:t>KITOBE®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 % chitosan with 0.25 % acetic acid, 10 ml, 30 s, twice a day.</w:t>
            </w:r>
          </w:p>
        </w:tc>
        <w:tc>
          <w:tcPr>
            <w:tcW w:w="18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6A901" w14:textId="1A1D8991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2: </w:t>
            </w:r>
            <w:r w:rsidR="00D827FD">
              <w:t xml:space="preserve"> </w:t>
            </w:r>
            <w:r w:rsidR="00D827FD" w:rsidRPr="00D827FD">
              <w:rPr>
                <w:rFonts w:ascii="Times New Roman" w:eastAsia="DengXian" w:hAnsi="Times New Roman" w:cs="Times New Roman"/>
                <w:sz w:val="18"/>
                <w:szCs w:val="18"/>
              </w:rPr>
              <w:t>MINOSEP®</w:t>
            </w:r>
            <w:r w:rsidR="00D827F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 % CHX, </w:t>
            </w:r>
          </w:p>
          <w:p w14:paraId="00E6D1C8" w14:textId="47F4D25A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0 ml, 30 s, twice a day.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238E3E" w14:textId="7777777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3: sterile aquadest, </w:t>
            </w:r>
          </w:p>
          <w:p w14:paraId="5D2E2D2D" w14:textId="2443CD31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0 ml, 30 s, twice a day.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802FB" w14:textId="632109D5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Total bacteria (CFU/ml) and red complex bacteria count (qPCR)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7416F" w14:textId="3E894340" w:rsidR="009B64B4" w:rsidRPr="005577A7" w:rsidRDefault="00D2317F" w:rsidP="009B64B4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ignificantly reduced total bacteria were found in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1 and G2 compared to G3, with no significant difference between them. Three groups exhibited </w:t>
            </w:r>
            <w:r w:rsidR="00B1341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duced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d-complex bacteria count. 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420EA4" w14:textId="604142C6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day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387D1F" w14:textId="4C1D0E8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(0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24FC69" w14:textId="057986FD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o</w:t>
            </w:r>
          </w:p>
        </w:tc>
      </w:tr>
    </w:tbl>
    <w:p w14:paraId="1253E648" w14:textId="547E0D76" w:rsidR="003B3494" w:rsidRPr="005577A7" w:rsidRDefault="003B3494" w:rsidP="003B3494">
      <w:pPr>
        <w:rPr>
          <w:rFonts w:ascii="Times New Roman" w:hAnsi="Times New Roman" w:cs="Times New Roman"/>
          <w:sz w:val="18"/>
          <w:szCs w:val="18"/>
        </w:rPr>
      </w:pPr>
      <w:r w:rsidRPr="005577A7">
        <w:rPr>
          <w:rFonts w:ascii="Times New Roman" w:hAnsi="Times New Roman" w:cs="Times New Roman"/>
          <w:sz w:val="18"/>
          <w:szCs w:val="18"/>
        </w:rPr>
        <w:lastRenderedPageBreak/>
        <w:t>Continued.</w:t>
      </w:r>
    </w:p>
    <w:tbl>
      <w:tblPr>
        <w:tblpPr w:leftFromText="181" w:rightFromText="181" w:vertAnchor="text" w:horzAnchor="page" w:tblpXSpec="center" w:tblpY="1"/>
        <w:tblOverlap w:val="never"/>
        <w:tblW w:w="15441" w:type="dxa"/>
        <w:tblLayout w:type="fixed"/>
        <w:tblLook w:val="04A0" w:firstRow="1" w:lastRow="0" w:firstColumn="1" w:lastColumn="0" w:noHBand="0" w:noVBand="1"/>
      </w:tblPr>
      <w:tblGrid>
        <w:gridCol w:w="1124"/>
        <w:gridCol w:w="835"/>
        <w:gridCol w:w="725"/>
        <w:gridCol w:w="1771"/>
        <w:gridCol w:w="1772"/>
        <w:gridCol w:w="2060"/>
        <w:gridCol w:w="1342"/>
        <w:gridCol w:w="3009"/>
        <w:gridCol w:w="819"/>
        <w:gridCol w:w="728"/>
        <w:gridCol w:w="1256"/>
      </w:tblGrid>
      <w:tr w:rsidR="005577A7" w:rsidRPr="005577A7" w14:paraId="6B88B027" w14:textId="77777777" w:rsidTr="008C64F0">
        <w:trPr>
          <w:trHeight w:val="660"/>
          <w:tblHeader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29EAC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64A1A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ample</w:t>
            </w:r>
          </w:p>
          <w:p w14:paraId="081DE31C" w14:textId="60A5AA59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gender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E6C9B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ge</w:t>
            </w:r>
          </w:p>
          <w:p w14:paraId="41B9796D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74105C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outhwash prescription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A45106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C4FE1D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linical measure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57B71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DA740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llow</w:t>
            </w:r>
          </w:p>
          <w:p w14:paraId="43B5E5D7" w14:textId="77777777" w:rsidR="009B64B4" w:rsidRPr="005577A7" w:rsidRDefault="009B64B4" w:rsidP="009B64B4">
            <w:pPr>
              <w:spacing w:line="240" w:lineRule="atLeast"/>
              <w:ind w:rightChars="86" w:right="206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3F4DAA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oss</w:t>
            </w:r>
          </w:p>
          <w:p w14:paraId="7B933418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42658B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ide</w:t>
            </w:r>
          </w:p>
          <w:p w14:paraId="633E63D4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ffect</w:t>
            </w:r>
          </w:p>
        </w:tc>
      </w:tr>
      <w:tr w:rsidR="005577A7" w:rsidRPr="005577A7" w14:paraId="63A5BD42" w14:textId="77777777" w:rsidTr="005D0696">
        <w:trPr>
          <w:trHeight w:val="1308"/>
        </w:trPr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CBEC6C" w14:textId="77777777" w:rsidR="006E262D" w:rsidRPr="005577A7" w:rsidRDefault="006E262D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Koopman </w:t>
            </w:r>
          </w:p>
          <w:p w14:paraId="62A51485" w14:textId="3D1904CB" w:rsidR="006E262D" w:rsidRPr="005577A7" w:rsidRDefault="006E262D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5. 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D257C6" w14:textId="4E63C30C" w:rsidR="006E262D" w:rsidRPr="005577A7" w:rsidRDefault="006E262D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20*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7DFB01" w14:textId="1DB77D3F" w:rsidR="006E262D" w:rsidRPr="005577A7" w:rsidRDefault="006E262D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0-16.8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683FA9" w14:textId="02D759B0" w:rsidR="006E262D" w:rsidRPr="005577A7" w:rsidRDefault="006E262D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:</w:t>
            </w:r>
            <w:r w:rsidR="002B520F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lmex</w:t>
            </w:r>
            <w:r w:rsidR="002B520F" w:rsidRPr="00D827FD">
              <w:rPr>
                <w:rFonts w:ascii="Times New Roman" w:eastAsia="DengXian" w:hAnsi="Times New Roman" w:cs="Times New Roman"/>
                <w:sz w:val="18"/>
                <w:szCs w:val="18"/>
              </w:rPr>
              <w:t>®</w:t>
            </w:r>
            <w:r w:rsidR="002B520F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outhwash containing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100 ppm AmF and 150 ppm NaF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EE142" w14:textId="1CB51311" w:rsidR="006E262D" w:rsidRPr="005577A7" w:rsidRDefault="006E262D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placebo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4508E" w14:textId="74259257" w:rsidR="006E262D" w:rsidRPr="005577A7" w:rsidRDefault="006E262D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6S rRNA sequencing of </w:t>
            </w:r>
            <w:r w:rsidR="000F0EE6">
              <w:rPr>
                <w:rFonts w:ascii="Times New Roman" w:eastAsia="DengXian" w:hAnsi="Times New Roman" w:cs="Times New Roman"/>
                <w:sz w:val="18"/>
                <w:szCs w:val="18"/>
              </w:rPr>
              <w:t>den</w:t>
            </w:r>
            <w:r w:rsidR="008B338A">
              <w:rPr>
                <w:rFonts w:ascii="Times New Roman" w:eastAsia="DengXian" w:hAnsi="Times New Roman" w:cs="Times New Roman"/>
                <w:sz w:val="18"/>
                <w:szCs w:val="18"/>
              </w:rPr>
              <w:t>tal</w:t>
            </w:r>
            <w:r w:rsidR="000F0EE6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laque.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C33E8A" w14:textId="12C38FD8" w:rsidR="006E262D" w:rsidRPr="005577A7" w:rsidRDefault="006E262D" w:rsidP="009B64B4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The effects of the mouthwash on the microbial composition were minor.  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42FDA4" w14:textId="788505F6" w:rsidR="006E262D" w:rsidRPr="005577A7" w:rsidRDefault="006E262D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8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months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18E9D1" w14:textId="77777777" w:rsidR="006E262D" w:rsidRPr="005577A7" w:rsidRDefault="006E262D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</w:p>
          <w:p w14:paraId="2D093753" w14:textId="1DCEF841" w:rsidR="006E262D" w:rsidRPr="005577A7" w:rsidRDefault="006E262D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18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9C2E36" w14:textId="068CE6E4" w:rsidR="006E262D" w:rsidRPr="005577A7" w:rsidRDefault="006E262D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</w:tr>
      <w:tr w:rsidR="005577A7" w:rsidRPr="005577A7" w14:paraId="737ECB49" w14:textId="77777777" w:rsidTr="00363B06">
        <w:trPr>
          <w:trHeight w:val="1549"/>
        </w:trPr>
        <w:tc>
          <w:tcPr>
            <w:tcW w:w="1124" w:type="dxa"/>
            <w:shd w:val="clear" w:color="auto" w:fill="auto"/>
            <w:vAlign w:val="center"/>
          </w:tcPr>
          <w:p w14:paraId="325F9695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Lin </w:t>
            </w:r>
          </w:p>
          <w:p w14:paraId="72DBC6EB" w14:textId="03D9A2E3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4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FC24444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45</w:t>
            </w:r>
          </w:p>
          <w:p w14:paraId="4AE6E8AB" w14:textId="3AC1D8FE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22M, 23F)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778D60B" w14:textId="716CCA69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6-30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11B82962" w14:textId="05338B46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: Listerine® mouthwash (containing essential oils), 10 ml, 60 s, twice a day.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1184FB8" w14:textId="29A445D0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tap water, 10 ml, 60 s, twice a day.</w:t>
            </w:r>
          </w:p>
        </w:tc>
        <w:tc>
          <w:tcPr>
            <w:tcW w:w="2060" w:type="dxa"/>
            <w:shd w:val="clear" w:color="auto" w:fill="auto"/>
            <w:vAlign w:val="center"/>
          </w:tcPr>
          <w:p w14:paraId="7CB72BBE" w14:textId="1001E80D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3: blank control (toothbrush, four times daily)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A16196D" w14:textId="2ECEE0D2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BI, TI, MGI’.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5CDA38BF" w14:textId="2572E717" w:rsidR="009B64B4" w:rsidRPr="005577A7" w:rsidRDefault="009B64B4" w:rsidP="009B64B4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n addition to MGI’, Significant </w:t>
            </w:r>
            <w:r w:rsidR="00E5798F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duced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BI and TI were </w:t>
            </w:r>
            <w:r w:rsidR="00E5798F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und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G1 compared to baseline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ABFE289" w14:textId="1D79EDFD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month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1B73228" w14:textId="7E49A58F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7C0C0092" w14:textId="368BD5E5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</w:tr>
      <w:tr w:rsidR="005577A7" w:rsidRPr="005577A7" w14:paraId="5F374E41" w14:textId="77777777" w:rsidTr="00363B06">
        <w:trPr>
          <w:trHeight w:val="2137"/>
        </w:trPr>
        <w:tc>
          <w:tcPr>
            <w:tcW w:w="1124" w:type="dxa"/>
            <w:shd w:val="clear" w:color="auto" w:fill="auto"/>
            <w:vAlign w:val="center"/>
          </w:tcPr>
          <w:p w14:paraId="76E5BD58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adlena </w:t>
            </w:r>
          </w:p>
          <w:p w14:paraId="62499F3C" w14:textId="4F4A8859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2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CC1A133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40</w:t>
            </w:r>
          </w:p>
          <w:p w14:paraId="3D6EBA68" w14:textId="7B51D4DA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14M,26F)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BF1FA0D" w14:textId="34F433DD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ean: 20.1 ± 5.6</w:t>
            </w:r>
          </w:p>
        </w:tc>
        <w:tc>
          <w:tcPr>
            <w:tcW w:w="3543" w:type="dxa"/>
            <w:gridSpan w:val="2"/>
            <w:shd w:val="clear" w:color="auto" w:fill="auto"/>
            <w:vAlign w:val="center"/>
          </w:tcPr>
          <w:p w14:paraId="00E36EC3" w14:textId="4555C513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1: </w:t>
            </w:r>
            <w:r w:rsidR="00433240" w:rsidRPr="00433240">
              <w:rPr>
                <w:rFonts w:ascii="Times New Roman" w:eastAsia="DengXian" w:hAnsi="Times New Roman" w:cs="Times New Roman"/>
                <w:sz w:val="18"/>
                <w:szCs w:val="18"/>
              </w:rPr>
              <w:t>Meridol®</w:t>
            </w:r>
            <w:r w:rsidR="0043324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mF/SnF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  <w:vertAlign w:val="subscript"/>
              </w:rPr>
              <w:t>2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mouthwash, 10 ml, 30 s, twice a day, and AmF/SnF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  <w:vertAlign w:val="subscript"/>
              </w:rPr>
              <w:t>2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toothpaste, 3min, twice a day.</w:t>
            </w:r>
          </w:p>
        </w:tc>
        <w:tc>
          <w:tcPr>
            <w:tcW w:w="2060" w:type="dxa"/>
            <w:shd w:val="clear" w:color="auto" w:fill="auto"/>
            <w:vAlign w:val="center"/>
          </w:tcPr>
          <w:p w14:paraId="301CD73A" w14:textId="593636CC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2: </w:t>
            </w:r>
            <w:r w:rsidR="00CE4B80" w:rsidRPr="00CE4B8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400 ppm fluoride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mF/SnF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  <w:vertAlign w:val="subscript"/>
              </w:rPr>
              <w:t>2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toothpaste, 3 min, twice a day.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5D79A23D" w14:textId="03D9C676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OP, GI, PI.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1E51DF28" w14:textId="41A928D8" w:rsidR="009B64B4" w:rsidRPr="005577A7" w:rsidRDefault="00E5798F" w:rsidP="009B64B4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mpared to baseline,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BOP, GI, and PI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were significantly reduced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n the two groups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, with no significant difference between them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2F6EAA7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  <w:p w14:paraId="5BD5155E" w14:textId="7594BD44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eeks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053ECB5D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  <w:p w14:paraId="18A193EA" w14:textId="550C633C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09B4268B" w14:textId="79A98B0E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o</w:t>
            </w:r>
          </w:p>
        </w:tc>
      </w:tr>
      <w:tr w:rsidR="005577A7" w:rsidRPr="005577A7" w14:paraId="48064BD7" w14:textId="77777777" w:rsidTr="00F80985">
        <w:trPr>
          <w:trHeight w:val="249"/>
        </w:trPr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46C46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aruo</w:t>
            </w:r>
          </w:p>
          <w:p w14:paraId="163247A4" w14:textId="795DACC6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08. 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56BFF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64</w:t>
            </w:r>
          </w:p>
          <w:p w14:paraId="090206FB" w14:textId="6AACEB81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19M, 32F) *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D27D2A" w14:textId="2D1936DA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7-11.5</w:t>
            </w:r>
          </w:p>
        </w:tc>
        <w:tc>
          <w:tcPr>
            <w:tcW w:w="35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37EC0" w14:textId="099EFA6C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: 0.2 % CHX, 5 ml, 30 s, three times a day.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278EC" w14:textId="2EA90CBC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no antimicrobial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treatment.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35C229" w14:textId="74F7E46F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Biofilm mass (mg) and CFU/mg of total </w:t>
            </w:r>
            <w:r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Streptococci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iofilm.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66833A" w14:textId="4E253B41" w:rsidR="009B64B4" w:rsidRPr="005577A7" w:rsidRDefault="00E5798F" w:rsidP="009B64B4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 to G2, t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otal </w:t>
            </w:r>
            <w:r w:rsidR="009B64B4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Streptococci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unts in G1 were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ignificantly reduced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 There was no significant difference in biofilm mass between groups.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AF2FE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  <w:p w14:paraId="0BC503DE" w14:textId="5B98E4F8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days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F2920B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  <w:p w14:paraId="20320D2E" w14:textId="1BD985CB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20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3053A9" w14:textId="351FFD80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Yellow, brown-stained teeth in G1, mucosal desquamation</w:t>
            </w:r>
          </w:p>
        </w:tc>
      </w:tr>
    </w:tbl>
    <w:p w14:paraId="5F696868" w14:textId="534A4406" w:rsidR="003B3494" w:rsidRPr="005577A7" w:rsidRDefault="003B3494" w:rsidP="003B3494">
      <w:pPr>
        <w:rPr>
          <w:rFonts w:ascii="Times New Roman" w:hAnsi="Times New Roman" w:cs="Times New Roman"/>
          <w:sz w:val="18"/>
          <w:szCs w:val="18"/>
        </w:rPr>
      </w:pPr>
      <w:r w:rsidRPr="005577A7">
        <w:rPr>
          <w:rFonts w:ascii="Times New Roman" w:hAnsi="Times New Roman" w:cs="Times New Roman"/>
          <w:sz w:val="18"/>
          <w:szCs w:val="18"/>
        </w:rPr>
        <w:lastRenderedPageBreak/>
        <w:t>Continued.</w:t>
      </w:r>
    </w:p>
    <w:tbl>
      <w:tblPr>
        <w:tblpPr w:leftFromText="181" w:rightFromText="181" w:vertAnchor="text" w:horzAnchor="page" w:tblpXSpec="center" w:tblpY="1"/>
        <w:tblOverlap w:val="never"/>
        <w:tblW w:w="15441" w:type="dxa"/>
        <w:tblLayout w:type="fixed"/>
        <w:tblLook w:val="04A0" w:firstRow="1" w:lastRow="0" w:firstColumn="1" w:lastColumn="0" w:noHBand="0" w:noVBand="1"/>
      </w:tblPr>
      <w:tblGrid>
        <w:gridCol w:w="1124"/>
        <w:gridCol w:w="835"/>
        <w:gridCol w:w="725"/>
        <w:gridCol w:w="718"/>
        <w:gridCol w:w="851"/>
        <w:gridCol w:w="992"/>
        <w:gridCol w:w="1134"/>
        <w:gridCol w:w="992"/>
        <w:gridCol w:w="993"/>
        <w:gridCol w:w="1265"/>
        <w:gridCol w:w="3009"/>
        <w:gridCol w:w="819"/>
        <w:gridCol w:w="728"/>
        <w:gridCol w:w="1256"/>
      </w:tblGrid>
      <w:tr w:rsidR="005577A7" w:rsidRPr="005577A7" w14:paraId="1730593C" w14:textId="77777777" w:rsidTr="00540A06">
        <w:trPr>
          <w:trHeight w:val="660"/>
          <w:tblHeader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F0681D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6EB23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ample</w:t>
            </w:r>
          </w:p>
          <w:p w14:paraId="34D6EC83" w14:textId="34378AF6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gender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3C3E79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ge</w:t>
            </w:r>
          </w:p>
          <w:p w14:paraId="06357C7B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36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F529F6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outhwash prescrip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7B3CE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99E630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linical measure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09F20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54060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llow</w:t>
            </w:r>
          </w:p>
          <w:p w14:paraId="0B039418" w14:textId="77777777" w:rsidR="009B64B4" w:rsidRPr="005577A7" w:rsidRDefault="009B64B4" w:rsidP="009B64B4">
            <w:pPr>
              <w:spacing w:line="240" w:lineRule="atLeast"/>
              <w:ind w:rightChars="86" w:right="206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5521CE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oss</w:t>
            </w:r>
          </w:p>
          <w:p w14:paraId="13FEA173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46270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ide</w:t>
            </w:r>
          </w:p>
          <w:p w14:paraId="33C13C3A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ffect</w:t>
            </w:r>
          </w:p>
        </w:tc>
      </w:tr>
      <w:tr w:rsidR="005577A7" w:rsidRPr="005577A7" w14:paraId="3A91E247" w14:textId="77777777" w:rsidTr="0053473A">
        <w:trPr>
          <w:trHeight w:val="2442"/>
        </w:trPr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94ED74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iazi </w:t>
            </w:r>
          </w:p>
          <w:p w14:paraId="7A50A16C" w14:textId="19BA1E18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8. 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F645EF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00</w:t>
            </w:r>
          </w:p>
          <w:p w14:paraId="024DAC71" w14:textId="3BE5A1AA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79F, 21M)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DD166E" w14:textId="5525DF4A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3-3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411093" w14:textId="632074D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G1: 0.2 % CHX, 10 ml, 1 min, twice a day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6BB6FC" w14:textId="7777777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2: 0.05 % CPC, </w:t>
            </w:r>
          </w:p>
          <w:p w14:paraId="4FE87298" w14:textId="6F2F5410" w:rsidR="00F43A66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 ml, </w:t>
            </w:r>
          </w:p>
          <w:p w14:paraId="0896CBF3" w14:textId="05B8E29A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 min,</w:t>
            </w:r>
            <w:r w:rsidR="00F43A66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twice a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day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6F880" w14:textId="608A4AD6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3:10 % Salvadora </w:t>
            </w:r>
            <w:r w:rsidR="00F43A66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ersica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,</w:t>
            </w:r>
          </w:p>
          <w:p w14:paraId="1C1AE84B" w14:textId="44BFAE6F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0 ml, 1 min, twice a day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BF16EA" w14:textId="7F6CF1A4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4: 10 % Azadirachta indica,</w:t>
            </w:r>
          </w:p>
          <w:p w14:paraId="5EFF9AC1" w14:textId="2412D359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0 ml, 1 min, twice a day.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E0CE82" w14:textId="6575564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lank control (toothpaste and toothbrush)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F1662" w14:textId="6404FA12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BPI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EAA08B" w14:textId="22AB7245" w:rsidR="009B64B4" w:rsidRPr="005577A7" w:rsidRDefault="00CE7EF5" w:rsidP="009B64B4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 to blank control, s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gnificant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y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duced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BBPI were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und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four groups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mpared to G1, significantly reduced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BPI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was found in G3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AD054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 weeks (blank control) +3</w:t>
            </w:r>
          </w:p>
          <w:p w14:paraId="1F1DC067" w14:textId="4CF6EB00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eeks (mouthwash)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921CBC" w14:textId="6588207B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(15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52D90" w14:textId="399ECAC9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Taste alteration, burning sensation, dry mouth, unpleasant taste.</w:t>
            </w:r>
          </w:p>
        </w:tc>
      </w:tr>
      <w:tr w:rsidR="005577A7" w:rsidRPr="005577A7" w14:paraId="28095101" w14:textId="77777777" w:rsidTr="0053473A">
        <w:trPr>
          <w:trHeight w:val="1525"/>
        </w:trPr>
        <w:tc>
          <w:tcPr>
            <w:tcW w:w="1124" w:type="dxa"/>
            <w:shd w:val="clear" w:color="auto" w:fill="auto"/>
            <w:vAlign w:val="center"/>
          </w:tcPr>
          <w:p w14:paraId="0D69151E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ishad </w:t>
            </w:r>
          </w:p>
          <w:p w14:paraId="3AFF51C9" w14:textId="1421436E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7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B957252" w14:textId="643E7EFF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60*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4F4F6BC3" w14:textId="22CA2A15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8-35</w:t>
            </w:r>
          </w:p>
        </w:tc>
        <w:tc>
          <w:tcPr>
            <w:tcW w:w="1569" w:type="dxa"/>
            <w:gridSpan w:val="2"/>
            <w:shd w:val="clear" w:color="auto" w:fill="auto"/>
            <w:vAlign w:val="center"/>
          </w:tcPr>
          <w:p w14:paraId="34E5E59E" w14:textId="3BB6CE25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: CHX, 5 ml, twice a day.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72A6A6B4" w14:textId="0FCFAC2B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Azadirachta indica mouthwash, 5 ml, twice a day.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6CD58C43" w14:textId="7777777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3: distilled water, </w:t>
            </w:r>
          </w:p>
          <w:p w14:paraId="7E562C17" w14:textId="13F9AFAF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5 ml, twice a day.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AE6735A" w14:textId="63E0230B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PI’’, GI’, </w:t>
            </w:r>
            <w:r w:rsidR="00840AB5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S</w:t>
            </w:r>
            <w:r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lony count (CFU/ml)</w:t>
            </w:r>
            <w:r w:rsidR="003A34C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saliva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1DAF4707" w14:textId="6121B27B" w:rsidR="009B64B4" w:rsidRPr="005577A7" w:rsidRDefault="00CE7EF5" w:rsidP="009B64B4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mpared to baseline, </w:t>
            </w:r>
            <w:r w:rsidR="00FA0C5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ignificantly reduced </w:t>
            </w:r>
            <w:r w:rsidR="00840AB5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MS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lony count </w:t>
            </w:r>
            <w:r w:rsidR="00FA0C5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were found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n G1 and G2.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</w:t>
            </w:r>
            <w:r w:rsidR="00DF644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to G2 and G</w:t>
            </w:r>
            <w:r w:rsidR="00DF644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, significantly reduced </w:t>
            </w:r>
            <w:r w:rsidR="00CF354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PI’’, GI’, and </w:t>
            </w:r>
            <w:r w:rsidR="00CF354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MS </w:t>
            </w:r>
            <w:r w:rsidR="00DF644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was found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n G1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9E43659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0</w:t>
            </w:r>
          </w:p>
          <w:p w14:paraId="68449342" w14:textId="4305E32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days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29D24244" w14:textId="0A749AAE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0244E4C7" w14:textId="6CBD3424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Tooth stain</w:t>
            </w:r>
          </w:p>
        </w:tc>
      </w:tr>
      <w:tr w:rsidR="005577A7" w:rsidRPr="005577A7" w14:paraId="41136867" w14:textId="77777777" w:rsidTr="00540A06">
        <w:trPr>
          <w:trHeight w:val="1423"/>
        </w:trPr>
        <w:tc>
          <w:tcPr>
            <w:tcW w:w="1124" w:type="dxa"/>
            <w:shd w:val="clear" w:color="auto" w:fill="auto"/>
            <w:vAlign w:val="center"/>
          </w:tcPr>
          <w:p w14:paraId="02DC58C7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Ousehal </w:t>
            </w:r>
          </w:p>
          <w:p w14:paraId="193F2B59" w14:textId="5B249C1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1. 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7531247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84</w:t>
            </w:r>
          </w:p>
          <w:p w14:paraId="5D2369CA" w14:textId="48F114BF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21M,63F)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329E5695" w14:textId="01839CCF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ean: 19.41</w:t>
            </w:r>
          </w:p>
        </w:tc>
        <w:tc>
          <w:tcPr>
            <w:tcW w:w="3695" w:type="dxa"/>
            <w:gridSpan w:val="4"/>
            <w:shd w:val="clear" w:color="auto" w:fill="auto"/>
            <w:vAlign w:val="center"/>
          </w:tcPr>
          <w:p w14:paraId="7F6C50B1" w14:textId="75D25861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: manual toothbrush combined with Kin® mouthwash with a 0.12 % concentration of CHX and 0 % alcohol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2DAEAC" w14:textId="64B647E8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manual toothbrush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6089D6" w14:textId="3FF1818C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3: electric toothbrush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794DA8B" w14:textId="3BC7D192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I, PI.</w:t>
            </w:r>
          </w:p>
        </w:tc>
        <w:tc>
          <w:tcPr>
            <w:tcW w:w="3009" w:type="dxa"/>
            <w:shd w:val="clear" w:color="auto" w:fill="auto"/>
            <w:vAlign w:val="center"/>
          </w:tcPr>
          <w:p w14:paraId="7490CD73" w14:textId="54B9DE92" w:rsidR="009B64B4" w:rsidRPr="005577A7" w:rsidRDefault="000132B8" w:rsidP="009B64B4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</w:t>
            </w:r>
            <w:r w:rsidR="007A6F1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to G</w:t>
            </w:r>
            <w:r w:rsidR="00E5775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, insignificantly</w:t>
            </w:r>
            <w:r w:rsidR="007A6F1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reduced PI was found in G</w:t>
            </w:r>
            <w:r w:rsidR="00E5775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; Significantly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reduced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I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was found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n G1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1D5A0E80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  <w:p w14:paraId="520DF219" w14:textId="22EB13C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eeks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0D9C193" w14:textId="6EF64799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2CE3FAA5" w14:textId="334675C6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</w:tr>
      <w:tr w:rsidR="005577A7" w:rsidRPr="005577A7" w14:paraId="676B48A0" w14:textId="77777777" w:rsidTr="00540A06">
        <w:trPr>
          <w:trHeight w:val="249"/>
        </w:trPr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7E22B9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bookmarkStart w:id="2" w:name="OLE_LINK1"/>
            <w:bookmarkStart w:id="3" w:name="OLE_LINK2"/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Pahwa </w:t>
            </w:r>
          </w:p>
          <w:bookmarkEnd w:id="2"/>
          <w:bookmarkEnd w:id="3"/>
          <w:p w14:paraId="2C0C9914" w14:textId="268502FC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1. 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E44866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45</w:t>
            </w:r>
          </w:p>
          <w:p w14:paraId="541B50E5" w14:textId="3DBA4ECA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20M,25F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B3509" w14:textId="5C9A96FD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1-25</w:t>
            </w:r>
          </w:p>
        </w:tc>
        <w:tc>
          <w:tcPr>
            <w:tcW w:w="3695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E7DEC" w14:textId="64C90B79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 xml:space="preserve">G1: </w:t>
            </w:r>
            <w:r w:rsidR="00F00F5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rest®</w:t>
            </w:r>
            <w:r w:rsidR="00F00F55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0.07 % CPC mouthwash, 10 ml, 60 s, twice a day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EC90D" w14:textId="750E70A3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toothpaste and toothbrush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8C523C" w14:textId="7777777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3: placebo, 10 ml, </w:t>
            </w:r>
          </w:p>
          <w:p w14:paraId="38A1B6E7" w14:textId="5C4B8724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60 s, twice a day.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29289" w14:textId="17C9673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GI, PI, GBI.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EC6AB6" w14:textId="69BBE94B" w:rsidR="009B64B4" w:rsidRPr="005577A7" w:rsidRDefault="009B64B4" w:rsidP="009B64B4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mpared to baseline, </w:t>
            </w:r>
            <w:r w:rsidR="003F499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ignificantly reduced</w:t>
            </w:r>
            <w:r w:rsidR="00E5775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BI was found in G1; No significant changes of MGI were found. </w:t>
            </w:r>
            <w:r w:rsidR="003F499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 to G2, s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gnificantly </w:t>
            </w:r>
            <w:r w:rsidR="003F499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duced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I was found in G1.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79973A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 </w:t>
            </w:r>
          </w:p>
          <w:p w14:paraId="3EFE3FAC" w14:textId="54AB956A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9D4A1" w14:textId="0AE0B45F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7F018D" w14:textId="2D84F111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</w:tr>
    </w:tbl>
    <w:p w14:paraId="522C8B52" w14:textId="4248FBBD" w:rsidR="003B3494" w:rsidRPr="005577A7" w:rsidRDefault="003B3494" w:rsidP="003B3494">
      <w:pPr>
        <w:rPr>
          <w:rFonts w:ascii="Times New Roman" w:hAnsi="Times New Roman" w:cs="Times New Roman"/>
          <w:sz w:val="18"/>
          <w:szCs w:val="18"/>
        </w:rPr>
      </w:pPr>
      <w:r w:rsidRPr="005577A7">
        <w:rPr>
          <w:rFonts w:ascii="Times New Roman" w:hAnsi="Times New Roman" w:cs="Times New Roman"/>
          <w:sz w:val="18"/>
          <w:szCs w:val="18"/>
        </w:rPr>
        <w:lastRenderedPageBreak/>
        <w:t>Continued.</w:t>
      </w:r>
    </w:p>
    <w:tbl>
      <w:tblPr>
        <w:tblpPr w:leftFromText="181" w:rightFromText="181" w:vertAnchor="text" w:horzAnchor="page" w:tblpXSpec="center" w:tblpY="1"/>
        <w:tblOverlap w:val="never"/>
        <w:tblW w:w="154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834"/>
        <w:gridCol w:w="724"/>
        <w:gridCol w:w="1180"/>
        <w:gridCol w:w="590"/>
        <w:gridCol w:w="591"/>
        <w:gridCol w:w="1181"/>
        <w:gridCol w:w="1030"/>
        <w:gridCol w:w="1107"/>
        <w:gridCol w:w="1270"/>
        <w:gridCol w:w="3008"/>
        <w:gridCol w:w="819"/>
        <w:gridCol w:w="728"/>
        <w:gridCol w:w="1256"/>
      </w:tblGrid>
      <w:tr w:rsidR="005577A7" w:rsidRPr="005577A7" w14:paraId="29A7DED5" w14:textId="77777777" w:rsidTr="006265AD">
        <w:trPr>
          <w:trHeight w:val="660"/>
          <w:tblHeader/>
        </w:trPr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EF95A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257D1F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ample</w:t>
            </w:r>
          </w:p>
          <w:p w14:paraId="54D0B701" w14:textId="363DC124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gender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097BE0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ge</w:t>
            </w:r>
          </w:p>
          <w:p w14:paraId="14E22A67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35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165B8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outhwash prescription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81571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B6278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linical measure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D8E4E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911B7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llow</w:t>
            </w:r>
          </w:p>
          <w:p w14:paraId="374968FB" w14:textId="77777777" w:rsidR="009B64B4" w:rsidRPr="005577A7" w:rsidRDefault="009B64B4" w:rsidP="009B64B4">
            <w:pPr>
              <w:spacing w:line="240" w:lineRule="atLeast"/>
              <w:ind w:rightChars="86" w:right="206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D3450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oss</w:t>
            </w:r>
          </w:p>
          <w:p w14:paraId="2ADC8D59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275038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ide</w:t>
            </w:r>
          </w:p>
          <w:p w14:paraId="013D59BA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ffect</w:t>
            </w:r>
          </w:p>
        </w:tc>
      </w:tr>
      <w:tr w:rsidR="005577A7" w:rsidRPr="005577A7" w14:paraId="11431DD9" w14:textId="77777777" w:rsidTr="006265AD">
        <w:trPr>
          <w:trHeight w:val="249"/>
        </w:trPr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19C53E" w14:textId="57D05536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affari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 xml:space="preserve">2015. 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6985D" w14:textId="4C9ADC18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0*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FF9AE" w14:textId="1CB031BD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3-17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BD7EE" w14:textId="5F283599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1: </w:t>
            </w:r>
            <w:r w:rsidR="00455C8A" w:rsidRPr="00455C8A">
              <w:rPr>
                <w:rFonts w:ascii="Times New Roman" w:eastAsia="DengXian" w:hAnsi="Times New Roman" w:cs="Times New Roman"/>
                <w:sz w:val="18"/>
                <w:szCs w:val="18"/>
              </w:rPr>
              <w:t>Behsa</w:t>
            </w:r>
            <w:r w:rsidR="00455C8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®</w:t>
            </w:r>
            <w:r w:rsidR="00455C8A" w:rsidRPr="00455C8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 % CHX, </w:t>
            </w:r>
          </w:p>
          <w:p w14:paraId="713F0293" w14:textId="0FDFCD18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5 ml, 30 s, twice a day.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3D536" w14:textId="7AA58D7B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2: </w:t>
            </w:r>
            <w:r w:rsidR="00455C8A" w:rsidRPr="00455C8A">
              <w:rPr>
                <w:rFonts w:ascii="Times New Roman" w:eastAsia="DengXian" w:hAnsi="Times New Roman" w:cs="Times New Roman"/>
                <w:sz w:val="18"/>
                <w:szCs w:val="18"/>
              </w:rPr>
              <w:t>Poursina</w:t>
            </w:r>
            <w:r w:rsidR="00455C8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®</w:t>
            </w:r>
            <w:r w:rsidR="00455C8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ersica, 15 ml, 30 s, twice a day.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77420C" w14:textId="063EA18E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efore-after comparison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DA080" w14:textId="62F92EC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FU of </w:t>
            </w:r>
            <w:r w:rsidR="00840AB5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S</w:t>
            </w:r>
            <w:r w:rsidR="00840AB5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colonies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elastic O-rings.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315B0" w14:textId="0B31905D" w:rsidR="009B64B4" w:rsidRPr="005577A7" w:rsidRDefault="001A7516" w:rsidP="009B64B4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mpared to baseline,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ignificant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y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duced </w:t>
            </w:r>
            <w:r w:rsidR="00840AB5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S</w:t>
            </w:r>
            <w:r w:rsidR="00840AB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as found in G1</w:t>
            </w:r>
            <w:r w:rsidR="00DF600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;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significant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reduced</w:t>
            </w:r>
            <w:r w:rsidR="00840AB5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MS</w:t>
            </w:r>
            <w:r w:rsidR="00840AB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as found</w:t>
            </w:r>
            <w:r w:rsidR="009B64B4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n G2.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D8447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 </w:t>
            </w:r>
          </w:p>
          <w:p w14:paraId="2B737569" w14:textId="7E88518F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eeks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BFAD0" w14:textId="7EFF5603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81C3D8" w14:textId="505603F5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</w:tr>
      <w:tr w:rsidR="005577A7" w:rsidRPr="005577A7" w14:paraId="1BD2532F" w14:textId="77777777" w:rsidTr="00540A06">
        <w:trPr>
          <w:trHeight w:val="1227"/>
        </w:trPr>
        <w:tc>
          <w:tcPr>
            <w:tcW w:w="1123" w:type="dxa"/>
            <w:shd w:val="clear" w:color="auto" w:fill="auto"/>
            <w:vAlign w:val="center"/>
          </w:tcPr>
          <w:p w14:paraId="27C1017B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alehi</w:t>
            </w:r>
          </w:p>
          <w:p w14:paraId="6E1623B0" w14:textId="6E61E662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06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264077A" w14:textId="42AC3B31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60*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27FCCEE" w14:textId="0C9424C6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3-18</w:t>
            </w:r>
          </w:p>
        </w:tc>
        <w:tc>
          <w:tcPr>
            <w:tcW w:w="1770" w:type="dxa"/>
            <w:gridSpan w:val="2"/>
            <w:shd w:val="clear" w:color="auto" w:fill="auto"/>
            <w:vAlign w:val="center"/>
          </w:tcPr>
          <w:p w14:paraId="6BE598BB" w14:textId="052AC22D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:</w:t>
            </w:r>
            <w:r w:rsidR="0014214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5A7C00" w:rsidRPr="005A7C00">
              <w:rPr>
                <w:rFonts w:ascii="Times New Roman" w:eastAsia="DengXian" w:hAnsi="Times New Roman" w:cs="Times New Roman"/>
                <w:sz w:val="18"/>
                <w:szCs w:val="18"/>
              </w:rPr>
              <w:t>Poursina</w:t>
            </w:r>
            <w:r w:rsidR="005A7C0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®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Persica, 15 ml, 20 s, twice a day.</w:t>
            </w:r>
          </w:p>
        </w:tc>
        <w:tc>
          <w:tcPr>
            <w:tcW w:w="1772" w:type="dxa"/>
            <w:gridSpan w:val="2"/>
            <w:shd w:val="clear" w:color="auto" w:fill="auto"/>
            <w:vAlign w:val="center"/>
          </w:tcPr>
          <w:p w14:paraId="4AA08D40" w14:textId="3D1E0BC1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2: </w:t>
            </w:r>
            <w:r w:rsidR="005A7C00" w:rsidRPr="005A7C00">
              <w:rPr>
                <w:rFonts w:ascii="Times New Roman" w:eastAsia="DengXian" w:hAnsi="Times New Roman" w:cs="Times New Roman"/>
                <w:sz w:val="18"/>
                <w:szCs w:val="18"/>
              </w:rPr>
              <w:t>Shahr Daru</w:t>
            </w:r>
            <w:r w:rsidR="005A7C0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®</w:t>
            </w:r>
            <w:r w:rsidR="005A7C0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 % CHX, </w:t>
            </w:r>
          </w:p>
          <w:p w14:paraId="622128B4" w14:textId="3209C507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5 ml, 30 s, twice a day.</w:t>
            </w:r>
          </w:p>
        </w:tc>
        <w:tc>
          <w:tcPr>
            <w:tcW w:w="2137" w:type="dxa"/>
            <w:gridSpan w:val="2"/>
            <w:shd w:val="clear" w:color="auto" w:fill="auto"/>
            <w:vAlign w:val="center"/>
          </w:tcPr>
          <w:p w14:paraId="2D237B73" w14:textId="1BD9F25F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3: water, 15 ml, 30 s, twice a day.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543C07F" w14:textId="31BF03F4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FU of </w:t>
            </w:r>
            <w:r w:rsidR="00840AB5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S</w:t>
            </w:r>
            <w:r w:rsidR="00840AB5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colonies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elastic ring.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533C9A2F" w14:textId="499F62E1" w:rsidR="009B64B4" w:rsidRPr="005577A7" w:rsidRDefault="005164BA" w:rsidP="009B64B4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mpared to G3, significantly </w:t>
            </w:r>
            <w:r w:rsidR="00840AB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duced </w:t>
            </w:r>
            <w:r w:rsidR="00840AB5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S</w:t>
            </w:r>
            <w:r w:rsidR="00840AB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was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und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G1 and G2. G2 was significantly better than G1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11FEE67E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0</w:t>
            </w:r>
          </w:p>
          <w:p w14:paraId="62F04788" w14:textId="7ADD366D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days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6F52065" w14:textId="63A55E48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74E8A36C" w14:textId="6D710831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Tooth stain, unpleasant taste, burning sensation.</w:t>
            </w:r>
          </w:p>
        </w:tc>
      </w:tr>
      <w:tr w:rsidR="005577A7" w:rsidRPr="005577A7" w14:paraId="1BD91D37" w14:textId="77777777" w:rsidTr="006265AD">
        <w:trPr>
          <w:trHeight w:val="249"/>
        </w:trPr>
        <w:tc>
          <w:tcPr>
            <w:tcW w:w="1123" w:type="dxa"/>
            <w:shd w:val="clear" w:color="auto" w:fill="auto"/>
            <w:vAlign w:val="center"/>
          </w:tcPr>
          <w:p w14:paraId="4A514FC6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hah </w:t>
            </w:r>
          </w:p>
          <w:p w14:paraId="6C8D1CA6" w14:textId="3CD041C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9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3772A86" w14:textId="32A2B8E2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0*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DA74233" w14:textId="00A395C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770" w:type="dxa"/>
            <w:gridSpan w:val="2"/>
            <w:shd w:val="clear" w:color="auto" w:fill="auto"/>
            <w:vAlign w:val="center"/>
          </w:tcPr>
          <w:p w14:paraId="0BA8722C" w14:textId="7FD2DAF3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1: 0.2 % CHX, </w:t>
            </w:r>
          </w:p>
          <w:p w14:paraId="27008958" w14:textId="0AD7962A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0 ml, twice a day.</w:t>
            </w:r>
          </w:p>
        </w:tc>
        <w:tc>
          <w:tcPr>
            <w:tcW w:w="1772" w:type="dxa"/>
            <w:gridSpan w:val="2"/>
            <w:shd w:val="clear" w:color="auto" w:fill="auto"/>
            <w:vAlign w:val="center"/>
          </w:tcPr>
          <w:p w14:paraId="4B0A24DF" w14:textId="77777777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probiotic mouthwash with</w:t>
            </w:r>
          </w:p>
          <w:p w14:paraId="44A39178" w14:textId="5F354C90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 ×10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8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CFU/g of microorganisms, twice a day.</w:t>
            </w:r>
          </w:p>
        </w:tc>
        <w:tc>
          <w:tcPr>
            <w:tcW w:w="2137" w:type="dxa"/>
            <w:gridSpan w:val="2"/>
            <w:shd w:val="clear" w:color="auto" w:fill="auto"/>
            <w:vAlign w:val="center"/>
          </w:tcPr>
          <w:p w14:paraId="6B03E8F2" w14:textId="5F1EA242" w:rsidR="009B64B4" w:rsidRPr="005577A7" w:rsidRDefault="000E725F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3: b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ank control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E4BCD25" w14:textId="77B17EB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PI, GI, CFU/ml </w:t>
            </w:r>
            <w:r w:rsidR="00840AB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of</w:t>
            </w:r>
            <w:r w:rsidR="00840AB5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40AB5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S</w:t>
            </w:r>
            <w:r w:rsidR="00840AB5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n saliva.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2D09DA76" w14:textId="7FDF8D9A" w:rsidR="009B64B4" w:rsidRPr="005577A7" w:rsidRDefault="00AF29A6" w:rsidP="009B64B4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 to G3, significantly reduced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PI, GI, and the</w:t>
            </w:r>
            <w:r w:rsidR="00840AB5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MS</w:t>
            </w:r>
            <w:r w:rsidR="009B64B4"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unt was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und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G1 and G2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58D40FA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8</w:t>
            </w:r>
          </w:p>
          <w:p w14:paraId="436022FB" w14:textId="07029575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days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A2AD8D0" w14:textId="08565F92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38CC9767" w14:textId="4B763F49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</w:tr>
      <w:tr w:rsidR="005577A7" w:rsidRPr="005577A7" w14:paraId="1C42EE90" w14:textId="77777777" w:rsidTr="00A408E5">
        <w:trPr>
          <w:trHeight w:val="1694"/>
        </w:trPr>
        <w:tc>
          <w:tcPr>
            <w:tcW w:w="1123" w:type="dxa"/>
            <w:shd w:val="clear" w:color="auto" w:fill="auto"/>
            <w:vAlign w:val="center"/>
          </w:tcPr>
          <w:p w14:paraId="099C6282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halini </w:t>
            </w:r>
          </w:p>
          <w:p w14:paraId="5C79DCF8" w14:textId="1C7832A8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8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46541C5" w14:textId="279B8740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2*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B98D6CA" w14:textId="2886CB63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2-30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ED14F15" w14:textId="57269510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: 0.2 % CHX, 10 ml, 1 min, twice a day.</w:t>
            </w:r>
          </w:p>
        </w:tc>
        <w:tc>
          <w:tcPr>
            <w:tcW w:w="1181" w:type="dxa"/>
            <w:gridSpan w:val="2"/>
            <w:shd w:val="clear" w:color="auto" w:fill="auto"/>
            <w:vAlign w:val="center"/>
          </w:tcPr>
          <w:p w14:paraId="07E3E092" w14:textId="26EA98D2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2: herbal mouthwash 10 ml, </w:t>
            </w:r>
          </w:p>
          <w:p w14:paraId="0ED390FA" w14:textId="0766A566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 min, twice a day.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174F461" w14:textId="1B238540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3: green tea extract mouthwash, 10 ml, 1min, twice a day.</w:t>
            </w:r>
          </w:p>
        </w:tc>
        <w:tc>
          <w:tcPr>
            <w:tcW w:w="2137" w:type="dxa"/>
            <w:gridSpan w:val="2"/>
            <w:shd w:val="clear" w:color="auto" w:fill="auto"/>
            <w:vAlign w:val="center"/>
          </w:tcPr>
          <w:p w14:paraId="176E23D8" w14:textId="4044AF26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efore-after compariso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761E45D" w14:textId="69451C81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I’’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0182CE42" w14:textId="4E3C75D2" w:rsidR="009B64B4" w:rsidRPr="005577A7" w:rsidRDefault="001A1F20" w:rsidP="009B64B4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 to baseline, significantly reduced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PI’’ was found in three groups</w:t>
            </w:r>
            <w:r w:rsidR="008E450A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 w:rsidR="006F5399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Compared to G3, s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gnificantly </w:t>
            </w:r>
            <w:r w:rsidR="006F5399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reduced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PI’’ was </w:t>
            </w:r>
            <w:r w:rsidR="006F5399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und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G2 and G1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1AA8076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4</w:t>
            </w:r>
          </w:p>
          <w:p w14:paraId="3EA3E28A" w14:textId="750EEDBB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days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036AED3" w14:textId="4D161B7F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3CDD98FD" w14:textId="5EFB2B13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No  </w:t>
            </w:r>
          </w:p>
        </w:tc>
      </w:tr>
      <w:tr w:rsidR="005577A7" w:rsidRPr="005577A7" w14:paraId="237CAE72" w14:textId="77777777" w:rsidTr="006265AD">
        <w:trPr>
          <w:trHeight w:val="249"/>
        </w:trPr>
        <w:tc>
          <w:tcPr>
            <w:tcW w:w="1123" w:type="dxa"/>
            <w:shd w:val="clear" w:color="auto" w:fill="auto"/>
            <w:vAlign w:val="center"/>
          </w:tcPr>
          <w:p w14:paraId="6429C5E1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hilpa </w:t>
            </w:r>
          </w:p>
          <w:p w14:paraId="20CB1F78" w14:textId="4A3C15D2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9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B830747" w14:textId="14A0713A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11*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CBAE99C" w14:textId="5E5657F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3-35</w:t>
            </w:r>
          </w:p>
        </w:tc>
        <w:tc>
          <w:tcPr>
            <w:tcW w:w="3542" w:type="dxa"/>
            <w:gridSpan w:val="4"/>
            <w:shd w:val="clear" w:color="auto" w:fill="auto"/>
            <w:vAlign w:val="center"/>
          </w:tcPr>
          <w:p w14:paraId="24AF42D2" w14:textId="73382BC5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: manual toothbrush combined with</w:t>
            </w:r>
            <w:r w:rsidR="00E7535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E7535C" w:rsidRPr="00E7535C">
              <w:rPr>
                <w:rFonts w:ascii="Times New Roman" w:eastAsia="DengXian" w:hAnsi="Times New Roman" w:cs="Times New Roman"/>
                <w:sz w:val="18"/>
                <w:szCs w:val="18"/>
              </w:rPr>
              <w:t>Hexidine</w:t>
            </w:r>
            <w:r w:rsidR="00E7535C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®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0.2 % CHX.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2A33E57" w14:textId="614B4F58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manual toothbrush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B9B7774" w14:textId="212FDBD5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3: powered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toothbrush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642940E" w14:textId="44112D55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I, GI, MPBI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13369AC1" w14:textId="6CA693E3" w:rsidR="009B64B4" w:rsidRPr="005577A7" w:rsidRDefault="00CF3AFF" w:rsidP="009B64B4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mpared to G2, significantly reduced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I, GI, and MPBI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were found in G1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FA45796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  <w:p w14:paraId="30DBA466" w14:textId="0EC10776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onths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53E9F10" w14:textId="1E47F7FC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7E6929FC" w14:textId="4A01484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</w:tr>
    </w:tbl>
    <w:p w14:paraId="771C1054" w14:textId="77777777" w:rsidR="00F3650F" w:rsidRDefault="00F3650F" w:rsidP="003B3494">
      <w:pPr>
        <w:rPr>
          <w:rFonts w:ascii="Times New Roman" w:hAnsi="Times New Roman" w:cs="Times New Roman"/>
          <w:sz w:val="18"/>
          <w:szCs w:val="18"/>
        </w:rPr>
      </w:pPr>
    </w:p>
    <w:p w14:paraId="65B35338" w14:textId="2A1B8AC4" w:rsidR="003B3494" w:rsidRPr="005577A7" w:rsidRDefault="003B3494" w:rsidP="003B3494">
      <w:pPr>
        <w:rPr>
          <w:rFonts w:ascii="Times New Roman" w:hAnsi="Times New Roman" w:cs="Times New Roman"/>
          <w:sz w:val="18"/>
          <w:szCs w:val="18"/>
        </w:rPr>
      </w:pPr>
      <w:r w:rsidRPr="005577A7">
        <w:rPr>
          <w:rFonts w:ascii="Times New Roman" w:hAnsi="Times New Roman" w:cs="Times New Roman"/>
          <w:sz w:val="18"/>
          <w:szCs w:val="18"/>
        </w:rPr>
        <w:lastRenderedPageBreak/>
        <w:t>Continued.</w:t>
      </w:r>
    </w:p>
    <w:tbl>
      <w:tblPr>
        <w:tblpPr w:leftFromText="181" w:rightFromText="181" w:vertAnchor="text" w:horzAnchor="page" w:tblpXSpec="center" w:tblpY="1"/>
        <w:tblOverlap w:val="never"/>
        <w:tblW w:w="154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834"/>
        <w:gridCol w:w="878"/>
        <w:gridCol w:w="1134"/>
        <w:gridCol w:w="482"/>
        <w:gridCol w:w="591"/>
        <w:gridCol w:w="1181"/>
        <w:gridCol w:w="2137"/>
        <w:gridCol w:w="1270"/>
        <w:gridCol w:w="3008"/>
        <w:gridCol w:w="819"/>
        <w:gridCol w:w="728"/>
        <w:gridCol w:w="1256"/>
      </w:tblGrid>
      <w:tr w:rsidR="005577A7" w:rsidRPr="005577A7" w14:paraId="5D5D6A05" w14:textId="77777777" w:rsidTr="00987AE7">
        <w:trPr>
          <w:trHeight w:val="660"/>
          <w:tblHeader/>
        </w:trPr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25DE08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034EB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ample</w:t>
            </w:r>
          </w:p>
          <w:p w14:paraId="64C3AB7A" w14:textId="4F8B13C8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gender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96479A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Age</w:t>
            </w:r>
          </w:p>
          <w:p w14:paraId="3D45C872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33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78DAA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outhwash prescription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27AD7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F59E7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linical measure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8DDEA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B64289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Follow</w:t>
            </w:r>
          </w:p>
          <w:p w14:paraId="7623443A" w14:textId="77777777" w:rsidR="009B64B4" w:rsidRPr="005577A7" w:rsidRDefault="009B64B4" w:rsidP="009B64B4">
            <w:pPr>
              <w:spacing w:line="240" w:lineRule="atLeast"/>
              <w:ind w:rightChars="86" w:right="206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D69B2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Loss</w:t>
            </w:r>
          </w:p>
          <w:p w14:paraId="31CC989F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7E621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Side</w:t>
            </w:r>
          </w:p>
          <w:p w14:paraId="771435B5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ffect</w:t>
            </w:r>
          </w:p>
        </w:tc>
      </w:tr>
      <w:tr w:rsidR="005577A7" w:rsidRPr="005577A7" w14:paraId="13409A94" w14:textId="77777777" w:rsidTr="00987AE7">
        <w:trPr>
          <w:trHeight w:val="2159"/>
        </w:trPr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D9034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Sobouti </w:t>
            </w:r>
          </w:p>
          <w:p w14:paraId="63B93907" w14:textId="7E1DFB5E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8. 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9F15E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54</w:t>
            </w:r>
          </w:p>
          <w:p w14:paraId="53CD9B02" w14:textId="0F0D75DF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23M,31F)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070EC" w14:textId="62542CE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2-21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8D55E" w14:textId="1984352F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1: </w:t>
            </w:r>
            <w:r w:rsidR="002E65F1" w:rsidRPr="002E65F1">
              <w:rPr>
                <w:rFonts w:ascii="Times New Roman" w:eastAsia="DengXian" w:hAnsi="Times New Roman" w:cs="Times New Roman"/>
                <w:sz w:val="18"/>
                <w:szCs w:val="18"/>
              </w:rPr>
              <w:t>Poursina</w:t>
            </w:r>
            <w:r w:rsidR="002E65F1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®</w:t>
            </w:r>
            <w:r w:rsidR="002E65F1" w:rsidRPr="002E65F1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ersica, dilute 10 drops of the solution within 2 spoons of water,</w:t>
            </w:r>
            <w:r w:rsidRPr="005577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thrice a day.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DE4380" w14:textId="1144A30C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Ortho-Kin® (containing diluted CHX</w:t>
            </w:r>
            <w:r w:rsidR="006F168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nd fluoride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),15 ml, 30 s, twice a day.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D062DC" w14:textId="40AD564D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3: placebo,15 ml, 30 s, twice a day.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6D7834" w14:textId="4A4017EA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I’, GI, GBI’, PD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9141E" w14:textId="53FE5709" w:rsidR="009B64B4" w:rsidRPr="005577A7" w:rsidRDefault="009B64B4" w:rsidP="009B64B4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mpared to G3, significantly </w:t>
            </w:r>
            <w:r w:rsidR="00391BA7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duced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I’ was found in G1 and G</w:t>
            </w:r>
            <w:r w:rsidR="00570160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; significantly</w:t>
            </w:r>
            <w:r w:rsidR="00391BA7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reduced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GI and GBI’ were </w:t>
            </w:r>
            <w:r w:rsidR="00391BA7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found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in G1</w:t>
            </w:r>
            <w:r w:rsidR="00391BA7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;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ignificantly </w:t>
            </w:r>
            <w:r w:rsidR="000F1E9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higher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PD </w:t>
            </w:r>
            <w:r w:rsidR="000F1E9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hanges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</w:t>
            </w:r>
            <w:r w:rsidR="00391BA7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re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ound</w:t>
            </w:r>
            <w:r w:rsidR="00391BA7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G2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1B65F" w14:textId="77777777" w:rsidR="00570160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  <w:p w14:paraId="74FC19F5" w14:textId="6FE81E5D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month 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AE89E0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  <w:p w14:paraId="067CB55B" w14:textId="13EC1A0A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62684" w14:textId="647D936B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o</w:t>
            </w:r>
          </w:p>
        </w:tc>
      </w:tr>
      <w:tr w:rsidR="005577A7" w:rsidRPr="005577A7" w14:paraId="6B04F72F" w14:textId="77777777" w:rsidTr="00987AE7">
        <w:trPr>
          <w:trHeight w:val="249"/>
        </w:trPr>
        <w:tc>
          <w:tcPr>
            <w:tcW w:w="1123" w:type="dxa"/>
            <w:shd w:val="clear" w:color="auto" w:fill="auto"/>
            <w:vAlign w:val="center"/>
          </w:tcPr>
          <w:p w14:paraId="0BF4C762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Van der Kaaij </w:t>
            </w:r>
          </w:p>
          <w:p w14:paraId="5C7E2192" w14:textId="5F413C6F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5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F9129AD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20</w:t>
            </w:r>
          </w:p>
          <w:p w14:paraId="6DDABA20" w14:textId="7EF8CADA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35M,85F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B234087" w14:textId="58933C86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0-18</w:t>
            </w:r>
          </w:p>
        </w:tc>
        <w:tc>
          <w:tcPr>
            <w:tcW w:w="3388" w:type="dxa"/>
            <w:gridSpan w:val="4"/>
            <w:shd w:val="clear" w:color="auto" w:fill="auto"/>
            <w:vAlign w:val="center"/>
          </w:tcPr>
          <w:p w14:paraId="587F0127" w14:textId="0D6DEB31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1: </w:t>
            </w:r>
            <w:r w:rsidR="004D1A9E" w:rsidRPr="004D1A9E">
              <w:rPr>
                <w:rFonts w:ascii="Times New Roman" w:eastAsia="DengXian" w:hAnsi="Times New Roman" w:cs="Times New Roman"/>
                <w:sz w:val="18"/>
                <w:szCs w:val="18"/>
              </w:rPr>
              <w:t>Elmex</w:t>
            </w:r>
            <w:r w:rsidR="004D1A9E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®</w:t>
            </w:r>
            <w:r w:rsidR="004D1A9E" w:rsidRPr="004D1A9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outhwash contained 250 ppm fluoride (100 ppm amine fluoride and 150 ppm sodium fluoride).</w:t>
            </w:r>
          </w:p>
        </w:tc>
        <w:tc>
          <w:tcPr>
            <w:tcW w:w="2137" w:type="dxa"/>
            <w:shd w:val="clear" w:color="auto" w:fill="auto"/>
            <w:vAlign w:val="center"/>
          </w:tcPr>
          <w:p w14:paraId="1B5C1155" w14:textId="60CA26F6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2: fluoride-free placebo 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611AD64" w14:textId="76951715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5F35A20E" w14:textId="506ADDF3" w:rsidR="009B64B4" w:rsidRPr="005577A7" w:rsidRDefault="0063391F" w:rsidP="009B64B4">
            <w:pPr>
              <w:autoSpaceDE w:val="0"/>
              <w:autoSpaceDN w:val="0"/>
              <w:adjustRightInd w:val="0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mpared to G2, insignificantly reduced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S in G1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as found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F4071C5" w14:textId="4DC46121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4.5 ± 5.5 months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0BE9F77B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</w:p>
          <w:p w14:paraId="46596BF5" w14:textId="29C7D991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18)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6F8F643A" w14:textId="536B9C50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</w:tr>
      <w:tr w:rsidR="005577A7" w:rsidRPr="005577A7" w14:paraId="405D880F" w14:textId="77777777" w:rsidTr="00987AE7">
        <w:trPr>
          <w:trHeight w:val="249"/>
        </w:trPr>
        <w:tc>
          <w:tcPr>
            <w:tcW w:w="1123" w:type="dxa"/>
            <w:shd w:val="clear" w:color="auto" w:fill="auto"/>
            <w:vAlign w:val="center"/>
          </w:tcPr>
          <w:p w14:paraId="79F5DA53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Yeturu </w:t>
            </w:r>
          </w:p>
          <w:p w14:paraId="63317B55" w14:textId="64B84EC1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6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DC843B4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90</w:t>
            </w:r>
          </w:p>
          <w:p w14:paraId="7C55699B" w14:textId="56DA09B6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40M, 45F) *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3C15791" w14:textId="4DF2BFA6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＞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78A32A" w14:textId="7777777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1: aloe vera mouthwash 10 ml, </w:t>
            </w:r>
          </w:p>
          <w:p w14:paraId="4121E8BF" w14:textId="739C265D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 min, twice a day.</w:t>
            </w:r>
          </w:p>
        </w:tc>
        <w:tc>
          <w:tcPr>
            <w:tcW w:w="1073" w:type="dxa"/>
            <w:gridSpan w:val="2"/>
            <w:shd w:val="clear" w:color="auto" w:fill="auto"/>
            <w:vAlign w:val="center"/>
          </w:tcPr>
          <w:p w14:paraId="4A106FC1" w14:textId="77777777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2: CHX mouthwash, 10 ml, </w:t>
            </w:r>
          </w:p>
          <w:p w14:paraId="2F2F58EA" w14:textId="46B287CC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 min, twice a day.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4C44944" w14:textId="7A22D352" w:rsidR="009B64B4" w:rsidRPr="005577A7" w:rsidRDefault="009B64B4" w:rsidP="009B64B4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3: mouthwash containing ClO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  <w:vertAlign w:val="subscript"/>
              </w:rPr>
              <w:t>2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, 10 ml, 1 min, twice a day.</w:t>
            </w:r>
          </w:p>
        </w:tc>
        <w:tc>
          <w:tcPr>
            <w:tcW w:w="2137" w:type="dxa"/>
            <w:shd w:val="clear" w:color="auto" w:fill="auto"/>
            <w:vAlign w:val="center"/>
          </w:tcPr>
          <w:p w14:paraId="193B856E" w14:textId="6D13E69E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Before-after comparison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B7A8AA1" w14:textId="0080D215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I’’’, GI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472508C5" w14:textId="799EE450" w:rsidR="009B64B4" w:rsidRPr="005577A7" w:rsidRDefault="00AC0A04" w:rsidP="009B64B4">
            <w:pPr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 to baseline, s</w:t>
            </w:r>
            <w:r w:rsidR="00EC1307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gnificantly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duced </w:t>
            </w:r>
            <w:r w:rsidR="00EC1307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PI’’’ and GI </w:t>
            </w:r>
            <w:r w:rsidR="00E76A93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w</w:t>
            </w:r>
            <w:r w:rsidR="0041183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re</w:t>
            </w:r>
            <w:r w:rsidR="00EC1307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ound in three groups.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Compared to G1, s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ignificantly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educed 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PI’’’ and GI w</w:t>
            </w:r>
            <w:r w:rsidR="0041183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ere</w:t>
            </w:r>
            <w:r w:rsidR="009B64B4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found in G2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CEEEFD8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  <w:p w14:paraId="70C3D95C" w14:textId="3573F90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days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A1ED394" w14:textId="777777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  <w:p w14:paraId="2476A452" w14:textId="6BA7BAAA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768AA80A" w14:textId="739F3077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</w:tr>
      <w:tr w:rsidR="005577A7" w:rsidRPr="005577A7" w14:paraId="6B34A87C" w14:textId="77777777" w:rsidTr="00987AE7">
        <w:trPr>
          <w:trHeight w:val="249"/>
        </w:trPr>
        <w:tc>
          <w:tcPr>
            <w:tcW w:w="1123" w:type="dxa"/>
            <w:shd w:val="clear" w:color="auto" w:fill="auto"/>
            <w:vAlign w:val="center"/>
          </w:tcPr>
          <w:p w14:paraId="4F52AC0B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Zingler</w:t>
            </w:r>
          </w:p>
          <w:p w14:paraId="3E102F50" w14:textId="0DB2398D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16. 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FC8D2A4" w14:textId="77777777" w:rsidR="009B64B4" w:rsidRPr="005577A7" w:rsidRDefault="009B64B4" w:rsidP="009B64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48</w:t>
            </w:r>
          </w:p>
          <w:p w14:paraId="0DF3D72C" w14:textId="1645B59F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19F, 29M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436A182" w14:textId="77777777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median: 12.5 (G1)</w:t>
            </w:r>
          </w:p>
          <w:p w14:paraId="5E9274EB" w14:textId="1EDEE3D3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3.0 (G2)</w:t>
            </w:r>
          </w:p>
        </w:tc>
        <w:tc>
          <w:tcPr>
            <w:tcW w:w="3388" w:type="dxa"/>
            <w:gridSpan w:val="4"/>
            <w:shd w:val="clear" w:color="auto" w:fill="auto"/>
            <w:vAlign w:val="center"/>
          </w:tcPr>
          <w:p w14:paraId="06DFE30B" w14:textId="06D86DDB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1: 100 ppm AmF/150 ppm NaF mouthwash, 10 ml, 30 s, twice a day.</w:t>
            </w:r>
          </w:p>
        </w:tc>
        <w:tc>
          <w:tcPr>
            <w:tcW w:w="2137" w:type="dxa"/>
            <w:shd w:val="clear" w:color="auto" w:fill="auto"/>
            <w:vAlign w:val="center"/>
          </w:tcPr>
          <w:p w14:paraId="5615CD40" w14:textId="004A0808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G2: blank control (toothbrush)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D6FE931" w14:textId="5B4E5782" w:rsidR="009B64B4" w:rsidRPr="005577A7" w:rsidRDefault="009B64B4" w:rsidP="009B64B4">
            <w:pPr>
              <w:spacing w:line="240" w:lineRule="atLeas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PI, PBI, CFU/ml of </w:t>
            </w:r>
            <w:r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S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nd </w:t>
            </w:r>
            <w:r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LB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 saliva.</w:t>
            </w:r>
          </w:p>
        </w:tc>
        <w:tc>
          <w:tcPr>
            <w:tcW w:w="3008" w:type="dxa"/>
            <w:shd w:val="clear" w:color="auto" w:fill="auto"/>
            <w:vAlign w:val="center"/>
          </w:tcPr>
          <w:p w14:paraId="6951C794" w14:textId="7DA75BCA" w:rsidR="009B64B4" w:rsidRPr="005577A7" w:rsidRDefault="009B64B4" w:rsidP="009B64B4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hanges in </w:t>
            </w:r>
            <w:r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S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nd </w:t>
            </w:r>
            <w:r w:rsidRPr="005577A7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LB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evels, and PBI were not significant during the trial nor between groups. </w:t>
            </w:r>
            <w:r w:rsidR="00197CC8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Compared to G</w:t>
            </w:r>
            <w:r w:rsidR="001676CB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2, slightly</w:t>
            </w:r>
            <w:r w:rsidR="00197CC8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reduced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PI </w:t>
            </w:r>
            <w:r w:rsidR="00197CC8"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was found in G1 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(significant at 6 and 9 months).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5A0039E" w14:textId="41A0DFBB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months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6B7940C" w14:textId="35F02489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br/>
              <w:t>(6)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28A55EDA" w14:textId="693E0530" w:rsidR="009B64B4" w:rsidRPr="005577A7" w:rsidRDefault="009B64B4" w:rsidP="009B64B4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577A7">
              <w:rPr>
                <w:rFonts w:ascii="Times New Roman" w:eastAsia="DengXian" w:hAnsi="Times New Roman" w:cs="Times New Roman"/>
                <w:sz w:val="18"/>
                <w:szCs w:val="18"/>
              </w:rPr>
              <w:t>NR</w:t>
            </w:r>
          </w:p>
        </w:tc>
      </w:tr>
    </w:tbl>
    <w:p w14:paraId="017B47C8" w14:textId="77777777" w:rsidR="00F3650F" w:rsidRPr="005577A7" w:rsidRDefault="00F3650F" w:rsidP="009703EC">
      <w:pPr>
        <w:jc w:val="both"/>
        <w:rPr>
          <w:rFonts w:ascii="Times New Roman" w:eastAsia="DengXian" w:hAnsi="Times New Roman" w:cs="Times New Roman"/>
          <w:b/>
          <w:bCs/>
          <w:sz w:val="18"/>
          <w:szCs w:val="18"/>
        </w:rPr>
      </w:pPr>
    </w:p>
    <w:p w14:paraId="39FA6FB3" w14:textId="0CCAE1A8" w:rsidR="009703EC" w:rsidRPr="005577A7" w:rsidRDefault="009703EC" w:rsidP="009703EC">
      <w:pPr>
        <w:jc w:val="both"/>
        <w:rPr>
          <w:rFonts w:ascii="Times New Roman" w:eastAsia="DengXian" w:hAnsi="Times New Roman" w:cs="Times New Roman"/>
          <w:sz w:val="18"/>
          <w:szCs w:val="18"/>
        </w:rPr>
      </w:pPr>
      <w:proofErr w:type="gramStart"/>
      <w:r w:rsidRPr="005577A7">
        <w:rPr>
          <w:rFonts w:ascii="Times New Roman" w:eastAsia="DengXian" w:hAnsi="Times New Roman" w:cs="Times New Roman"/>
          <w:sz w:val="18"/>
          <w:szCs w:val="18"/>
        </w:rPr>
        <w:lastRenderedPageBreak/>
        <w:t>NR,</w:t>
      </w:r>
      <w:proofErr w:type="gramEnd"/>
      <w:r w:rsidRPr="005577A7">
        <w:rPr>
          <w:rFonts w:ascii="Times New Roman" w:eastAsia="DengXian" w:hAnsi="Times New Roman" w:cs="Times New Roman"/>
          <w:sz w:val="18"/>
          <w:szCs w:val="18"/>
        </w:rPr>
        <w:t xml:space="preserve"> not reported; </w:t>
      </w:r>
      <w:r w:rsidR="00DB6DCE" w:rsidRPr="005577A7">
        <w:rPr>
          <w:rFonts w:ascii="Times New Roman" w:eastAsia="DengXian" w:hAnsi="Times New Roman" w:cs="Times New Roman"/>
          <w:i/>
          <w:iCs/>
          <w:sz w:val="18"/>
          <w:szCs w:val="18"/>
        </w:rPr>
        <w:t>LB, Lactobacilli</w:t>
      </w:r>
      <w:r w:rsidR="00DB6DCE" w:rsidRPr="005577A7">
        <w:rPr>
          <w:rFonts w:ascii="Times New Roman" w:eastAsia="DengXian" w:hAnsi="Times New Roman" w:cs="Times New Roman"/>
          <w:sz w:val="18"/>
          <w:szCs w:val="18"/>
        </w:rPr>
        <w:t xml:space="preserve">; </w:t>
      </w:r>
      <w:r w:rsidR="00DB6DCE" w:rsidRPr="005577A7">
        <w:rPr>
          <w:rFonts w:ascii="Times New Roman" w:eastAsia="DengXian" w:hAnsi="Times New Roman" w:cs="Times New Roman"/>
          <w:i/>
          <w:iCs/>
          <w:sz w:val="18"/>
          <w:szCs w:val="18"/>
        </w:rPr>
        <w:t>MS, Mutans streptococci</w:t>
      </w:r>
      <w:r w:rsidR="00DB6DCE" w:rsidRPr="005577A7">
        <w:rPr>
          <w:rFonts w:ascii="Times New Roman" w:eastAsia="DengXian" w:hAnsi="Times New Roman" w:cs="Times New Roman"/>
          <w:sz w:val="18"/>
          <w:szCs w:val="18"/>
        </w:rPr>
        <w:t>;</w:t>
      </w:r>
      <w:r w:rsidR="00DB6DCE"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Pr="005577A7">
        <w:rPr>
          <w:rFonts w:ascii="Times New Roman" w:eastAsia="DengXian" w:hAnsi="Times New Roman" w:cs="Times New Roman"/>
          <w:sz w:val="18"/>
          <w:szCs w:val="18"/>
        </w:rPr>
        <w:t>CFU</w:t>
      </w:r>
      <w:r w:rsidR="00F74312" w:rsidRPr="005577A7">
        <w:rPr>
          <w:rFonts w:ascii="Times New Roman" w:eastAsia="DengXian" w:hAnsi="Times New Roman" w:cs="Times New Roman"/>
          <w:sz w:val="18"/>
          <w:szCs w:val="18"/>
        </w:rPr>
        <w:t>,</w:t>
      </w:r>
      <w:r w:rsidRPr="005577A7">
        <w:rPr>
          <w:rFonts w:ascii="Times New Roman" w:eastAsia="DengXian" w:hAnsi="Times New Roman" w:cs="Times New Roman"/>
          <w:sz w:val="18"/>
          <w:szCs w:val="18"/>
        </w:rPr>
        <w:t xml:space="preserve"> colony forming units; MTC, Matricaria chamomilla; CPC, cetylpyridinium</w:t>
      </w:r>
      <w:r w:rsidR="001F461A">
        <w:rPr>
          <w:rFonts w:ascii="Times New Roman" w:eastAsia="DengXian" w:hAnsi="Times New Roman" w:cs="Times New Roman"/>
          <w:sz w:val="18"/>
          <w:szCs w:val="18"/>
        </w:rPr>
        <w:t xml:space="preserve"> c</w:t>
      </w:r>
      <w:r w:rsidR="001F461A" w:rsidRPr="001F461A">
        <w:rPr>
          <w:rFonts w:ascii="Times New Roman" w:eastAsia="DengXian" w:hAnsi="Times New Roman" w:cs="Times New Roman"/>
          <w:sz w:val="18"/>
          <w:szCs w:val="18"/>
        </w:rPr>
        <w:t>hloride</w:t>
      </w:r>
      <w:r w:rsidRPr="005577A7">
        <w:rPr>
          <w:rFonts w:ascii="Times New Roman" w:eastAsia="DengXian" w:hAnsi="Times New Roman" w:cs="Times New Roman"/>
          <w:sz w:val="18"/>
          <w:szCs w:val="18"/>
        </w:rPr>
        <w:t>; ClO</w:t>
      </w:r>
      <w:r w:rsidRPr="005577A7">
        <w:rPr>
          <w:rFonts w:ascii="Times New Roman" w:eastAsia="DengXian" w:hAnsi="Times New Roman" w:cs="Times New Roman"/>
          <w:sz w:val="18"/>
          <w:szCs w:val="18"/>
          <w:vertAlign w:val="subscript"/>
        </w:rPr>
        <w:t>2</w:t>
      </w:r>
      <w:r w:rsidRPr="005577A7">
        <w:rPr>
          <w:rFonts w:ascii="Times New Roman" w:eastAsia="DengXian" w:hAnsi="Times New Roman" w:cs="Times New Roman"/>
          <w:sz w:val="18"/>
          <w:szCs w:val="18"/>
        </w:rPr>
        <w:t xml:space="preserve">: chlorine dioxide. </w:t>
      </w:r>
    </w:p>
    <w:p w14:paraId="579BF17B" w14:textId="08F47BE5" w:rsidR="009703EC" w:rsidRPr="005577A7" w:rsidRDefault="009703EC" w:rsidP="009703EC">
      <w:pPr>
        <w:jc w:val="both"/>
        <w:rPr>
          <w:rFonts w:ascii="Times New Roman" w:eastAsia="DengXian" w:hAnsi="Times New Roman" w:cs="Times New Roman"/>
          <w:sz w:val="18"/>
          <w:szCs w:val="18"/>
        </w:rPr>
      </w:pPr>
      <w:r w:rsidRPr="005577A7">
        <w:rPr>
          <w:rFonts w:ascii="Times New Roman" w:eastAsia="DengXian" w:hAnsi="Times New Roman" w:cs="Times New Roman"/>
          <w:b/>
          <w:bCs/>
          <w:sz w:val="18"/>
          <w:szCs w:val="18"/>
        </w:rPr>
        <w:t xml:space="preserve">Plaque-related indices: </w:t>
      </w:r>
      <w:r w:rsidR="00DB6DCE" w:rsidRPr="005577A7">
        <w:rPr>
          <w:rFonts w:ascii="Times New Roman" w:eastAsia="DengXian" w:hAnsi="Times New Roman" w:cs="Times New Roman"/>
          <w:sz w:val="18"/>
          <w:szCs w:val="18"/>
        </w:rPr>
        <w:t>PI, Plaque Index by Silness and Löe 1964;</w:t>
      </w:r>
      <w:r w:rsidR="00DB6DCE"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Pr="005577A7">
        <w:rPr>
          <w:rFonts w:ascii="Times New Roman" w:eastAsia="DengXian" w:hAnsi="Times New Roman" w:cs="Times New Roman"/>
          <w:sz w:val="18"/>
          <w:szCs w:val="18"/>
        </w:rPr>
        <w:t>TI</w:t>
      </w:r>
      <w:r w:rsidR="00F74312" w:rsidRPr="005577A7">
        <w:rPr>
          <w:rFonts w:ascii="Times New Roman" w:eastAsia="DengXian" w:hAnsi="Times New Roman" w:cs="Times New Roman"/>
          <w:sz w:val="18"/>
          <w:szCs w:val="18"/>
        </w:rPr>
        <w:t xml:space="preserve">, </w:t>
      </w:r>
      <w:r w:rsidRPr="005577A7">
        <w:rPr>
          <w:rFonts w:ascii="Times New Roman" w:eastAsia="DengXian" w:hAnsi="Times New Roman" w:cs="Times New Roman"/>
          <w:sz w:val="18"/>
          <w:szCs w:val="18"/>
        </w:rPr>
        <w:t xml:space="preserve">Quigley-Hein Plaque Index; MS scores, colony-forming units of </w:t>
      </w:r>
      <w:r w:rsidRPr="005577A7">
        <w:rPr>
          <w:rFonts w:ascii="Times New Roman" w:eastAsia="DengXian" w:hAnsi="Times New Roman" w:cs="Times New Roman"/>
          <w:i/>
          <w:iCs/>
          <w:sz w:val="18"/>
          <w:szCs w:val="18"/>
        </w:rPr>
        <w:t>Mutans Streptococcus</w:t>
      </w:r>
      <w:r w:rsidRPr="005577A7">
        <w:rPr>
          <w:rFonts w:ascii="Times New Roman" w:eastAsia="DengXian" w:hAnsi="Times New Roman" w:cs="Times New Roman"/>
          <w:sz w:val="18"/>
          <w:szCs w:val="18"/>
        </w:rPr>
        <w:t>; PI’</w:t>
      </w:r>
      <w:r w:rsidR="00F74312" w:rsidRPr="005577A7">
        <w:rPr>
          <w:rFonts w:ascii="Times New Roman" w:eastAsia="DengXian" w:hAnsi="Times New Roman" w:cs="Times New Roman"/>
          <w:sz w:val="18"/>
          <w:szCs w:val="18"/>
        </w:rPr>
        <w:t>,</w:t>
      </w:r>
      <w:r w:rsidRPr="005577A7">
        <w:rPr>
          <w:rFonts w:ascii="Times New Roman" w:eastAsia="DengXian" w:hAnsi="Times New Roman" w:cs="Times New Roman"/>
          <w:sz w:val="18"/>
          <w:szCs w:val="18"/>
        </w:rPr>
        <w:t xml:space="preserve"> Plaque Index by O’Leary’s 1972; BBI, Bonded Bracket Index; VPI</w:t>
      </w:r>
      <w:r w:rsidR="00F74312" w:rsidRPr="005577A7">
        <w:rPr>
          <w:rFonts w:ascii="Times New Roman" w:eastAsia="DengXian" w:hAnsi="Times New Roman" w:cs="Times New Roman"/>
          <w:sz w:val="18"/>
          <w:szCs w:val="18"/>
        </w:rPr>
        <w:t>,</w:t>
      </w:r>
      <w:r w:rsidRPr="005577A7">
        <w:rPr>
          <w:rFonts w:ascii="Times New Roman" w:eastAsia="DengXian" w:hAnsi="Times New Roman" w:cs="Times New Roman"/>
          <w:sz w:val="18"/>
          <w:szCs w:val="18"/>
        </w:rPr>
        <w:t xml:space="preserve"> Visible Plaque index; BBPI</w:t>
      </w:r>
      <w:r w:rsidR="00F74312" w:rsidRPr="005577A7">
        <w:rPr>
          <w:rFonts w:ascii="Times New Roman" w:eastAsia="DengXian" w:hAnsi="Times New Roman" w:cs="Times New Roman"/>
          <w:sz w:val="18"/>
          <w:szCs w:val="18"/>
        </w:rPr>
        <w:t xml:space="preserve">, </w:t>
      </w:r>
      <w:r w:rsidRPr="005577A7">
        <w:rPr>
          <w:rFonts w:ascii="Times New Roman" w:eastAsia="DengXian" w:hAnsi="Times New Roman" w:cs="Times New Roman"/>
          <w:sz w:val="18"/>
          <w:szCs w:val="18"/>
        </w:rPr>
        <w:t xml:space="preserve">Bonded Bracket </w:t>
      </w:r>
      <w:r w:rsidR="00DB6DCE" w:rsidRPr="005577A7">
        <w:rPr>
          <w:rFonts w:ascii="Times New Roman" w:eastAsia="DengXian" w:hAnsi="Times New Roman" w:cs="Times New Roman"/>
          <w:sz w:val="18"/>
          <w:szCs w:val="18"/>
        </w:rPr>
        <w:t>Plaque Index</w:t>
      </w:r>
      <w:r w:rsidRPr="005577A7">
        <w:rPr>
          <w:rFonts w:ascii="Times New Roman" w:eastAsia="DengXian" w:hAnsi="Times New Roman" w:cs="Times New Roman"/>
          <w:sz w:val="18"/>
          <w:szCs w:val="18"/>
        </w:rPr>
        <w:t>; PI’’, Plaque Index (Unspecified); PI’’’</w:t>
      </w:r>
      <w:r w:rsidR="00F74312" w:rsidRPr="005577A7">
        <w:rPr>
          <w:rFonts w:ascii="Times New Roman" w:eastAsia="DengXian" w:hAnsi="Times New Roman" w:cs="Times New Roman"/>
          <w:sz w:val="18"/>
          <w:szCs w:val="18"/>
        </w:rPr>
        <w:t>,</w:t>
      </w:r>
      <w:r w:rsidRPr="005577A7">
        <w:rPr>
          <w:rFonts w:ascii="Times New Roman" w:eastAsia="DengXian" w:hAnsi="Times New Roman" w:cs="Times New Roman"/>
          <w:sz w:val="18"/>
          <w:szCs w:val="18"/>
        </w:rPr>
        <w:t xml:space="preserve"> Plaque Index by William 1991; API, Approximal Plaque Index.</w:t>
      </w:r>
      <w:r w:rsidRPr="005577A7">
        <w:rPr>
          <w:rFonts w:ascii="Times New Roman" w:eastAsia="DengXian" w:hAnsi="Times New Roman" w:cs="Times New Roman"/>
          <w:sz w:val="18"/>
          <w:szCs w:val="18"/>
        </w:rPr>
        <w:br/>
      </w:r>
      <w:r w:rsidRPr="005577A7">
        <w:rPr>
          <w:rFonts w:ascii="Times New Roman" w:eastAsia="DengXian" w:hAnsi="Times New Roman" w:cs="Times New Roman"/>
          <w:b/>
          <w:bCs/>
          <w:sz w:val="18"/>
          <w:szCs w:val="18"/>
        </w:rPr>
        <w:t xml:space="preserve">Gingival inflammation-related indices: </w:t>
      </w:r>
      <w:r w:rsidR="00E86E30" w:rsidRPr="005577A7">
        <w:rPr>
          <w:rFonts w:ascii="Times New Roman" w:eastAsia="DengXian" w:hAnsi="Times New Roman" w:cs="Times New Roman"/>
          <w:sz w:val="18"/>
          <w:szCs w:val="18"/>
        </w:rPr>
        <w:t xml:space="preserve">GI, Gingival Index by </w:t>
      </w:r>
      <w:r w:rsidR="00D52ED5" w:rsidRPr="00D52ED5">
        <w:rPr>
          <w:rFonts w:ascii="Times New Roman" w:eastAsia="DengXian" w:hAnsi="Times New Roman" w:cs="Times New Roman"/>
          <w:sz w:val="18"/>
          <w:szCs w:val="18"/>
        </w:rPr>
        <w:t>Löe and Silness</w:t>
      </w:r>
      <w:r w:rsidR="00D52ED5" w:rsidRPr="005577A7"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="00E86E30" w:rsidRPr="005577A7">
        <w:rPr>
          <w:rFonts w:ascii="Times New Roman" w:eastAsia="DengXian" w:hAnsi="Times New Roman" w:cs="Times New Roman"/>
          <w:sz w:val="18"/>
          <w:szCs w:val="18"/>
        </w:rPr>
        <w:t>1963;</w:t>
      </w:r>
      <w:r w:rsidR="00E86E30"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Pr="005577A7">
        <w:rPr>
          <w:rFonts w:ascii="Times New Roman" w:eastAsia="DengXian" w:hAnsi="Times New Roman" w:cs="Times New Roman"/>
          <w:sz w:val="18"/>
          <w:szCs w:val="18"/>
        </w:rPr>
        <w:t>PD, probing depth; EIBI</w:t>
      </w:r>
      <w:r w:rsidR="00F74312" w:rsidRPr="005577A7">
        <w:rPr>
          <w:rFonts w:ascii="Times New Roman" w:eastAsia="DengXian" w:hAnsi="Times New Roman" w:cs="Times New Roman"/>
          <w:sz w:val="18"/>
          <w:szCs w:val="18"/>
        </w:rPr>
        <w:t>,</w:t>
      </w:r>
      <w:r w:rsidRPr="005577A7">
        <w:rPr>
          <w:rFonts w:ascii="Times New Roman" w:eastAsia="DengXian" w:hAnsi="Times New Roman" w:cs="Times New Roman"/>
          <w:sz w:val="18"/>
          <w:szCs w:val="18"/>
        </w:rPr>
        <w:t xml:space="preserve"> Eastman Interproximal Bleeding Index; MGI, Modified Gingival Index by Lobene 1986; BI, Bleeding Index</w:t>
      </w:r>
      <w:r w:rsidR="00952959">
        <w:rPr>
          <w:rFonts w:ascii="Times New Roman" w:eastAsia="DengXian" w:hAnsi="Times New Roman" w:cs="Times New Roman"/>
          <w:sz w:val="18"/>
          <w:szCs w:val="18"/>
        </w:rPr>
        <w:t xml:space="preserve"> by </w:t>
      </w:r>
      <w:r w:rsidR="00952959" w:rsidRPr="00952959">
        <w:rPr>
          <w:rFonts w:ascii="Times New Roman" w:eastAsia="DengXian" w:hAnsi="Times New Roman" w:cs="Times New Roman"/>
          <w:sz w:val="18"/>
          <w:szCs w:val="18"/>
        </w:rPr>
        <w:t>Saxton and van der Ouderaa</w:t>
      </w:r>
      <w:r w:rsidR="00020711"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="00020711" w:rsidRPr="005577A7">
        <w:rPr>
          <w:rFonts w:ascii="Times New Roman" w:eastAsia="DengXian" w:hAnsi="Times New Roman" w:cs="Times New Roman"/>
          <w:sz w:val="18"/>
          <w:szCs w:val="18"/>
        </w:rPr>
        <w:t>1989</w:t>
      </w:r>
      <w:r w:rsidRPr="005577A7">
        <w:rPr>
          <w:rFonts w:ascii="Times New Roman" w:eastAsia="DengXian" w:hAnsi="Times New Roman" w:cs="Times New Roman"/>
          <w:sz w:val="18"/>
          <w:szCs w:val="18"/>
        </w:rPr>
        <w:t xml:space="preserve">; </w:t>
      </w:r>
      <w:r w:rsidR="000D3227" w:rsidRPr="005577A7">
        <w:rPr>
          <w:rFonts w:ascii="Times New Roman" w:eastAsia="DengXian" w:hAnsi="Times New Roman" w:cs="Times New Roman"/>
          <w:sz w:val="18"/>
          <w:szCs w:val="18"/>
        </w:rPr>
        <w:t>BI</w:t>
      </w:r>
      <w:r w:rsidR="009B71F5" w:rsidRPr="005577A7">
        <w:rPr>
          <w:rFonts w:ascii="Times New Roman" w:eastAsia="DengXian" w:hAnsi="Times New Roman" w:cs="Times New Roman"/>
          <w:sz w:val="18"/>
          <w:szCs w:val="18"/>
        </w:rPr>
        <w:t>’</w:t>
      </w:r>
      <w:r w:rsidR="000D3227" w:rsidRPr="005577A7">
        <w:rPr>
          <w:rFonts w:ascii="Times New Roman" w:eastAsia="DengXian" w:hAnsi="Times New Roman" w:cs="Times New Roman"/>
          <w:sz w:val="18"/>
          <w:szCs w:val="18"/>
        </w:rPr>
        <w:t>,</w:t>
      </w:r>
      <w:r w:rsidR="000D3227" w:rsidRPr="000D3227"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="000D3227" w:rsidRPr="005577A7">
        <w:rPr>
          <w:rFonts w:ascii="Times New Roman" w:eastAsia="DengXian" w:hAnsi="Times New Roman" w:cs="Times New Roman"/>
          <w:sz w:val="18"/>
          <w:szCs w:val="18"/>
        </w:rPr>
        <w:t xml:space="preserve">Bleeding Index (Unspecified); </w:t>
      </w:r>
      <w:r w:rsidRPr="005577A7">
        <w:rPr>
          <w:rFonts w:ascii="Times New Roman" w:eastAsia="DengXian" w:hAnsi="Times New Roman" w:cs="Times New Roman"/>
          <w:sz w:val="18"/>
          <w:szCs w:val="18"/>
        </w:rPr>
        <w:t>CPI, Community Periodontal Index; BOP, bleeding on probing; GBI</w:t>
      </w:r>
      <w:r w:rsidR="001F4E0B" w:rsidRPr="005577A7">
        <w:rPr>
          <w:rFonts w:ascii="Times New Roman" w:eastAsia="DengXian" w:hAnsi="Times New Roman" w:cs="Times New Roman"/>
          <w:sz w:val="18"/>
          <w:szCs w:val="18"/>
        </w:rPr>
        <w:t>,</w:t>
      </w:r>
      <w:r w:rsidRPr="005577A7">
        <w:rPr>
          <w:rFonts w:ascii="Times New Roman" w:eastAsia="DengXian" w:hAnsi="Times New Roman" w:cs="Times New Roman"/>
          <w:sz w:val="18"/>
          <w:szCs w:val="18"/>
        </w:rPr>
        <w:t xml:space="preserve"> Gingival Bleeding Index by Ainamo J 1975; BS</w:t>
      </w:r>
      <w:r w:rsidR="00F74312" w:rsidRPr="005577A7">
        <w:rPr>
          <w:rFonts w:ascii="Times New Roman" w:eastAsia="DengXian" w:hAnsi="Times New Roman" w:cs="Times New Roman"/>
          <w:sz w:val="18"/>
          <w:szCs w:val="18"/>
        </w:rPr>
        <w:t xml:space="preserve">, </w:t>
      </w:r>
      <w:r w:rsidRPr="005577A7">
        <w:rPr>
          <w:rFonts w:ascii="Times New Roman" w:eastAsia="DengXian" w:hAnsi="Times New Roman" w:cs="Times New Roman"/>
          <w:sz w:val="18"/>
          <w:szCs w:val="18"/>
        </w:rPr>
        <w:t>Bleeding Score; SBI</w:t>
      </w:r>
      <w:r w:rsidR="00F74312" w:rsidRPr="005577A7">
        <w:rPr>
          <w:rFonts w:ascii="Times New Roman" w:eastAsia="DengXian" w:hAnsi="Times New Roman" w:cs="Times New Roman"/>
          <w:sz w:val="18"/>
          <w:szCs w:val="18"/>
        </w:rPr>
        <w:t>,</w:t>
      </w:r>
      <w:r w:rsidRPr="005577A7">
        <w:rPr>
          <w:rFonts w:ascii="Times New Roman" w:eastAsia="DengXian" w:hAnsi="Times New Roman" w:cs="Times New Roman"/>
          <w:sz w:val="18"/>
          <w:szCs w:val="18"/>
        </w:rPr>
        <w:t xml:space="preserve"> Sulcus Bleeding Index; MGI’, Modified Gingival Index (Unspecified); GI’, Gingival Index (Unspecified); MPBI</w:t>
      </w:r>
      <w:r w:rsidR="00F74312" w:rsidRPr="005577A7">
        <w:rPr>
          <w:rFonts w:ascii="Times New Roman" w:eastAsia="DengXian" w:hAnsi="Times New Roman" w:cs="Times New Roman"/>
          <w:sz w:val="18"/>
          <w:szCs w:val="18"/>
        </w:rPr>
        <w:t>,</w:t>
      </w:r>
      <w:r w:rsidRPr="005577A7">
        <w:rPr>
          <w:rFonts w:ascii="Times New Roman" w:eastAsia="DengXian" w:hAnsi="Times New Roman" w:cs="Times New Roman"/>
          <w:sz w:val="18"/>
          <w:szCs w:val="18"/>
        </w:rPr>
        <w:t xml:space="preserve"> Modified Papillary Bleeding Index; GBI’</w:t>
      </w:r>
      <w:r w:rsidR="00F74312" w:rsidRPr="005577A7">
        <w:rPr>
          <w:rFonts w:ascii="Times New Roman" w:eastAsia="DengXian" w:hAnsi="Times New Roman" w:cs="Times New Roman"/>
          <w:sz w:val="18"/>
          <w:szCs w:val="18"/>
        </w:rPr>
        <w:t>,</w:t>
      </w:r>
      <w:r w:rsidRPr="005577A7">
        <w:rPr>
          <w:rFonts w:ascii="Times New Roman" w:eastAsia="DengXian" w:hAnsi="Times New Roman" w:cs="Times New Roman"/>
          <w:sz w:val="18"/>
          <w:szCs w:val="18"/>
        </w:rPr>
        <w:t xml:space="preserve"> Gingival Bleeding Index by Carter and Barnes 1974; PBI, Papillary Bleeding Index</w:t>
      </w:r>
      <w:r w:rsidR="00E86E30">
        <w:rPr>
          <w:rFonts w:ascii="Times New Roman" w:eastAsia="DengXian" w:hAnsi="Times New Roman" w:cs="Times New Roman"/>
          <w:sz w:val="18"/>
          <w:szCs w:val="18"/>
        </w:rPr>
        <w:t>.</w:t>
      </w:r>
    </w:p>
    <w:p w14:paraId="48CC74B0" w14:textId="7E840DAA" w:rsidR="003F4A0C" w:rsidRPr="005577A7" w:rsidRDefault="009703EC" w:rsidP="009703EC">
      <w:pPr>
        <w:jc w:val="both"/>
        <w:rPr>
          <w:rFonts w:ascii="Times New Roman" w:eastAsia="DengXian" w:hAnsi="Times New Roman" w:cs="Times New Roman"/>
          <w:sz w:val="18"/>
          <w:szCs w:val="18"/>
        </w:rPr>
      </w:pPr>
      <w:r w:rsidRPr="005577A7">
        <w:rPr>
          <w:rFonts w:ascii="Times New Roman" w:eastAsia="DengXian" w:hAnsi="Times New Roman" w:cs="Times New Roman"/>
          <w:sz w:val="18"/>
          <w:szCs w:val="18"/>
        </w:rPr>
        <w:t>*Full data not available</w:t>
      </w:r>
    </w:p>
    <w:p w14:paraId="2B0D36DC" w14:textId="34FE5264" w:rsidR="00DA2053" w:rsidRPr="005577A7" w:rsidRDefault="00DA2053" w:rsidP="009703EC">
      <w:pPr>
        <w:jc w:val="both"/>
        <w:rPr>
          <w:rFonts w:ascii="Times New Roman" w:eastAsia="DengXian" w:hAnsi="Times New Roman" w:cs="Times New Roman"/>
          <w:sz w:val="18"/>
          <w:szCs w:val="18"/>
        </w:rPr>
      </w:pPr>
    </w:p>
    <w:p w14:paraId="1BAB9036" w14:textId="159B70EF" w:rsidR="00DA2053" w:rsidRPr="005577A7" w:rsidRDefault="00DA2053" w:rsidP="009703EC">
      <w:pPr>
        <w:jc w:val="both"/>
        <w:rPr>
          <w:rFonts w:ascii="Times New Roman" w:eastAsia="DengXian" w:hAnsi="Times New Roman" w:cs="Times New Roman"/>
          <w:sz w:val="18"/>
          <w:szCs w:val="18"/>
        </w:rPr>
      </w:pPr>
    </w:p>
    <w:p w14:paraId="07483F05" w14:textId="79A64D26" w:rsidR="008C4065" w:rsidRPr="005577A7" w:rsidRDefault="008C4065" w:rsidP="009703EC">
      <w:pPr>
        <w:jc w:val="both"/>
        <w:rPr>
          <w:rFonts w:ascii="Times New Roman" w:eastAsia="DengXian" w:hAnsi="Times New Roman" w:cs="Times New Roman"/>
          <w:sz w:val="18"/>
          <w:szCs w:val="18"/>
        </w:rPr>
      </w:pPr>
    </w:p>
    <w:p w14:paraId="7BEA9CB1" w14:textId="728A3619" w:rsidR="008C4065" w:rsidRPr="005577A7" w:rsidRDefault="008C4065" w:rsidP="009703EC">
      <w:pPr>
        <w:jc w:val="both"/>
        <w:rPr>
          <w:rFonts w:ascii="Times New Roman" w:eastAsia="DengXian" w:hAnsi="Times New Roman" w:cs="Times New Roman"/>
          <w:sz w:val="18"/>
          <w:szCs w:val="18"/>
        </w:rPr>
      </w:pPr>
    </w:p>
    <w:p w14:paraId="3B4A4A67" w14:textId="2C152BDC" w:rsidR="008C4065" w:rsidRPr="005577A7" w:rsidRDefault="008C4065" w:rsidP="009703EC">
      <w:pPr>
        <w:jc w:val="both"/>
        <w:rPr>
          <w:rFonts w:ascii="Times New Roman" w:eastAsia="DengXian" w:hAnsi="Times New Roman" w:cs="Times New Roman"/>
          <w:sz w:val="18"/>
          <w:szCs w:val="18"/>
        </w:rPr>
      </w:pPr>
    </w:p>
    <w:p w14:paraId="4340539D" w14:textId="15D48CD3" w:rsidR="008C4065" w:rsidRPr="005577A7" w:rsidRDefault="008C4065" w:rsidP="009703EC">
      <w:pPr>
        <w:jc w:val="both"/>
        <w:rPr>
          <w:rFonts w:ascii="Times New Roman" w:eastAsia="DengXian" w:hAnsi="Times New Roman" w:cs="Times New Roman"/>
          <w:sz w:val="18"/>
          <w:szCs w:val="18"/>
        </w:rPr>
      </w:pPr>
    </w:p>
    <w:p w14:paraId="162B2584" w14:textId="104AE889" w:rsidR="008C4065" w:rsidRPr="005577A7" w:rsidRDefault="008C4065" w:rsidP="009703EC">
      <w:pPr>
        <w:jc w:val="both"/>
        <w:rPr>
          <w:rFonts w:ascii="Times New Roman" w:eastAsia="DengXian" w:hAnsi="Times New Roman" w:cs="Times New Roman"/>
          <w:sz w:val="18"/>
          <w:szCs w:val="18"/>
        </w:rPr>
      </w:pPr>
    </w:p>
    <w:p w14:paraId="24C7905C" w14:textId="16F9E2EE" w:rsidR="008C4065" w:rsidRPr="005577A7" w:rsidRDefault="008C4065" w:rsidP="009703EC">
      <w:pPr>
        <w:jc w:val="both"/>
        <w:rPr>
          <w:rFonts w:ascii="Times New Roman" w:eastAsia="DengXian" w:hAnsi="Times New Roman" w:cs="Times New Roman"/>
          <w:sz w:val="18"/>
          <w:szCs w:val="18"/>
        </w:rPr>
      </w:pPr>
    </w:p>
    <w:p w14:paraId="1AB6DC8F" w14:textId="52CEB5CA" w:rsidR="00853017" w:rsidRDefault="00853017" w:rsidP="009703EC">
      <w:pPr>
        <w:jc w:val="both"/>
        <w:rPr>
          <w:rFonts w:ascii="Times New Roman" w:eastAsia="DengXian" w:hAnsi="Times New Roman" w:cs="Times New Roman"/>
          <w:sz w:val="18"/>
          <w:szCs w:val="18"/>
        </w:rPr>
      </w:pPr>
    </w:p>
    <w:p w14:paraId="483F93D9" w14:textId="0A033711" w:rsidR="00741569" w:rsidRPr="001308DA" w:rsidRDefault="003F4A0C" w:rsidP="001308DA">
      <w:pPr>
        <w:spacing w:line="480" w:lineRule="auto"/>
        <w:rPr>
          <w:rFonts w:ascii="Times New Roman" w:hAnsi="Times New Roman" w:cs="Times New Roman"/>
          <w:b/>
          <w:bCs/>
        </w:rPr>
      </w:pPr>
      <w:r w:rsidRPr="005577A7">
        <w:rPr>
          <w:rFonts w:eastAsia="DengXian"/>
          <w:noProof/>
        </w:rPr>
        <w:fldChar w:fldCharType="begin"/>
      </w:r>
      <w:r w:rsidRPr="005577A7">
        <w:rPr>
          <w:rFonts w:eastAsia="DengXian"/>
        </w:rPr>
        <w:instrText xml:space="preserve"> ADDIN EN.REFLIST </w:instrText>
      </w:r>
      <w:r w:rsidR="0053473A">
        <w:rPr>
          <w:rFonts w:eastAsia="DengXian"/>
          <w:noProof/>
        </w:rPr>
        <w:fldChar w:fldCharType="separate"/>
      </w:r>
      <w:r w:rsidRPr="005577A7">
        <w:rPr>
          <w:rFonts w:ascii="Times New Roman" w:eastAsia="DengXian" w:hAnsi="Times New Roman" w:cs="Times New Roman"/>
        </w:rPr>
        <w:fldChar w:fldCharType="end"/>
      </w:r>
    </w:p>
    <w:sectPr w:rsidR="00741569" w:rsidRPr="001308DA" w:rsidSect="000525C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84990"/>
    <w:multiLevelType w:val="hybridMultilevel"/>
    <w:tmpl w:val="A3EAE370"/>
    <w:lvl w:ilvl="0" w:tplc="0409000F">
      <w:start w:val="1"/>
      <w:numFmt w:val="decimal"/>
      <w:lvlText w:val="%1."/>
      <w:lvlJc w:val="left"/>
      <w:pPr>
        <w:ind w:left="1240" w:hanging="420"/>
      </w:pPr>
    </w:lvl>
    <w:lvl w:ilvl="1" w:tplc="04090019" w:tentative="1">
      <w:start w:val="1"/>
      <w:numFmt w:val="lowerLetter"/>
      <w:lvlText w:val="%2)"/>
      <w:lvlJc w:val="left"/>
      <w:pPr>
        <w:ind w:left="1660" w:hanging="420"/>
      </w:pPr>
    </w:lvl>
    <w:lvl w:ilvl="2" w:tplc="0409001B" w:tentative="1">
      <w:start w:val="1"/>
      <w:numFmt w:val="lowerRoman"/>
      <w:lvlText w:val="%3."/>
      <w:lvlJc w:val="right"/>
      <w:pPr>
        <w:ind w:left="2080" w:hanging="420"/>
      </w:pPr>
    </w:lvl>
    <w:lvl w:ilvl="3" w:tplc="0409000F" w:tentative="1">
      <w:start w:val="1"/>
      <w:numFmt w:val="decimal"/>
      <w:lvlText w:val="%4."/>
      <w:lvlJc w:val="left"/>
      <w:pPr>
        <w:ind w:left="2500" w:hanging="420"/>
      </w:pPr>
    </w:lvl>
    <w:lvl w:ilvl="4" w:tplc="04090019" w:tentative="1">
      <w:start w:val="1"/>
      <w:numFmt w:val="lowerLetter"/>
      <w:lvlText w:val="%5)"/>
      <w:lvlJc w:val="left"/>
      <w:pPr>
        <w:ind w:left="2920" w:hanging="420"/>
      </w:pPr>
    </w:lvl>
    <w:lvl w:ilvl="5" w:tplc="0409001B" w:tentative="1">
      <w:start w:val="1"/>
      <w:numFmt w:val="lowerRoman"/>
      <w:lvlText w:val="%6."/>
      <w:lvlJc w:val="right"/>
      <w:pPr>
        <w:ind w:left="3340" w:hanging="420"/>
      </w:pPr>
    </w:lvl>
    <w:lvl w:ilvl="6" w:tplc="0409000F" w:tentative="1">
      <w:start w:val="1"/>
      <w:numFmt w:val="decimal"/>
      <w:lvlText w:val="%7."/>
      <w:lvlJc w:val="left"/>
      <w:pPr>
        <w:ind w:left="3760" w:hanging="420"/>
      </w:pPr>
    </w:lvl>
    <w:lvl w:ilvl="7" w:tplc="04090019" w:tentative="1">
      <w:start w:val="1"/>
      <w:numFmt w:val="lowerLetter"/>
      <w:lvlText w:val="%8)"/>
      <w:lvlJc w:val="left"/>
      <w:pPr>
        <w:ind w:left="4180" w:hanging="420"/>
      </w:pPr>
    </w:lvl>
    <w:lvl w:ilvl="8" w:tplc="0409001B" w:tentative="1">
      <w:start w:val="1"/>
      <w:numFmt w:val="lowerRoman"/>
      <w:lvlText w:val="%9."/>
      <w:lvlJc w:val="right"/>
      <w:pPr>
        <w:ind w:left="4600" w:hanging="420"/>
      </w:pPr>
    </w:lvl>
  </w:abstractNum>
  <w:abstractNum w:abstractNumId="1" w15:restartNumberingAfterBreak="0">
    <w:nsid w:val="08E567E6"/>
    <w:multiLevelType w:val="multilevel"/>
    <w:tmpl w:val="0986D75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0F8D3EAD"/>
    <w:multiLevelType w:val="hybridMultilevel"/>
    <w:tmpl w:val="B42C866A"/>
    <w:lvl w:ilvl="0" w:tplc="BA9A14DA">
      <w:start w:val="1"/>
      <w:numFmt w:val="decimal"/>
      <w:lvlText w:val="（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2A6176"/>
    <w:multiLevelType w:val="hybridMultilevel"/>
    <w:tmpl w:val="51F23D1C"/>
    <w:lvl w:ilvl="0" w:tplc="AB00B5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BF4DE3"/>
    <w:multiLevelType w:val="hybridMultilevel"/>
    <w:tmpl w:val="7EFC18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3942D21"/>
    <w:multiLevelType w:val="hybridMultilevel"/>
    <w:tmpl w:val="9EFA4434"/>
    <w:lvl w:ilvl="0" w:tplc="B99AD97A">
      <w:start w:val="7"/>
      <w:numFmt w:val="bullet"/>
      <w:lvlText w:val=""/>
      <w:lvlJc w:val="left"/>
      <w:pPr>
        <w:ind w:left="72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6" w15:restartNumberingAfterBreak="0">
    <w:nsid w:val="24B86AF1"/>
    <w:multiLevelType w:val="hybridMultilevel"/>
    <w:tmpl w:val="F63C01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5D17F94"/>
    <w:multiLevelType w:val="hybridMultilevel"/>
    <w:tmpl w:val="C574A8A4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0F">
      <w:start w:val="1"/>
      <w:numFmt w:val="decimal"/>
      <w:lvlText w:val="%2."/>
      <w:lvlJc w:val="left"/>
      <w:pPr>
        <w:ind w:left="840" w:hanging="42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C71271D"/>
    <w:multiLevelType w:val="hybridMultilevel"/>
    <w:tmpl w:val="6ECC09C8"/>
    <w:lvl w:ilvl="0" w:tplc="04090001">
      <w:start w:val="1"/>
      <w:numFmt w:val="bullet"/>
      <w:lvlText w:val=""/>
      <w:lvlJc w:val="left"/>
      <w:rPr>
        <w:rFonts w:ascii="Wingdings" w:hAnsi="Wingdings" w:hint="default"/>
      </w:rPr>
    </w:lvl>
    <w:lvl w:ilvl="1" w:tplc="FFFFFFFF" w:tentative="1">
      <w:start w:val="1"/>
      <w:numFmt w:val="lowerLetter"/>
      <w:lvlText w:val="%2)"/>
      <w:lvlJc w:val="left"/>
      <w:pPr>
        <w:ind w:left="1050" w:hanging="420"/>
      </w:pPr>
    </w:lvl>
    <w:lvl w:ilvl="2" w:tplc="FFFFFFFF" w:tentative="1">
      <w:start w:val="1"/>
      <w:numFmt w:val="lowerRoman"/>
      <w:lvlText w:val="%3."/>
      <w:lvlJc w:val="right"/>
      <w:pPr>
        <w:ind w:left="1470" w:hanging="420"/>
      </w:pPr>
    </w:lvl>
    <w:lvl w:ilvl="3" w:tplc="FFFFFFFF" w:tentative="1">
      <w:start w:val="1"/>
      <w:numFmt w:val="decimal"/>
      <w:lvlText w:val="%4."/>
      <w:lvlJc w:val="left"/>
      <w:pPr>
        <w:ind w:left="1890" w:hanging="420"/>
      </w:pPr>
    </w:lvl>
    <w:lvl w:ilvl="4" w:tplc="FFFFFFFF" w:tentative="1">
      <w:start w:val="1"/>
      <w:numFmt w:val="lowerLetter"/>
      <w:lvlText w:val="%5)"/>
      <w:lvlJc w:val="left"/>
      <w:pPr>
        <w:ind w:left="2310" w:hanging="420"/>
      </w:pPr>
    </w:lvl>
    <w:lvl w:ilvl="5" w:tplc="FFFFFFFF" w:tentative="1">
      <w:start w:val="1"/>
      <w:numFmt w:val="lowerRoman"/>
      <w:lvlText w:val="%6."/>
      <w:lvlJc w:val="right"/>
      <w:pPr>
        <w:ind w:left="2730" w:hanging="420"/>
      </w:pPr>
    </w:lvl>
    <w:lvl w:ilvl="6" w:tplc="FFFFFFFF" w:tentative="1">
      <w:start w:val="1"/>
      <w:numFmt w:val="decimal"/>
      <w:lvlText w:val="%7."/>
      <w:lvlJc w:val="left"/>
      <w:pPr>
        <w:ind w:left="3150" w:hanging="420"/>
      </w:pPr>
    </w:lvl>
    <w:lvl w:ilvl="7" w:tplc="FFFFFFFF" w:tentative="1">
      <w:start w:val="1"/>
      <w:numFmt w:val="lowerLetter"/>
      <w:lvlText w:val="%8)"/>
      <w:lvlJc w:val="left"/>
      <w:pPr>
        <w:ind w:left="3570" w:hanging="420"/>
      </w:pPr>
    </w:lvl>
    <w:lvl w:ilvl="8" w:tplc="FFFFFFFF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9" w15:restartNumberingAfterBreak="0">
    <w:nsid w:val="2F00620E"/>
    <w:multiLevelType w:val="hybridMultilevel"/>
    <w:tmpl w:val="D876E3FC"/>
    <w:lvl w:ilvl="0" w:tplc="99F60842">
      <w:start w:val="1"/>
      <w:numFmt w:val="bullet"/>
      <w:lvlText w:val=""/>
      <w:lvlJc w:val="left"/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F091A52"/>
    <w:multiLevelType w:val="hybridMultilevel"/>
    <w:tmpl w:val="E4726D52"/>
    <w:lvl w:ilvl="0" w:tplc="E41A5E1C">
      <w:start w:val="1"/>
      <w:numFmt w:val="decimalEnclosedCircle"/>
      <w:lvlText w:val="%1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280228A"/>
    <w:multiLevelType w:val="hybridMultilevel"/>
    <w:tmpl w:val="5E520BA4"/>
    <w:lvl w:ilvl="0" w:tplc="65D05FAA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52748B1"/>
    <w:multiLevelType w:val="hybridMultilevel"/>
    <w:tmpl w:val="CC043D6E"/>
    <w:lvl w:ilvl="0" w:tplc="99F60842">
      <w:start w:val="1"/>
      <w:numFmt w:val="bullet"/>
      <w:lvlText w:val=""/>
      <w:lvlJc w:val="left"/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55C3ADA"/>
    <w:multiLevelType w:val="hybridMultilevel"/>
    <w:tmpl w:val="359AAAEC"/>
    <w:lvl w:ilvl="0" w:tplc="0409001B">
      <w:start w:val="1"/>
      <w:numFmt w:val="lowerRoman"/>
      <w:lvlText w:val="%1."/>
      <w:lvlJc w:val="right"/>
      <w:pPr>
        <w:ind w:left="820" w:hanging="420"/>
      </w:p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14" w15:restartNumberingAfterBreak="0">
    <w:nsid w:val="35DE4A37"/>
    <w:multiLevelType w:val="hybridMultilevel"/>
    <w:tmpl w:val="4D4CB26E"/>
    <w:lvl w:ilvl="0" w:tplc="98129532">
      <w:start w:val="7"/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1D347B5"/>
    <w:multiLevelType w:val="hybridMultilevel"/>
    <w:tmpl w:val="6AC223CC"/>
    <w:lvl w:ilvl="0" w:tplc="95404274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A1407C5"/>
    <w:multiLevelType w:val="hybridMultilevel"/>
    <w:tmpl w:val="92DC7AFA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7" w15:restartNumberingAfterBreak="0">
    <w:nsid w:val="5DCE7491"/>
    <w:multiLevelType w:val="hybridMultilevel"/>
    <w:tmpl w:val="9864D114"/>
    <w:lvl w:ilvl="0" w:tplc="339E9C10">
      <w:start w:val="7"/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  <w:color w:val="000000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639F17E4"/>
    <w:multiLevelType w:val="hybridMultilevel"/>
    <w:tmpl w:val="6B90CD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A2E3C1B"/>
    <w:multiLevelType w:val="hybridMultilevel"/>
    <w:tmpl w:val="8ACE77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9"/>
  </w:num>
  <w:num w:numId="2">
    <w:abstractNumId w:val="13"/>
  </w:num>
  <w:num w:numId="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</w:num>
  <w:num w:numId="5">
    <w:abstractNumId w:val="2"/>
  </w:num>
  <w:num w:numId="6">
    <w:abstractNumId w:val="4"/>
  </w:num>
  <w:num w:numId="7">
    <w:abstractNumId w:val="6"/>
  </w:num>
  <w:num w:numId="8">
    <w:abstractNumId w:val="16"/>
  </w:num>
  <w:num w:numId="9">
    <w:abstractNumId w:val="8"/>
  </w:num>
  <w:num w:numId="10">
    <w:abstractNumId w:val="7"/>
  </w:num>
  <w:num w:numId="11">
    <w:abstractNumId w:val="1"/>
  </w:num>
  <w:num w:numId="12">
    <w:abstractNumId w:val="12"/>
  </w:num>
  <w:num w:numId="13">
    <w:abstractNumId w:val="0"/>
  </w:num>
  <w:num w:numId="14">
    <w:abstractNumId w:val="18"/>
  </w:num>
  <w:num w:numId="15">
    <w:abstractNumId w:val="3"/>
  </w:num>
  <w:num w:numId="16">
    <w:abstractNumId w:val="11"/>
  </w:num>
  <w:num w:numId="17">
    <w:abstractNumId w:val="15"/>
  </w:num>
  <w:num w:numId="18">
    <w:abstractNumId w:val="17"/>
  </w:num>
  <w:num w:numId="19">
    <w:abstractNumId w:val="14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ral 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a2dfddmxazspezss95sd52rtt90we52et9&quot;&gt;My EndNote Library-META-Converted&lt;record-ids&gt;&lt;item&gt;7373&lt;/item&gt;&lt;item&gt;7405&lt;/item&gt;&lt;item&gt;7407&lt;/item&gt;&lt;item&gt;7409&lt;/item&gt;&lt;item&gt;7417&lt;/item&gt;&lt;item&gt;7428&lt;/item&gt;&lt;item&gt;7443&lt;/item&gt;&lt;item&gt;7461&lt;/item&gt;&lt;item&gt;7466&lt;/item&gt;&lt;item&gt;7483&lt;/item&gt;&lt;item&gt;7500&lt;/item&gt;&lt;item&gt;7518&lt;/item&gt;&lt;item&gt;7541&lt;/item&gt;&lt;item&gt;7548&lt;/item&gt;&lt;item&gt;7573&lt;/item&gt;&lt;item&gt;7615&lt;/item&gt;&lt;item&gt;7685&lt;/item&gt;&lt;item&gt;7769&lt;/item&gt;&lt;item&gt;8005&lt;/item&gt;&lt;item&gt;8008&lt;/item&gt;&lt;item&gt;8012&lt;/item&gt;&lt;item&gt;8013&lt;/item&gt;&lt;item&gt;8026&lt;/item&gt;&lt;item&gt;8031&lt;/item&gt;&lt;item&gt;8141&lt;/item&gt;&lt;item&gt;8231&lt;/item&gt;&lt;item&gt;8266&lt;/item&gt;&lt;item&gt;8296&lt;/item&gt;&lt;item&gt;8319&lt;/item&gt;&lt;item&gt;8495&lt;/item&gt;&lt;item&gt;8717&lt;/item&gt;&lt;item&gt;8993&lt;/item&gt;&lt;/record-ids&gt;&lt;/item&gt;&lt;/Libraries&gt;"/>
  </w:docVars>
  <w:rsids>
    <w:rsidRoot w:val="006772D1"/>
    <w:rsid w:val="00002D39"/>
    <w:rsid w:val="000132B8"/>
    <w:rsid w:val="0001603B"/>
    <w:rsid w:val="00016E3C"/>
    <w:rsid w:val="000170EB"/>
    <w:rsid w:val="00020711"/>
    <w:rsid w:val="00020822"/>
    <w:rsid w:val="00020E9E"/>
    <w:rsid w:val="0002364C"/>
    <w:rsid w:val="00023E74"/>
    <w:rsid w:val="00024E65"/>
    <w:rsid w:val="000260AB"/>
    <w:rsid w:val="00026766"/>
    <w:rsid w:val="00033055"/>
    <w:rsid w:val="0004568F"/>
    <w:rsid w:val="000525CC"/>
    <w:rsid w:val="000609BC"/>
    <w:rsid w:val="000646A7"/>
    <w:rsid w:val="00072D07"/>
    <w:rsid w:val="00076171"/>
    <w:rsid w:val="00076BB7"/>
    <w:rsid w:val="00080DB5"/>
    <w:rsid w:val="00081380"/>
    <w:rsid w:val="0009070D"/>
    <w:rsid w:val="00093DB8"/>
    <w:rsid w:val="000A4D78"/>
    <w:rsid w:val="000A6547"/>
    <w:rsid w:val="000A732F"/>
    <w:rsid w:val="000B51DD"/>
    <w:rsid w:val="000B6DB0"/>
    <w:rsid w:val="000D3227"/>
    <w:rsid w:val="000D3DEC"/>
    <w:rsid w:val="000D451A"/>
    <w:rsid w:val="000E142F"/>
    <w:rsid w:val="000E1CDE"/>
    <w:rsid w:val="000E4DFE"/>
    <w:rsid w:val="000E725F"/>
    <w:rsid w:val="000F080D"/>
    <w:rsid w:val="000F0EE6"/>
    <w:rsid w:val="000F1E9E"/>
    <w:rsid w:val="000F227A"/>
    <w:rsid w:val="000F4601"/>
    <w:rsid w:val="00104277"/>
    <w:rsid w:val="00112B54"/>
    <w:rsid w:val="00112ECF"/>
    <w:rsid w:val="0012257B"/>
    <w:rsid w:val="00124592"/>
    <w:rsid w:val="001308DA"/>
    <w:rsid w:val="00140040"/>
    <w:rsid w:val="00142141"/>
    <w:rsid w:val="0014383B"/>
    <w:rsid w:val="001462AE"/>
    <w:rsid w:val="00155CB4"/>
    <w:rsid w:val="00156B29"/>
    <w:rsid w:val="00160009"/>
    <w:rsid w:val="001600DC"/>
    <w:rsid w:val="001605F7"/>
    <w:rsid w:val="00160911"/>
    <w:rsid w:val="00162867"/>
    <w:rsid w:val="00166572"/>
    <w:rsid w:val="001676CB"/>
    <w:rsid w:val="00180855"/>
    <w:rsid w:val="001811F0"/>
    <w:rsid w:val="0018129B"/>
    <w:rsid w:val="001814EF"/>
    <w:rsid w:val="00185FE2"/>
    <w:rsid w:val="00193182"/>
    <w:rsid w:val="0019468A"/>
    <w:rsid w:val="00197CC8"/>
    <w:rsid w:val="001A0681"/>
    <w:rsid w:val="001A1F20"/>
    <w:rsid w:val="001A45F2"/>
    <w:rsid w:val="001A4DE0"/>
    <w:rsid w:val="001A7516"/>
    <w:rsid w:val="001A7D52"/>
    <w:rsid w:val="001B46A4"/>
    <w:rsid w:val="001B7F9E"/>
    <w:rsid w:val="001C558B"/>
    <w:rsid w:val="001D164B"/>
    <w:rsid w:val="001D20E4"/>
    <w:rsid w:val="001D542B"/>
    <w:rsid w:val="001F0C1D"/>
    <w:rsid w:val="001F400D"/>
    <w:rsid w:val="001F4221"/>
    <w:rsid w:val="001F461A"/>
    <w:rsid w:val="001F4C35"/>
    <w:rsid w:val="001F4E0B"/>
    <w:rsid w:val="00201303"/>
    <w:rsid w:val="002015BC"/>
    <w:rsid w:val="00201B2D"/>
    <w:rsid w:val="0020570C"/>
    <w:rsid w:val="00210BA9"/>
    <w:rsid w:val="00211C4E"/>
    <w:rsid w:val="0021272E"/>
    <w:rsid w:val="00216C58"/>
    <w:rsid w:val="00220494"/>
    <w:rsid w:val="00227C09"/>
    <w:rsid w:val="00227EB4"/>
    <w:rsid w:val="00231509"/>
    <w:rsid w:val="002320B0"/>
    <w:rsid w:val="00232931"/>
    <w:rsid w:val="00233877"/>
    <w:rsid w:val="002460E5"/>
    <w:rsid w:val="002500D7"/>
    <w:rsid w:val="0025753F"/>
    <w:rsid w:val="00262D1A"/>
    <w:rsid w:val="002640BA"/>
    <w:rsid w:val="00264789"/>
    <w:rsid w:val="0027267F"/>
    <w:rsid w:val="0027276C"/>
    <w:rsid w:val="00273818"/>
    <w:rsid w:val="00277299"/>
    <w:rsid w:val="00280155"/>
    <w:rsid w:val="00287054"/>
    <w:rsid w:val="002901F9"/>
    <w:rsid w:val="002934FA"/>
    <w:rsid w:val="00295CE6"/>
    <w:rsid w:val="002A0A05"/>
    <w:rsid w:val="002A0AA4"/>
    <w:rsid w:val="002A3975"/>
    <w:rsid w:val="002A7C73"/>
    <w:rsid w:val="002B2043"/>
    <w:rsid w:val="002B520F"/>
    <w:rsid w:val="002C28FC"/>
    <w:rsid w:val="002C3066"/>
    <w:rsid w:val="002C64A7"/>
    <w:rsid w:val="002C67AD"/>
    <w:rsid w:val="002D0DE1"/>
    <w:rsid w:val="002D332C"/>
    <w:rsid w:val="002D79D1"/>
    <w:rsid w:val="002E3614"/>
    <w:rsid w:val="002E4766"/>
    <w:rsid w:val="002E65F1"/>
    <w:rsid w:val="002E707C"/>
    <w:rsid w:val="002F0113"/>
    <w:rsid w:val="002F4A56"/>
    <w:rsid w:val="00301FA8"/>
    <w:rsid w:val="003050BB"/>
    <w:rsid w:val="00307525"/>
    <w:rsid w:val="00311206"/>
    <w:rsid w:val="003142B1"/>
    <w:rsid w:val="00316985"/>
    <w:rsid w:val="003171C2"/>
    <w:rsid w:val="0032010E"/>
    <w:rsid w:val="00330499"/>
    <w:rsid w:val="0033379A"/>
    <w:rsid w:val="003345F2"/>
    <w:rsid w:val="00342470"/>
    <w:rsid w:val="00345A94"/>
    <w:rsid w:val="00346116"/>
    <w:rsid w:val="00346BDF"/>
    <w:rsid w:val="00346E55"/>
    <w:rsid w:val="003500BB"/>
    <w:rsid w:val="00363B06"/>
    <w:rsid w:val="0036432E"/>
    <w:rsid w:val="003674CB"/>
    <w:rsid w:val="0037012F"/>
    <w:rsid w:val="003723E6"/>
    <w:rsid w:val="00381396"/>
    <w:rsid w:val="00386EED"/>
    <w:rsid w:val="00390D47"/>
    <w:rsid w:val="00391BA7"/>
    <w:rsid w:val="00396A07"/>
    <w:rsid w:val="003A0A2C"/>
    <w:rsid w:val="003A246D"/>
    <w:rsid w:val="003A33B1"/>
    <w:rsid w:val="003A34CC"/>
    <w:rsid w:val="003A4086"/>
    <w:rsid w:val="003A42C2"/>
    <w:rsid w:val="003B1D19"/>
    <w:rsid w:val="003B3494"/>
    <w:rsid w:val="003B3886"/>
    <w:rsid w:val="003B42BB"/>
    <w:rsid w:val="003C21CA"/>
    <w:rsid w:val="003C3250"/>
    <w:rsid w:val="003C3E34"/>
    <w:rsid w:val="003C427F"/>
    <w:rsid w:val="003C4BBF"/>
    <w:rsid w:val="003D3B81"/>
    <w:rsid w:val="003D63A0"/>
    <w:rsid w:val="003E2589"/>
    <w:rsid w:val="003E3FC8"/>
    <w:rsid w:val="003E53CD"/>
    <w:rsid w:val="003E7AC9"/>
    <w:rsid w:val="003F1E48"/>
    <w:rsid w:val="003F4424"/>
    <w:rsid w:val="003F4990"/>
    <w:rsid w:val="003F4A0C"/>
    <w:rsid w:val="00401560"/>
    <w:rsid w:val="00402FA2"/>
    <w:rsid w:val="00405A4C"/>
    <w:rsid w:val="00411149"/>
    <w:rsid w:val="00411834"/>
    <w:rsid w:val="00417415"/>
    <w:rsid w:val="00433240"/>
    <w:rsid w:val="00433F64"/>
    <w:rsid w:val="0043638E"/>
    <w:rsid w:val="00451385"/>
    <w:rsid w:val="00455C8A"/>
    <w:rsid w:val="00465512"/>
    <w:rsid w:val="00470825"/>
    <w:rsid w:val="004751D3"/>
    <w:rsid w:val="004761C1"/>
    <w:rsid w:val="004948CF"/>
    <w:rsid w:val="004970F0"/>
    <w:rsid w:val="004A1C45"/>
    <w:rsid w:val="004A2540"/>
    <w:rsid w:val="004A3E00"/>
    <w:rsid w:val="004B54D1"/>
    <w:rsid w:val="004C081D"/>
    <w:rsid w:val="004C6583"/>
    <w:rsid w:val="004D1A9E"/>
    <w:rsid w:val="004D55F8"/>
    <w:rsid w:val="004E0671"/>
    <w:rsid w:val="004E5795"/>
    <w:rsid w:val="004F45D8"/>
    <w:rsid w:val="00502425"/>
    <w:rsid w:val="005153B7"/>
    <w:rsid w:val="005164BA"/>
    <w:rsid w:val="0052237E"/>
    <w:rsid w:val="00524A8F"/>
    <w:rsid w:val="0052794D"/>
    <w:rsid w:val="005307FC"/>
    <w:rsid w:val="0053188E"/>
    <w:rsid w:val="0053473A"/>
    <w:rsid w:val="0053725F"/>
    <w:rsid w:val="00540A06"/>
    <w:rsid w:val="005503D9"/>
    <w:rsid w:val="00552049"/>
    <w:rsid w:val="0055434D"/>
    <w:rsid w:val="005577A7"/>
    <w:rsid w:val="0056618F"/>
    <w:rsid w:val="00570160"/>
    <w:rsid w:val="005711D8"/>
    <w:rsid w:val="0057666D"/>
    <w:rsid w:val="00587BB9"/>
    <w:rsid w:val="00592960"/>
    <w:rsid w:val="00594C64"/>
    <w:rsid w:val="005A3891"/>
    <w:rsid w:val="005A7C00"/>
    <w:rsid w:val="005B4621"/>
    <w:rsid w:val="005B7B2A"/>
    <w:rsid w:val="005C6A5C"/>
    <w:rsid w:val="005D63F5"/>
    <w:rsid w:val="005E020A"/>
    <w:rsid w:val="005E0AA5"/>
    <w:rsid w:val="005E1B85"/>
    <w:rsid w:val="005F3F29"/>
    <w:rsid w:val="00600632"/>
    <w:rsid w:val="00606419"/>
    <w:rsid w:val="00612ECC"/>
    <w:rsid w:val="00613463"/>
    <w:rsid w:val="00617FA4"/>
    <w:rsid w:val="00621780"/>
    <w:rsid w:val="00622314"/>
    <w:rsid w:val="006228D0"/>
    <w:rsid w:val="006252AF"/>
    <w:rsid w:val="006265AD"/>
    <w:rsid w:val="00633626"/>
    <w:rsid w:val="006337D2"/>
    <w:rsid w:val="0063391F"/>
    <w:rsid w:val="00634AC8"/>
    <w:rsid w:val="006402F1"/>
    <w:rsid w:val="0064432C"/>
    <w:rsid w:val="00647010"/>
    <w:rsid w:val="006530CD"/>
    <w:rsid w:val="0065339A"/>
    <w:rsid w:val="00661DB3"/>
    <w:rsid w:val="00663996"/>
    <w:rsid w:val="00672B97"/>
    <w:rsid w:val="006772D1"/>
    <w:rsid w:val="006841DA"/>
    <w:rsid w:val="006851EA"/>
    <w:rsid w:val="00686FBD"/>
    <w:rsid w:val="006915D7"/>
    <w:rsid w:val="00697403"/>
    <w:rsid w:val="006A0D33"/>
    <w:rsid w:val="006A352F"/>
    <w:rsid w:val="006A5E9B"/>
    <w:rsid w:val="006B6D24"/>
    <w:rsid w:val="006C5296"/>
    <w:rsid w:val="006D4349"/>
    <w:rsid w:val="006E262D"/>
    <w:rsid w:val="006E2AB6"/>
    <w:rsid w:val="006F0DBA"/>
    <w:rsid w:val="006F168A"/>
    <w:rsid w:val="006F46EC"/>
    <w:rsid w:val="006F4BE1"/>
    <w:rsid w:val="006F5399"/>
    <w:rsid w:val="00703322"/>
    <w:rsid w:val="00705370"/>
    <w:rsid w:val="00705EC4"/>
    <w:rsid w:val="00707C1A"/>
    <w:rsid w:val="007159E5"/>
    <w:rsid w:val="007168B0"/>
    <w:rsid w:val="00717736"/>
    <w:rsid w:val="00721D38"/>
    <w:rsid w:val="00722383"/>
    <w:rsid w:val="00724ED7"/>
    <w:rsid w:val="00725F84"/>
    <w:rsid w:val="0072704D"/>
    <w:rsid w:val="00730374"/>
    <w:rsid w:val="0073600D"/>
    <w:rsid w:val="007373B0"/>
    <w:rsid w:val="00740074"/>
    <w:rsid w:val="00741569"/>
    <w:rsid w:val="007473A8"/>
    <w:rsid w:val="007528FF"/>
    <w:rsid w:val="00752F54"/>
    <w:rsid w:val="00753DE6"/>
    <w:rsid w:val="00755D24"/>
    <w:rsid w:val="00757170"/>
    <w:rsid w:val="00761280"/>
    <w:rsid w:val="00762EA7"/>
    <w:rsid w:val="00767CAF"/>
    <w:rsid w:val="00770B51"/>
    <w:rsid w:val="00772FFC"/>
    <w:rsid w:val="0077472E"/>
    <w:rsid w:val="007807AF"/>
    <w:rsid w:val="007A0FE1"/>
    <w:rsid w:val="007A1EF2"/>
    <w:rsid w:val="007A6F11"/>
    <w:rsid w:val="007B0016"/>
    <w:rsid w:val="007B106B"/>
    <w:rsid w:val="007B5F79"/>
    <w:rsid w:val="007C43A4"/>
    <w:rsid w:val="007C69AB"/>
    <w:rsid w:val="007C6ABC"/>
    <w:rsid w:val="007D0EA4"/>
    <w:rsid w:val="007D33EF"/>
    <w:rsid w:val="007D5464"/>
    <w:rsid w:val="007D79A1"/>
    <w:rsid w:val="007E01AC"/>
    <w:rsid w:val="007E1560"/>
    <w:rsid w:val="007E7E49"/>
    <w:rsid w:val="007F0586"/>
    <w:rsid w:val="007F50D7"/>
    <w:rsid w:val="00802FBB"/>
    <w:rsid w:val="008075EE"/>
    <w:rsid w:val="00813DD7"/>
    <w:rsid w:val="00815A9F"/>
    <w:rsid w:val="0082032C"/>
    <w:rsid w:val="008304B4"/>
    <w:rsid w:val="00832B6D"/>
    <w:rsid w:val="0083381F"/>
    <w:rsid w:val="008366BC"/>
    <w:rsid w:val="00840AB5"/>
    <w:rsid w:val="008462E3"/>
    <w:rsid w:val="00850939"/>
    <w:rsid w:val="00853017"/>
    <w:rsid w:val="00861E61"/>
    <w:rsid w:val="008674AE"/>
    <w:rsid w:val="008723FC"/>
    <w:rsid w:val="0089070A"/>
    <w:rsid w:val="0089673C"/>
    <w:rsid w:val="0089777B"/>
    <w:rsid w:val="008A21B2"/>
    <w:rsid w:val="008B0EF5"/>
    <w:rsid w:val="008B338A"/>
    <w:rsid w:val="008B38FD"/>
    <w:rsid w:val="008C0494"/>
    <w:rsid w:val="008C192D"/>
    <w:rsid w:val="008C4065"/>
    <w:rsid w:val="008D0E9A"/>
    <w:rsid w:val="008D1FF9"/>
    <w:rsid w:val="008D2C2E"/>
    <w:rsid w:val="008D3D8E"/>
    <w:rsid w:val="008E450A"/>
    <w:rsid w:val="008E49B8"/>
    <w:rsid w:val="008E6BA8"/>
    <w:rsid w:val="008F423C"/>
    <w:rsid w:val="008F4B1B"/>
    <w:rsid w:val="0090025E"/>
    <w:rsid w:val="00900D32"/>
    <w:rsid w:val="00901C63"/>
    <w:rsid w:val="00904C9E"/>
    <w:rsid w:val="00905BEB"/>
    <w:rsid w:val="00910CC1"/>
    <w:rsid w:val="00912D44"/>
    <w:rsid w:val="00915C5D"/>
    <w:rsid w:val="00916ABF"/>
    <w:rsid w:val="00916DF5"/>
    <w:rsid w:val="00917FF4"/>
    <w:rsid w:val="00922491"/>
    <w:rsid w:val="00922BC7"/>
    <w:rsid w:val="00922DDB"/>
    <w:rsid w:val="009262E3"/>
    <w:rsid w:val="009272C8"/>
    <w:rsid w:val="009415C1"/>
    <w:rsid w:val="00943E7B"/>
    <w:rsid w:val="00950CB3"/>
    <w:rsid w:val="00952959"/>
    <w:rsid w:val="00952FB5"/>
    <w:rsid w:val="00952FB9"/>
    <w:rsid w:val="0096150B"/>
    <w:rsid w:val="009621CC"/>
    <w:rsid w:val="009628F6"/>
    <w:rsid w:val="009631DB"/>
    <w:rsid w:val="009658B4"/>
    <w:rsid w:val="00965A37"/>
    <w:rsid w:val="00970338"/>
    <w:rsid w:val="009703EC"/>
    <w:rsid w:val="00973CB2"/>
    <w:rsid w:val="00974E4F"/>
    <w:rsid w:val="00987AE7"/>
    <w:rsid w:val="009924E1"/>
    <w:rsid w:val="009A1D80"/>
    <w:rsid w:val="009A4B5D"/>
    <w:rsid w:val="009B22AE"/>
    <w:rsid w:val="009B648C"/>
    <w:rsid w:val="009B64B4"/>
    <w:rsid w:val="009B71F5"/>
    <w:rsid w:val="009C0010"/>
    <w:rsid w:val="009C1B92"/>
    <w:rsid w:val="009D4A7F"/>
    <w:rsid w:val="009E4B44"/>
    <w:rsid w:val="009E69CB"/>
    <w:rsid w:val="009F6875"/>
    <w:rsid w:val="009F6BF0"/>
    <w:rsid w:val="00A014B6"/>
    <w:rsid w:val="00A0450C"/>
    <w:rsid w:val="00A073ED"/>
    <w:rsid w:val="00A10185"/>
    <w:rsid w:val="00A1131C"/>
    <w:rsid w:val="00A22999"/>
    <w:rsid w:val="00A25F14"/>
    <w:rsid w:val="00A26E6A"/>
    <w:rsid w:val="00A3162E"/>
    <w:rsid w:val="00A3276A"/>
    <w:rsid w:val="00A32C89"/>
    <w:rsid w:val="00A37C16"/>
    <w:rsid w:val="00A40192"/>
    <w:rsid w:val="00A403C4"/>
    <w:rsid w:val="00A408E5"/>
    <w:rsid w:val="00A41043"/>
    <w:rsid w:val="00A55C77"/>
    <w:rsid w:val="00A570E6"/>
    <w:rsid w:val="00A631F7"/>
    <w:rsid w:val="00A6383E"/>
    <w:rsid w:val="00A6443B"/>
    <w:rsid w:val="00A833D4"/>
    <w:rsid w:val="00A90486"/>
    <w:rsid w:val="00AA5258"/>
    <w:rsid w:val="00AC0A04"/>
    <w:rsid w:val="00AD541F"/>
    <w:rsid w:val="00AD5B92"/>
    <w:rsid w:val="00AE10CB"/>
    <w:rsid w:val="00AE6B32"/>
    <w:rsid w:val="00AE7C8B"/>
    <w:rsid w:val="00AF29A6"/>
    <w:rsid w:val="00AF338E"/>
    <w:rsid w:val="00AF784A"/>
    <w:rsid w:val="00B00288"/>
    <w:rsid w:val="00B0161A"/>
    <w:rsid w:val="00B05413"/>
    <w:rsid w:val="00B06246"/>
    <w:rsid w:val="00B10C9C"/>
    <w:rsid w:val="00B10C9E"/>
    <w:rsid w:val="00B11FD7"/>
    <w:rsid w:val="00B12AB8"/>
    <w:rsid w:val="00B1341B"/>
    <w:rsid w:val="00B13A16"/>
    <w:rsid w:val="00B15460"/>
    <w:rsid w:val="00B16B4C"/>
    <w:rsid w:val="00B16F69"/>
    <w:rsid w:val="00B22D66"/>
    <w:rsid w:val="00B24CBB"/>
    <w:rsid w:val="00B25B22"/>
    <w:rsid w:val="00B26594"/>
    <w:rsid w:val="00B33670"/>
    <w:rsid w:val="00B3478F"/>
    <w:rsid w:val="00B36763"/>
    <w:rsid w:val="00B4070C"/>
    <w:rsid w:val="00B423B0"/>
    <w:rsid w:val="00B43587"/>
    <w:rsid w:val="00B46720"/>
    <w:rsid w:val="00B52659"/>
    <w:rsid w:val="00B536D7"/>
    <w:rsid w:val="00B55046"/>
    <w:rsid w:val="00B5777C"/>
    <w:rsid w:val="00B6661D"/>
    <w:rsid w:val="00B67CC6"/>
    <w:rsid w:val="00B73C9A"/>
    <w:rsid w:val="00B754DD"/>
    <w:rsid w:val="00B75C44"/>
    <w:rsid w:val="00B81763"/>
    <w:rsid w:val="00B81982"/>
    <w:rsid w:val="00B84890"/>
    <w:rsid w:val="00B853C2"/>
    <w:rsid w:val="00B95BCB"/>
    <w:rsid w:val="00BA0473"/>
    <w:rsid w:val="00BA04DF"/>
    <w:rsid w:val="00BA7451"/>
    <w:rsid w:val="00BB0211"/>
    <w:rsid w:val="00BB2E82"/>
    <w:rsid w:val="00BB6B5A"/>
    <w:rsid w:val="00BC12C2"/>
    <w:rsid w:val="00BC66CB"/>
    <w:rsid w:val="00BC7977"/>
    <w:rsid w:val="00BD190D"/>
    <w:rsid w:val="00BE2C9B"/>
    <w:rsid w:val="00BE31BD"/>
    <w:rsid w:val="00BE6914"/>
    <w:rsid w:val="00BE748E"/>
    <w:rsid w:val="00C01C00"/>
    <w:rsid w:val="00C04261"/>
    <w:rsid w:val="00C0506C"/>
    <w:rsid w:val="00C14C64"/>
    <w:rsid w:val="00C1754C"/>
    <w:rsid w:val="00C20229"/>
    <w:rsid w:val="00C22979"/>
    <w:rsid w:val="00C26580"/>
    <w:rsid w:val="00C32F86"/>
    <w:rsid w:val="00C35BE5"/>
    <w:rsid w:val="00C36393"/>
    <w:rsid w:val="00C5097C"/>
    <w:rsid w:val="00C61259"/>
    <w:rsid w:val="00C71988"/>
    <w:rsid w:val="00C76AB0"/>
    <w:rsid w:val="00C911C1"/>
    <w:rsid w:val="00C92016"/>
    <w:rsid w:val="00C935EE"/>
    <w:rsid w:val="00CA0CCB"/>
    <w:rsid w:val="00CA1CA0"/>
    <w:rsid w:val="00CA5540"/>
    <w:rsid w:val="00CA56E9"/>
    <w:rsid w:val="00CA60F6"/>
    <w:rsid w:val="00CA67C3"/>
    <w:rsid w:val="00CA7BC5"/>
    <w:rsid w:val="00CB36BD"/>
    <w:rsid w:val="00CB41C9"/>
    <w:rsid w:val="00CB7F5E"/>
    <w:rsid w:val="00CC0B90"/>
    <w:rsid w:val="00CC16F2"/>
    <w:rsid w:val="00CC61A0"/>
    <w:rsid w:val="00CD386A"/>
    <w:rsid w:val="00CE4B80"/>
    <w:rsid w:val="00CE5D30"/>
    <w:rsid w:val="00CE6D3C"/>
    <w:rsid w:val="00CE7EF5"/>
    <w:rsid w:val="00CF3540"/>
    <w:rsid w:val="00CF3AFF"/>
    <w:rsid w:val="00CF3D51"/>
    <w:rsid w:val="00D01D40"/>
    <w:rsid w:val="00D12B84"/>
    <w:rsid w:val="00D12C4D"/>
    <w:rsid w:val="00D15808"/>
    <w:rsid w:val="00D165BF"/>
    <w:rsid w:val="00D20C2B"/>
    <w:rsid w:val="00D20FF9"/>
    <w:rsid w:val="00D2317F"/>
    <w:rsid w:val="00D27118"/>
    <w:rsid w:val="00D32EB0"/>
    <w:rsid w:val="00D470F3"/>
    <w:rsid w:val="00D5284A"/>
    <w:rsid w:val="00D52ED5"/>
    <w:rsid w:val="00D553D0"/>
    <w:rsid w:val="00D55734"/>
    <w:rsid w:val="00D57466"/>
    <w:rsid w:val="00D57D8A"/>
    <w:rsid w:val="00D652C6"/>
    <w:rsid w:val="00D7078F"/>
    <w:rsid w:val="00D73339"/>
    <w:rsid w:val="00D77325"/>
    <w:rsid w:val="00D77418"/>
    <w:rsid w:val="00D827FD"/>
    <w:rsid w:val="00D84C9F"/>
    <w:rsid w:val="00D85E93"/>
    <w:rsid w:val="00D9194D"/>
    <w:rsid w:val="00D92A8F"/>
    <w:rsid w:val="00D94EFC"/>
    <w:rsid w:val="00DA2053"/>
    <w:rsid w:val="00DA520A"/>
    <w:rsid w:val="00DB0C01"/>
    <w:rsid w:val="00DB21B0"/>
    <w:rsid w:val="00DB2F68"/>
    <w:rsid w:val="00DB6D2C"/>
    <w:rsid w:val="00DB6DCE"/>
    <w:rsid w:val="00DC2460"/>
    <w:rsid w:val="00DC4FFF"/>
    <w:rsid w:val="00DC6C9F"/>
    <w:rsid w:val="00DC7C2C"/>
    <w:rsid w:val="00DD0784"/>
    <w:rsid w:val="00DD4DD5"/>
    <w:rsid w:val="00DD5ED2"/>
    <w:rsid w:val="00DD7791"/>
    <w:rsid w:val="00DD7C03"/>
    <w:rsid w:val="00DE3035"/>
    <w:rsid w:val="00DF5C64"/>
    <w:rsid w:val="00DF6004"/>
    <w:rsid w:val="00DF644A"/>
    <w:rsid w:val="00DF6AE8"/>
    <w:rsid w:val="00DF6B8F"/>
    <w:rsid w:val="00E000B9"/>
    <w:rsid w:val="00E155D2"/>
    <w:rsid w:val="00E16E4A"/>
    <w:rsid w:val="00E17E62"/>
    <w:rsid w:val="00E20462"/>
    <w:rsid w:val="00E23EA1"/>
    <w:rsid w:val="00E25F1A"/>
    <w:rsid w:val="00E30100"/>
    <w:rsid w:val="00E34EB9"/>
    <w:rsid w:val="00E3693E"/>
    <w:rsid w:val="00E4211A"/>
    <w:rsid w:val="00E42D9B"/>
    <w:rsid w:val="00E503C7"/>
    <w:rsid w:val="00E5041C"/>
    <w:rsid w:val="00E52925"/>
    <w:rsid w:val="00E530A0"/>
    <w:rsid w:val="00E57356"/>
    <w:rsid w:val="00E57750"/>
    <w:rsid w:val="00E5798F"/>
    <w:rsid w:val="00E602FA"/>
    <w:rsid w:val="00E60B11"/>
    <w:rsid w:val="00E71270"/>
    <w:rsid w:val="00E7535C"/>
    <w:rsid w:val="00E76A93"/>
    <w:rsid w:val="00E8044C"/>
    <w:rsid w:val="00E80558"/>
    <w:rsid w:val="00E86D8E"/>
    <w:rsid w:val="00E86E30"/>
    <w:rsid w:val="00E87F6D"/>
    <w:rsid w:val="00E91F1E"/>
    <w:rsid w:val="00E93569"/>
    <w:rsid w:val="00E93D70"/>
    <w:rsid w:val="00EA1843"/>
    <w:rsid w:val="00EA3430"/>
    <w:rsid w:val="00EA393D"/>
    <w:rsid w:val="00EA41FC"/>
    <w:rsid w:val="00EA6963"/>
    <w:rsid w:val="00EA6D4A"/>
    <w:rsid w:val="00EB28F9"/>
    <w:rsid w:val="00EB3FFC"/>
    <w:rsid w:val="00EC0F29"/>
    <w:rsid w:val="00EC1307"/>
    <w:rsid w:val="00EC29B9"/>
    <w:rsid w:val="00EC6CEE"/>
    <w:rsid w:val="00EE2C17"/>
    <w:rsid w:val="00EE4C2E"/>
    <w:rsid w:val="00EE67FA"/>
    <w:rsid w:val="00EE7120"/>
    <w:rsid w:val="00EF227E"/>
    <w:rsid w:val="00EF24EA"/>
    <w:rsid w:val="00EF378B"/>
    <w:rsid w:val="00EF7134"/>
    <w:rsid w:val="00F00F55"/>
    <w:rsid w:val="00F0577A"/>
    <w:rsid w:val="00F064E9"/>
    <w:rsid w:val="00F118AE"/>
    <w:rsid w:val="00F15615"/>
    <w:rsid w:val="00F16B89"/>
    <w:rsid w:val="00F17337"/>
    <w:rsid w:val="00F20C44"/>
    <w:rsid w:val="00F230B2"/>
    <w:rsid w:val="00F31A90"/>
    <w:rsid w:val="00F35C8E"/>
    <w:rsid w:val="00F3650F"/>
    <w:rsid w:val="00F368D9"/>
    <w:rsid w:val="00F40792"/>
    <w:rsid w:val="00F43A66"/>
    <w:rsid w:val="00F45B2E"/>
    <w:rsid w:val="00F464A0"/>
    <w:rsid w:val="00F465DB"/>
    <w:rsid w:val="00F46A59"/>
    <w:rsid w:val="00F60AF8"/>
    <w:rsid w:val="00F61998"/>
    <w:rsid w:val="00F65072"/>
    <w:rsid w:val="00F74312"/>
    <w:rsid w:val="00F774F5"/>
    <w:rsid w:val="00F83FE4"/>
    <w:rsid w:val="00F84199"/>
    <w:rsid w:val="00F84601"/>
    <w:rsid w:val="00F85B6D"/>
    <w:rsid w:val="00F90166"/>
    <w:rsid w:val="00F91E32"/>
    <w:rsid w:val="00F94606"/>
    <w:rsid w:val="00F948FE"/>
    <w:rsid w:val="00FA07FA"/>
    <w:rsid w:val="00FA0C55"/>
    <w:rsid w:val="00FA55FD"/>
    <w:rsid w:val="00FA7E70"/>
    <w:rsid w:val="00FB25F0"/>
    <w:rsid w:val="00FB26A7"/>
    <w:rsid w:val="00FB4748"/>
    <w:rsid w:val="00FC00A7"/>
    <w:rsid w:val="00FC17D2"/>
    <w:rsid w:val="00FC51A1"/>
    <w:rsid w:val="00FC623B"/>
    <w:rsid w:val="00FC7E8B"/>
    <w:rsid w:val="00FD1244"/>
    <w:rsid w:val="00FD2C85"/>
    <w:rsid w:val="00FD3993"/>
    <w:rsid w:val="00FD4396"/>
    <w:rsid w:val="00FE1190"/>
    <w:rsid w:val="00FE57DE"/>
    <w:rsid w:val="00FE5A6C"/>
    <w:rsid w:val="00FE63B8"/>
    <w:rsid w:val="00FF1B22"/>
    <w:rsid w:val="00FF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6D751"/>
  <w15:chartTrackingRefBased/>
  <w15:docId w15:val="{B5F17A70-7BF4-CC47-8221-0C6594784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2D1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6772D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72D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6772D1"/>
    <w:rPr>
      <w:rFonts w:ascii="Times New Roman" w:hAnsi="Times New Roman"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6772D1"/>
    <w:rPr>
      <w:rFonts w:ascii="Times New Roman" w:eastAsia="宋体" w:hAnsi="Times New Roman" w:cs="Times New Roman"/>
      <w:noProof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6772D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72D1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3">
    <w:name w:val="List Paragraph"/>
    <w:basedOn w:val="a"/>
    <w:link w:val="a4"/>
    <w:uiPriority w:val="34"/>
    <w:qFormat/>
    <w:rsid w:val="006772D1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6772D1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6772D1"/>
  </w:style>
  <w:style w:type="character" w:customStyle="1" w:styleId="a7">
    <w:name w:val="批注文字 字符"/>
    <w:basedOn w:val="a0"/>
    <w:link w:val="a6"/>
    <w:uiPriority w:val="99"/>
    <w:semiHidden/>
    <w:rsid w:val="006772D1"/>
    <w:rPr>
      <w:rFonts w:ascii="宋体" w:eastAsia="宋体" w:hAnsi="宋体" w:cs="宋体"/>
      <w:kern w:val="0"/>
      <w:sz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772D1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6772D1"/>
    <w:rPr>
      <w:rFonts w:ascii="宋体" w:eastAsia="宋体" w:hAnsi="宋体" w:cs="宋体"/>
      <w:b/>
      <w:bCs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6772D1"/>
    <w:pPr>
      <w:jc w:val="center"/>
    </w:pPr>
    <w:rPr>
      <w:rFonts w:ascii="Times New Roman" w:hAnsi="Times New Roman" w:cs="Times New Roman"/>
      <w:noProof/>
      <w:szCs w:val="22"/>
    </w:rPr>
  </w:style>
  <w:style w:type="character" w:customStyle="1" w:styleId="a4">
    <w:name w:val="列表段落 字符"/>
    <w:basedOn w:val="a0"/>
    <w:link w:val="a3"/>
    <w:uiPriority w:val="34"/>
    <w:rsid w:val="006772D1"/>
    <w:rPr>
      <w:rFonts w:ascii="宋体" w:eastAsia="宋体" w:hAnsi="宋体" w:cs="宋体"/>
      <w:kern w:val="0"/>
      <w:sz w:val="24"/>
    </w:rPr>
  </w:style>
  <w:style w:type="character" w:customStyle="1" w:styleId="EndNoteBibliographyTitle0">
    <w:name w:val="EndNote Bibliography Title 字符"/>
    <w:basedOn w:val="a4"/>
    <w:link w:val="EndNoteBibliographyTitle"/>
    <w:rsid w:val="006772D1"/>
    <w:rPr>
      <w:rFonts w:ascii="Times New Roman" w:eastAsia="宋体" w:hAnsi="Times New Roman" w:cs="Times New Roman"/>
      <w:noProof/>
      <w:kern w:val="0"/>
      <w:sz w:val="24"/>
      <w:szCs w:val="22"/>
    </w:rPr>
  </w:style>
  <w:style w:type="character" w:customStyle="1" w:styleId="dbname">
    <w:name w:val="dbname"/>
    <w:basedOn w:val="a0"/>
    <w:rsid w:val="006772D1"/>
  </w:style>
  <w:style w:type="paragraph" w:customStyle="1" w:styleId="Default">
    <w:name w:val="Default"/>
    <w:rsid w:val="006772D1"/>
    <w:pPr>
      <w:widowControl w:val="0"/>
      <w:autoSpaceDE w:val="0"/>
      <w:autoSpaceDN w:val="0"/>
      <w:adjustRightInd w:val="0"/>
    </w:pPr>
    <w:rPr>
      <w:rFonts w:ascii="Helvetica" w:hAnsi="Helvetica" w:cs="Helvetica"/>
      <w:color w:val="000000"/>
      <w:kern w:val="0"/>
      <w:sz w:val="24"/>
    </w:rPr>
  </w:style>
  <w:style w:type="paragraph" w:styleId="aa">
    <w:name w:val="header"/>
    <w:basedOn w:val="a"/>
    <w:link w:val="ab"/>
    <w:uiPriority w:val="99"/>
    <w:unhideWhenUsed/>
    <w:rsid w:val="00677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6772D1"/>
    <w:rPr>
      <w:rFonts w:ascii="宋体" w:eastAsia="宋体" w:hAnsi="宋体" w:cs="宋体"/>
      <w:kern w:val="0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6772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6772D1"/>
    <w:rPr>
      <w:rFonts w:ascii="宋体" w:eastAsia="宋体" w:hAnsi="宋体" w:cs="宋体"/>
      <w:kern w:val="0"/>
      <w:sz w:val="18"/>
      <w:szCs w:val="18"/>
    </w:rPr>
  </w:style>
  <w:style w:type="table" w:styleId="ae">
    <w:name w:val="Table Grid"/>
    <w:basedOn w:val="a1"/>
    <w:uiPriority w:val="39"/>
    <w:rsid w:val="006772D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6772D1"/>
    <w:rPr>
      <w:b/>
      <w:bCs/>
    </w:rPr>
  </w:style>
  <w:style w:type="character" w:customStyle="1" w:styleId="high-light-bg">
    <w:name w:val="high-light-bg"/>
    <w:basedOn w:val="a0"/>
    <w:rsid w:val="006772D1"/>
  </w:style>
  <w:style w:type="paragraph" w:styleId="af0">
    <w:name w:val="Revision"/>
    <w:hidden/>
    <w:uiPriority w:val="99"/>
    <w:semiHidden/>
    <w:rsid w:val="006772D1"/>
    <w:rPr>
      <w:szCs w:val="22"/>
    </w:rPr>
  </w:style>
  <w:style w:type="character" w:customStyle="1" w:styleId="label">
    <w:name w:val="label"/>
    <w:basedOn w:val="a0"/>
    <w:rsid w:val="006772D1"/>
  </w:style>
  <w:style w:type="character" w:customStyle="1" w:styleId="cell-value">
    <w:name w:val="cell-value"/>
    <w:basedOn w:val="a0"/>
    <w:rsid w:val="006772D1"/>
  </w:style>
  <w:style w:type="character" w:customStyle="1" w:styleId="cell">
    <w:name w:val="cell"/>
    <w:basedOn w:val="a0"/>
    <w:rsid w:val="006772D1"/>
  </w:style>
  <w:style w:type="character" w:customStyle="1" w:styleId="quality-text">
    <w:name w:val="quality-text"/>
    <w:basedOn w:val="a0"/>
    <w:rsid w:val="006772D1"/>
  </w:style>
  <w:style w:type="paragraph" w:styleId="af1">
    <w:name w:val="Normal (Web)"/>
    <w:basedOn w:val="a"/>
    <w:uiPriority w:val="99"/>
    <w:unhideWhenUsed/>
    <w:rsid w:val="006772D1"/>
    <w:pPr>
      <w:spacing w:before="100" w:beforeAutospacing="1" w:after="100" w:afterAutospacing="1"/>
    </w:pPr>
  </w:style>
  <w:style w:type="character" w:customStyle="1" w:styleId="highlight">
    <w:name w:val="highlight"/>
    <w:basedOn w:val="a0"/>
    <w:rsid w:val="006772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8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9</TotalTime>
  <Pages>9</Pages>
  <Words>2236</Words>
  <Characters>12747</Characters>
  <Application>Microsoft Office Word</Application>
  <DocSecurity>0</DocSecurity>
  <Lines>106</Lines>
  <Paragraphs>29</Paragraphs>
  <ScaleCrop>false</ScaleCrop>
  <Company/>
  <LinksUpToDate>false</LinksUpToDate>
  <CharactersWithSpaces>1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晓琳</dc:creator>
  <cp:keywords/>
  <dc:description/>
  <cp:lastModifiedBy>任 晓琳</cp:lastModifiedBy>
  <cp:revision>606</cp:revision>
  <dcterms:created xsi:type="dcterms:W3CDTF">2022-07-06T08:39:00Z</dcterms:created>
  <dcterms:modified xsi:type="dcterms:W3CDTF">2023-03-11T07:51:00Z</dcterms:modified>
</cp:coreProperties>
</file>